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B94E1" w14:textId="2A13328F" w:rsidR="00766D13" w:rsidRPr="009A1C5E" w:rsidRDefault="00766D13" w:rsidP="00766D13">
      <w:pPr>
        <w:spacing w:line="360" w:lineRule="auto"/>
        <w:rPr>
          <w:b/>
          <w:bCs/>
          <w:lang w:val="en"/>
        </w:rPr>
      </w:pPr>
      <w:r w:rsidRPr="009A1C5E">
        <w:rPr>
          <w:b/>
          <w:bCs/>
          <w:lang w:val="en"/>
        </w:rPr>
        <w:t>S</w:t>
      </w:r>
      <w:r w:rsidR="00E0712D" w:rsidRPr="009A1C5E">
        <w:rPr>
          <w:b/>
          <w:bCs/>
          <w:lang w:val="en"/>
        </w:rPr>
        <w:t>5</w:t>
      </w:r>
      <w:r w:rsidRPr="009A1C5E">
        <w:rPr>
          <w:b/>
          <w:bCs/>
          <w:lang w:val="en"/>
        </w:rPr>
        <w:t xml:space="preserve"> Table. Service preferences</w:t>
      </w:r>
      <w:r w:rsidR="00A3220B" w:rsidRPr="009A1C5E">
        <w:rPr>
          <w:b/>
          <w:bCs/>
          <w:lang w:val="en"/>
        </w:rPr>
        <w:t xml:space="preserve"> by </w:t>
      </w:r>
      <w:r w:rsidR="00A74EC5" w:rsidRPr="009A1C5E">
        <w:rPr>
          <w:rFonts w:cs="Angsana New"/>
          <w:b/>
          <w:bCs/>
          <w:szCs w:val="30"/>
        </w:rPr>
        <w:t>population</w:t>
      </w:r>
      <w:r w:rsidR="00863A83" w:rsidRPr="009A1C5E">
        <w:rPr>
          <w:rFonts w:cs="Angsana New"/>
          <w:b/>
          <w:bCs/>
          <w:szCs w:val="30"/>
        </w:rPr>
        <w:t>s</w:t>
      </w:r>
      <w:r w:rsidRPr="009A1C5E">
        <w:rPr>
          <w:b/>
          <w:bCs/>
          <w:lang w:val="en"/>
        </w:rPr>
        <w:t>.</w:t>
      </w:r>
    </w:p>
    <w:tbl>
      <w:tblPr>
        <w:tblW w:w="5001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9"/>
        <w:gridCol w:w="971"/>
        <w:gridCol w:w="466"/>
        <w:gridCol w:w="505"/>
        <w:gridCol w:w="756"/>
        <w:gridCol w:w="215"/>
        <w:gridCol w:w="971"/>
        <w:gridCol w:w="85"/>
        <w:gridCol w:w="886"/>
        <w:gridCol w:w="375"/>
        <w:gridCol w:w="595"/>
        <w:gridCol w:w="664"/>
        <w:gridCol w:w="307"/>
        <w:gridCol w:w="967"/>
      </w:tblGrid>
      <w:tr w:rsidR="009A1C5E" w:rsidRPr="009A1C5E" w14:paraId="1FEFDA2D" w14:textId="1CD56D50" w:rsidTr="00666F10">
        <w:trPr>
          <w:trHeight w:val="300"/>
        </w:trPr>
        <w:tc>
          <w:tcPr>
            <w:tcW w:w="69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4B6F95" w14:textId="77777777" w:rsidR="008261A8" w:rsidRPr="009A1C5E" w:rsidRDefault="008261A8" w:rsidP="00D13137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 </w:t>
            </w:r>
          </w:p>
        </w:tc>
        <w:tc>
          <w:tcPr>
            <w:tcW w:w="4302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44DFE7" w14:textId="3AD21639" w:rsidR="008261A8" w:rsidRPr="009A1C5E" w:rsidRDefault="008261A8" w:rsidP="00763F28">
            <w:pPr>
              <w:jc w:val="center"/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Clients</w:t>
            </w:r>
          </w:p>
        </w:tc>
      </w:tr>
      <w:tr w:rsidR="009A1C5E" w:rsidRPr="009A1C5E" w14:paraId="5DA33D30" w14:textId="291C1894" w:rsidTr="009A1C5E">
        <w:trPr>
          <w:trHeight w:val="320"/>
        </w:trPr>
        <w:tc>
          <w:tcPr>
            <w:tcW w:w="69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91C47E" w14:textId="77777777" w:rsidR="008261A8" w:rsidRPr="009A1C5E" w:rsidRDefault="008261A8" w:rsidP="00D13137">
            <w:pPr>
              <w:rPr>
                <w:sz w:val="22"/>
                <w:szCs w:val="22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0B1F92" w14:textId="71D3955B" w:rsidR="008261A8" w:rsidRPr="009A1C5E" w:rsidRDefault="008261A8" w:rsidP="00666F10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9A1C5E">
              <w:rPr>
                <w:b/>
                <w:bCs/>
                <w:sz w:val="22"/>
                <w:szCs w:val="22"/>
              </w:rPr>
              <w:t>Gen.Pop</w:t>
            </w:r>
            <w:proofErr w:type="spellEnd"/>
            <w:r w:rsidRPr="009A1C5E">
              <w:rPr>
                <w:b/>
                <w:bCs/>
                <w:sz w:val="22"/>
                <w:szCs w:val="22"/>
              </w:rPr>
              <w:t>. (N=395)</w:t>
            </w:r>
          </w:p>
          <w:p w14:paraId="34E3DF21" w14:textId="5CC6D232" w:rsidR="008261A8" w:rsidRPr="009A1C5E" w:rsidRDefault="008261A8" w:rsidP="00666F10">
            <w:pPr>
              <w:jc w:val="center"/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F3BFD8" w14:textId="77777777" w:rsidR="008261A8" w:rsidRPr="009A1C5E" w:rsidRDefault="008261A8" w:rsidP="00666F10">
            <w:pPr>
              <w:jc w:val="center"/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04F048" w14:textId="2567E37D" w:rsidR="008261A8" w:rsidRPr="009A1C5E" w:rsidRDefault="008261A8" w:rsidP="00666F10">
            <w:pPr>
              <w:jc w:val="center"/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 xml:space="preserve">MSM </w:t>
            </w:r>
            <w:r w:rsidR="007E004E" w:rsidRPr="009A1C5E">
              <w:rPr>
                <w:b/>
                <w:bCs/>
                <w:sz w:val="22"/>
                <w:szCs w:val="22"/>
              </w:rPr>
              <w:br/>
            </w:r>
            <w:r w:rsidRPr="009A1C5E">
              <w:rPr>
                <w:b/>
                <w:bCs/>
                <w:sz w:val="22"/>
                <w:szCs w:val="22"/>
              </w:rPr>
              <w:t>(N=83)</w:t>
            </w:r>
          </w:p>
          <w:p w14:paraId="3613868E" w14:textId="6982CB14" w:rsidR="008261A8" w:rsidRPr="009A1C5E" w:rsidRDefault="008261A8" w:rsidP="00666F10">
            <w:pPr>
              <w:jc w:val="center"/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1DBB32" w14:textId="77777777" w:rsidR="008261A8" w:rsidRPr="009A1C5E" w:rsidRDefault="008261A8" w:rsidP="00666F10">
            <w:pPr>
              <w:jc w:val="center"/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60A1A" w14:textId="0FB6D463" w:rsidR="008261A8" w:rsidRPr="009A1C5E" w:rsidRDefault="008261A8" w:rsidP="00666F10">
            <w:pPr>
              <w:jc w:val="center"/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 xml:space="preserve">TGW </w:t>
            </w:r>
            <w:r w:rsidR="007E004E" w:rsidRPr="009A1C5E">
              <w:rPr>
                <w:b/>
                <w:bCs/>
                <w:sz w:val="22"/>
                <w:szCs w:val="22"/>
              </w:rPr>
              <w:br/>
            </w:r>
            <w:r w:rsidRPr="009A1C5E">
              <w:rPr>
                <w:b/>
                <w:bCs/>
                <w:sz w:val="22"/>
                <w:szCs w:val="22"/>
              </w:rPr>
              <w:t>(N=12)</w:t>
            </w:r>
          </w:p>
          <w:p w14:paraId="5B78D256" w14:textId="420E4F74" w:rsidR="008261A8" w:rsidRPr="009A1C5E" w:rsidRDefault="008261A8" w:rsidP="00666F10">
            <w:pPr>
              <w:jc w:val="center"/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B9433" w14:textId="45636786" w:rsidR="008261A8" w:rsidRPr="009A1C5E" w:rsidRDefault="008261A8" w:rsidP="00666F10">
            <w:pPr>
              <w:jc w:val="center"/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F26236" w14:textId="77777777" w:rsidR="008261A8" w:rsidRPr="009A1C5E" w:rsidRDefault="008261A8" w:rsidP="00666F10">
            <w:pPr>
              <w:jc w:val="center"/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Other (N=5)</w:t>
            </w:r>
          </w:p>
          <w:p w14:paraId="48FA30EC" w14:textId="66AE99C4" w:rsidR="008261A8" w:rsidRPr="009A1C5E" w:rsidRDefault="008261A8" w:rsidP="00666F10">
            <w:pPr>
              <w:jc w:val="center"/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1437C" w14:textId="106AE991" w:rsidR="008261A8" w:rsidRPr="009A1C5E" w:rsidRDefault="008261A8" w:rsidP="00666F10">
            <w:pPr>
              <w:jc w:val="center"/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9A1C5E" w:rsidRPr="009A1C5E" w14:paraId="731663C6" w14:textId="125EA0A5" w:rsidTr="009A1C5E">
        <w:trPr>
          <w:trHeight w:val="1490"/>
        </w:trPr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6F33FA" w14:textId="77777777" w:rsidR="008261A8" w:rsidRPr="009A1C5E" w:rsidRDefault="008261A8" w:rsidP="00D13137">
            <w:pPr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ART refill locations (more than one answer possible)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8847840" w14:textId="77777777" w:rsidR="008261A8" w:rsidRPr="009A1C5E" w:rsidRDefault="008261A8" w:rsidP="00763F2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38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6D06100E" w14:textId="77777777" w:rsidR="008261A8" w:rsidRPr="009A1C5E" w:rsidRDefault="008261A8" w:rsidP="00763F2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38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CA2DD01" w14:textId="77777777" w:rsidR="008261A8" w:rsidRPr="009A1C5E" w:rsidRDefault="008261A8" w:rsidP="00763F2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0522D7" w14:textId="77777777" w:rsidR="008261A8" w:rsidRPr="009A1C5E" w:rsidRDefault="008261A8" w:rsidP="00763F2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3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CC54F9A" w14:textId="77777777" w:rsidR="008261A8" w:rsidRPr="009A1C5E" w:rsidRDefault="008261A8" w:rsidP="00763F2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3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6E1BB3" w14:textId="77777777" w:rsidR="008261A8" w:rsidRPr="009A1C5E" w:rsidRDefault="008261A8" w:rsidP="00763F2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3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D60DE6" w14:textId="77777777" w:rsidR="008261A8" w:rsidRPr="009A1C5E" w:rsidRDefault="008261A8" w:rsidP="00763F2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</w:tcPr>
          <w:p w14:paraId="6F3FD822" w14:textId="77777777" w:rsidR="008261A8" w:rsidRPr="009A1C5E" w:rsidRDefault="008261A8" w:rsidP="00763F28">
            <w:pPr>
              <w:jc w:val="center"/>
              <w:rPr>
                <w:sz w:val="22"/>
                <w:szCs w:val="22"/>
              </w:rPr>
            </w:pPr>
          </w:p>
        </w:tc>
      </w:tr>
      <w:tr w:rsidR="009A1C5E" w:rsidRPr="009A1C5E" w14:paraId="6952BC3E" w14:textId="2FADC3C4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3CFEA2AF" w14:textId="77777777" w:rsidR="008261A8" w:rsidRPr="009A1C5E" w:rsidRDefault="008261A8" w:rsidP="00AD669C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ART clinics in hospitals</w:t>
            </w:r>
          </w:p>
        </w:tc>
        <w:tc>
          <w:tcPr>
            <w:tcW w:w="538" w:type="pct"/>
            <w:shd w:val="clear" w:color="auto" w:fill="auto"/>
          </w:tcPr>
          <w:p w14:paraId="5E1B83F0" w14:textId="0E099547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37 (85.4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0A16F72" w14:textId="72B8C3D9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1.5, 88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C3D506B" w14:textId="10806B86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72 (86.7)</w:t>
            </w:r>
          </w:p>
        </w:tc>
        <w:tc>
          <w:tcPr>
            <w:tcW w:w="538" w:type="pct"/>
            <w:shd w:val="clear" w:color="auto" w:fill="auto"/>
          </w:tcPr>
          <w:p w14:paraId="4742D0D8" w14:textId="63327867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77.5, 92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4B19691" w14:textId="3E5A2B17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0 (83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8393A84" w14:textId="201DCF01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50.5, 96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E9B8A22" w14:textId="60FBF6F9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 (60.0)</w:t>
            </w:r>
          </w:p>
        </w:tc>
        <w:tc>
          <w:tcPr>
            <w:tcW w:w="538" w:type="pct"/>
            <w:shd w:val="clear" w:color="auto" w:fill="auto"/>
          </w:tcPr>
          <w:p w14:paraId="412B885F" w14:textId="2B865CAB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6.8, 91.8)</w:t>
            </w:r>
          </w:p>
        </w:tc>
      </w:tr>
      <w:tr w:rsidR="009A1C5E" w:rsidRPr="009A1C5E" w14:paraId="6627E0A8" w14:textId="7293CF6D" w:rsidTr="009A1C5E">
        <w:trPr>
          <w:trHeight w:val="560"/>
        </w:trPr>
        <w:tc>
          <w:tcPr>
            <w:tcW w:w="698" w:type="pct"/>
            <w:shd w:val="clear" w:color="auto" w:fill="auto"/>
            <w:vAlign w:val="center"/>
            <w:hideMark/>
          </w:tcPr>
          <w:p w14:paraId="260C8532" w14:textId="77777777" w:rsidR="008261A8" w:rsidRPr="009A1C5E" w:rsidRDefault="008261A8" w:rsidP="00AD669C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Other clinics in hospitals</w:t>
            </w:r>
          </w:p>
        </w:tc>
        <w:tc>
          <w:tcPr>
            <w:tcW w:w="538" w:type="pct"/>
            <w:shd w:val="clear" w:color="auto" w:fill="auto"/>
          </w:tcPr>
          <w:p w14:paraId="59BA2DC9" w14:textId="5B50FF4C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5 (11.4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67B5634" w14:textId="75B3F14D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.6, 14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4A6EF18" w14:textId="380504FD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7 (8.4)</w:t>
            </w:r>
          </w:p>
        </w:tc>
        <w:tc>
          <w:tcPr>
            <w:tcW w:w="538" w:type="pct"/>
            <w:shd w:val="clear" w:color="auto" w:fill="auto"/>
          </w:tcPr>
          <w:p w14:paraId="232F3C45" w14:textId="47F3DE20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4.0, 16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29ACCAA" w14:textId="2FECB5CE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16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567CA0D" w14:textId="04123548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9, 50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2129918" w14:textId="5CCE764A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3F861779" w14:textId="7BCCF8AD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0E6E288D" w14:textId="531057B9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22E272B6" w14:textId="77777777" w:rsidR="008261A8" w:rsidRPr="009A1C5E" w:rsidRDefault="008261A8" w:rsidP="00AD669C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CBOs</w:t>
            </w:r>
          </w:p>
        </w:tc>
        <w:tc>
          <w:tcPr>
            <w:tcW w:w="538" w:type="pct"/>
            <w:shd w:val="clear" w:color="auto" w:fill="auto"/>
          </w:tcPr>
          <w:p w14:paraId="2BDDF5FF" w14:textId="72AB1966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8 (7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D32F00E" w14:textId="7481DF6A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4.9, 10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63040AC" w14:textId="5E246CDB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5 (6.0)</w:t>
            </w:r>
          </w:p>
        </w:tc>
        <w:tc>
          <w:tcPr>
            <w:tcW w:w="538" w:type="pct"/>
            <w:shd w:val="clear" w:color="auto" w:fill="auto"/>
          </w:tcPr>
          <w:p w14:paraId="242DDC6E" w14:textId="7B660C40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5, 13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CB3DE5A" w14:textId="3A6713E5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7D72B90" w14:textId="1F72FBDB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65CCAAE" w14:textId="1934B4DC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14737E7F" w14:textId="160B2D86" w:rsidR="008261A8" w:rsidRPr="009A1C5E" w:rsidRDefault="008261A8" w:rsidP="00AD669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308273DA" w14:textId="31879EB2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331672BA" w14:textId="77777777" w:rsidR="008261A8" w:rsidRPr="009A1C5E" w:rsidRDefault="008261A8" w:rsidP="00284CAC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Primary care centers</w:t>
            </w:r>
          </w:p>
        </w:tc>
        <w:tc>
          <w:tcPr>
            <w:tcW w:w="538" w:type="pct"/>
            <w:shd w:val="clear" w:color="auto" w:fill="auto"/>
          </w:tcPr>
          <w:p w14:paraId="6335FEC8" w14:textId="6B8097C8" w:rsidR="008261A8" w:rsidRPr="009A1C5E" w:rsidRDefault="008261A8" w:rsidP="00284CA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6 (9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97C3831" w14:textId="34181678" w:rsidR="008261A8" w:rsidRPr="009A1C5E" w:rsidRDefault="008261A8" w:rsidP="00284CA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.6, 12.4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D847B1B" w14:textId="56D25F7D" w:rsidR="008261A8" w:rsidRPr="009A1C5E" w:rsidRDefault="008261A8" w:rsidP="00284CA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1 (13.3)</w:t>
            </w:r>
          </w:p>
        </w:tc>
        <w:tc>
          <w:tcPr>
            <w:tcW w:w="538" w:type="pct"/>
            <w:shd w:val="clear" w:color="auto" w:fill="auto"/>
          </w:tcPr>
          <w:p w14:paraId="7E738356" w14:textId="4C07E56D" w:rsidR="008261A8" w:rsidRPr="009A1C5E" w:rsidRDefault="008261A8" w:rsidP="00284CA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7.5, 22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627FC52" w14:textId="5B7F3BBD" w:rsidR="008261A8" w:rsidRPr="009A1C5E" w:rsidRDefault="008261A8" w:rsidP="00284CA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8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6D56E2A" w14:textId="4C9EAF00" w:rsidR="008261A8" w:rsidRPr="009A1C5E" w:rsidRDefault="008261A8" w:rsidP="00284CA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1, 43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23B7B7B" w14:textId="4C17E0D5" w:rsidR="008261A8" w:rsidRPr="009A1C5E" w:rsidRDefault="008261A8" w:rsidP="00284CA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7F2FC091" w14:textId="4B1924EB" w:rsidR="008261A8" w:rsidRPr="009A1C5E" w:rsidRDefault="008261A8" w:rsidP="00284CA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58CD7C34" w14:textId="3745334B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17A3448B" w14:textId="77777777" w:rsidR="008261A8" w:rsidRPr="009A1C5E" w:rsidRDefault="008261A8" w:rsidP="002A3A72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Others</w:t>
            </w:r>
          </w:p>
        </w:tc>
        <w:tc>
          <w:tcPr>
            <w:tcW w:w="538" w:type="pct"/>
            <w:shd w:val="clear" w:color="auto" w:fill="auto"/>
          </w:tcPr>
          <w:p w14:paraId="2D606B93" w14:textId="7C3CE543" w:rsidR="008261A8" w:rsidRPr="009A1C5E" w:rsidRDefault="008261A8" w:rsidP="002A3A72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6 (4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70BC004" w14:textId="74248C98" w:rsidR="008261A8" w:rsidRPr="009A1C5E" w:rsidRDefault="008261A8" w:rsidP="002A3A72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5, 6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8D23C95" w14:textId="435B6D85" w:rsidR="008261A8" w:rsidRPr="009A1C5E" w:rsidRDefault="008261A8" w:rsidP="002A3A72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2.4)</w:t>
            </w:r>
          </w:p>
        </w:tc>
        <w:tc>
          <w:tcPr>
            <w:tcW w:w="538" w:type="pct"/>
            <w:shd w:val="clear" w:color="auto" w:fill="auto"/>
          </w:tcPr>
          <w:p w14:paraId="446B05E2" w14:textId="5B69FCED" w:rsidR="008261A8" w:rsidRPr="009A1C5E" w:rsidRDefault="008261A8" w:rsidP="002A3A72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0.6, 9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62CD2C2" w14:textId="208B14E9" w:rsidR="008261A8" w:rsidRPr="009A1C5E" w:rsidRDefault="008261A8" w:rsidP="002A3A72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8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A27016F" w14:textId="12AE050A" w:rsidR="008261A8" w:rsidRPr="009A1C5E" w:rsidRDefault="008261A8" w:rsidP="002A3A72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1, 43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3B48649" w14:textId="3A9CB185" w:rsidR="008261A8" w:rsidRPr="009A1C5E" w:rsidRDefault="008261A8" w:rsidP="002A3A72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7BB71AB5" w14:textId="30D14FE9" w:rsidR="008261A8" w:rsidRPr="009A1C5E" w:rsidRDefault="008261A8" w:rsidP="002A3A72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5D335119" w14:textId="0C4285AE" w:rsidTr="009A1C5E">
        <w:trPr>
          <w:trHeight w:val="1458"/>
        </w:trPr>
        <w:tc>
          <w:tcPr>
            <w:tcW w:w="698" w:type="pct"/>
            <w:shd w:val="clear" w:color="auto" w:fill="auto"/>
            <w:vAlign w:val="center"/>
            <w:hideMark/>
          </w:tcPr>
          <w:p w14:paraId="5E22AD35" w14:textId="77777777" w:rsidR="008261A8" w:rsidRPr="009A1C5E" w:rsidRDefault="008261A8" w:rsidP="002A3A72">
            <w:pPr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ART refill providers (more than one answer possible)</w:t>
            </w:r>
          </w:p>
        </w:tc>
        <w:tc>
          <w:tcPr>
            <w:tcW w:w="538" w:type="pct"/>
            <w:shd w:val="clear" w:color="auto" w:fill="auto"/>
          </w:tcPr>
          <w:p w14:paraId="1A0B0DE0" w14:textId="77777777" w:rsidR="008261A8" w:rsidRPr="009A1C5E" w:rsidRDefault="008261A8" w:rsidP="002A3A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352009C4" w14:textId="2EB58005" w:rsidR="008261A8" w:rsidRPr="009A1C5E" w:rsidRDefault="008261A8" w:rsidP="002A3A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2923714E" w14:textId="77777777" w:rsidR="008261A8" w:rsidRPr="009A1C5E" w:rsidRDefault="008261A8" w:rsidP="002A3A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4FBE93A7" w14:textId="4F63475C" w:rsidR="008261A8" w:rsidRPr="009A1C5E" w:rsidRDefault="008261A8" w:rsidP="002A3A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5D607815" w14:textId="77777777" w:rsidR="008261A8" w:rsidRPr="009A1C5E" w:rsidRDefault="008261A8" w:rsidP="002A3A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3AC43874" w14:textId="77777777" w:rsidR="008261A8" w:rsidRPr="009A1C5E" w:rsidRDefault="008261A8" w:rsidP="002A3A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400DC525" w14:textId="77777777" w:rsidR="008261A8" w:rsidRPr="009A1C5E" w:rsidRDefault="008261A8" w:rsidP="002A3A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2199B51B" w14:textId="77777777" w:rsidR="008261A8" w:rsidRPr="009A1C5E" w:rsidRDefault="008261A8" w:rsidP="002A3A72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1845534F" w14:textId="3270FC93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14BB0759" w14:textId="77777777" w:rsidR="008261A8" w:rsidRPr="009A1C5E" w:rsidRDefault="008261A8" w:rsidP="004571EC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Physicians</w:t>
            </w:r>
          </w:p>
        </w:tc>
        <w:tc>
          <w:tcPr>
            <w:tcW w:w="538" w:type="pct"/>
            <w:shd w:val="clear" w:color="auto" w:fill="auto"/>
          </w:tcPr>
          <w:p w14:paraId="0AA2AD11" w14:textId="557F0787" w:rsidR="008261A8" w:rsidRPr="009A1C5E" w:rsidRDefault="008261A8" w:rsidP="004571E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35 (84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DD61462" w14:textId="3285589F" w:rsidR="008261A8" w:rsidRPr="009A1C5E" w:rsidRDefault="008261A8" w:rsidP="004571E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0.9, 88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8D8B7B6" w14:textId="673C53AA" w:rsidR="008261A8" w:rsidRPr="009A1C5E" w:rsidRDefault="008261A8" w:rsidP="004571E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66 (79.5)</w:t>
            </w:r>
          </w:p>
        </w:tc>
        <w:tc>
          <w:tcPr>
            <w:tcW w:w="538" w:type="pct"/>
            <w:shd w:val="clear" w:color="auto" w:fill="auto"/>
          </w:tcPr>
          <w:p w14:paraId="6D0C9F3A" w14:textId="47C88B56" w:rsidR="008261A8" w:rsidRPr="009A1C5E" w:rsidRDefault="008261A8" w:rsidP="004571E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9.4, 86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534F930" w14:textId="4260A32E" w:rsidR="008261A8" w:rsidRPr="009A1C5E" w:rsidRDefault="008261A8" w:rsidP="004571E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9 (75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A5AE13D" w14:textId="0E8A62C0" w:rsidR="008261A8" w:rsidRPr="009A1C5E" w:rsidRDefault="008261A8" w:rsidP="004571E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43.3, 92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97E36EE" w14:textId="3233264A" w:rsidR="008261A8" w:rsidRPr="009A1C5E" w:rsidRDefault="008261A8" w:rsidP="004571E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80.0)</w:t>
            </w:r>
          </w:p>
        </w:tc>
        <w:tc>
          <w:tcPr>
            <w:tcW w:w="538" w:type="pct"/>
            <w:shd w:val="clear" w:color="auto" w:fill="auto"/>
          </w:tcPr>
          <w:p w14:paraId="545E5C1D" w14:textId="43A17BCE" w:rsidR="008261A8" w:rsidRPr="009A1C5E" w:rsidRDefault="008261A8" w:rsidP="004571E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5.5, 97.9)</w:t>
            </w:r>
          </w:p>
        </w:tc>
      </w:tr>
      <w:tr w:rsidR="009A1C5E" w:rsidRPr="009A1C5E" w14:paraId="1D8EAA54" w14:textId="2B06CAEC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3699AC15" w14:textId="77777777" w:rsidR="008261A8" w:rsidRPr="009A1C5E" w:rsidRDefault="008261A8" w:rsidP="00B940C5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Nurses</w:t>
            </w:r>
          </w:p>
        </w:tc>
        <w:tc>
          <w:tcPr>
            <w:tcW w:w="538" w:type="pct"/>
            <w:shd w:val="clear" w:color="auto" w:fill="auto"/>
          </w:tcPr>
          <w:p w14:paraId="3D6A8BB1" w14:textId="4F46CE44" w:rsidR="008261A8" w:rsidRPr="009A1C5E" w:rsidRDefault="008261A8" w:rsidP="00B940C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14 (28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B7DDA58" w14:textId="72555E9D" w:rsidR="008261A8" w:rsidRPr="009A1C5E" w:rsidRDefault="008261A8" w:rsidP="00B940C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4.6, 33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62E4206" w14:textId="2C3010A4" w:rsidR="008261A8" w:rsidRPr="009A1C5E" w:rsidRDefault="008261A8" w:rsidP="00B940C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8 (33.7)</w:t>
            </w:r>
          </w:p>
        </w:tc>
        <w:tc>
          <w:tcPr>
            <w:tcW w:w="538" w:type="pct"/>
            <w:shd w:val="clear" w:color="auto" w:fill="auto"/>
          </w:tcPr>
          <w:p w14:paraId="17A7DB24" w14:textId="13263BB2" w:rsidR="008261A8" w:rsidRPr="009A1C5E" w:rsidRDefault="008261A8" w:rsidP="00B940C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4.3, 44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986FAC0" w14:textId="47E27F0E" w:rsidR="008261A8" w:rsidRPr="009A1C5E" w:rsidRDefault="008261A8" w:rsidP="00B940C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7 (58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AFFA5A8" w14:textId="7F18199E" w:rsidR="008261A8" w:rsidRPr="009A1C5E" w:rsidRDefault="008261A8" w:rsidP="00B940C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9.6, 82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672AD42" w14:textId="5184855A" w:rsidR="008261A8" w:rsidRPr="009A1C5E" w:rsidRDefault="008261A8" w:rsidP="00B940C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096F7E8F" w14:textId="63FCAE20" w:rsidR="008261A8" w:rsidRPr="009A1C5E" w:rsidRDefault="008261A8" w:rsidP="00B940C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59ED2B53" w14:textId="257B2BC0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05291F7A" w14:textId="77777777" w:rsidR="008261A8" w:rsidRPr="009A1C5E" w:rsidRDefault="008261A8" w:rsidP="00253DED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Community health workers</w:t>
            </w:r>
          </w:p>
        </w:tc>
        <w:tc>
          <w:tcPr>
            <w:tcW w:w="538" w:type="pct"/>
            <w:shd w:val="clear" w:color="auto" w:fill="auto"/>
          </w:tcPr>
          <w:p w14:paraId="25345C48" w14:textId="206800D1" w:rsidR="008261A8" w:rsidRPr="009A1C5E" w:rsidRDefault="008261A8" w:rsidP="00253DE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4 (8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4C50701" w14:textId="31B1BBFE" w:rsidR="008261A8" w:rsidRPr="009A1C5E" w:rsidRDefault="008261A8" w:rsidP="00253DE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.2, 11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5AA8AD3" w14:textId="7DE17B1C" w:rsidR="008261A8" w:rsidRPr="009A1C5E" w:rsidRDefault="008261A8" w:rsidP="00253DE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7 (8.4)</w:t>
            </w:r>
          </w:p>
        </w:tc>
        <w:tc>
          <w:tcPr>
            <w:tcW w:w="538" w:type="pct"/>
            <w:shd w:val="clear" w:color="auto" w:fill="auto"/>
          </w:tcPr>
          <w:p w14:paraId="2A9CBC36" w14:textId="2D92A8DB" w:rsidR="008261A8" w:rsidRPr="009A1C5E" w:rsidRDefault="008261A8" w:rsidP="00253DE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4.0, 16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FAA710C" w14:textId="58CBBBFD" w:rsidR="008261A8" w:rsidRPr="009A1C5E" w:rsidRDefault="008261A8" w:rsidP="00253DE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16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B8248B0" w14:textId="5D84C2C4" w:rsidR="008261A8" w:rsidRPr="009A1C5E" w:rsidRDefault="008261A8" w:rsidP="00253DE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9, 49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A8857EA" w14:textId="63E8315B" w:rsidR="008261A8" w:rsidRPr="009A1C5E" w:rsidRDefault="008261A8" w:rsidP="00253DE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43CD9D31" w14:textId="0A0B7312" w:rsidR="008261A8" w:rsidRPr="009A1C5E" w:rsidRDefault="008261A8" w:rsidP="00253DE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7B48527B" w14:textId="12E0B720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7AA3E278" w14:textId="77777777" w:rsidR="008261A8" w:rsidRPr="009A1C5E" w:rsidRDefault="008261A8" w:rsidP="00BC7523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 xml:space="preserve">Health volunteers </w:t>
            </w:r>
          </w:p>
        </w:tc>
        <w:tc>
          <w:tcPr>
            <w:tcW w:w="538" w:type="pct"/>
            <w:shd w:val="clear" w:color="auto" w:fill="auto"/>
          </w:tcPr>
          <w:p w14:paraId="1BD4D6DE" w14:textId="35350E6D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59 (14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F43D0CC" w14:textId="329F128B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1.7, 18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7AE0D41" w14:textId="33AB8F3C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1 (13.3)</w:t>
            </w:r>
          </w:p>
        </w:tc>
        <w:tc>
          <w:tcPr>
            <w:tcW w:w="538" w:type="pct"/>
            <w:shd w:val="clear" w:color="auto" w:fill="auto"/>
          </w:tcPr>
          <w:p w14:paraId="6B3F6D13" w14:textId="7E11C0E5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7.5, 22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74B8243" w14:textId="177C7930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16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5F7BEA7" w14:textId="1D41DDE3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9, 49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F33E086" w14:textId="2C6DEF66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1A1AF9C8" w14:textId="1085E6D6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2445EDCD" w14:textId="4BB3D5E9" w:rsidTr="009A1C5E">
        <w:trPr>
          <w:trHeight w:val="738"/>
        </w:trPr>
        <w:tc>
          <w:tcPr>
            <w:tcW w:w="698" w:type="pct"/>
            <w:shd w:val="clear" w:color="auto" w:fill="auto"/>
            <w:vAlign w:val="center"/>
            <w:hideMark/>
          </w:tcPr>
          <w:p w14:paraId="20913E22" w14:textId="77777777" w:rsidR="008261A8" w:rsidRPr="009A1C5E" w:rsidRDefault="008261A8" w:rsidP="00BC7523">
            <w:pPr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ART refill frequency</w:t>
            </w:r>
          </w:p>
        </w:tc>
        <w:tc>
          <w:tcPr>
            <w:tcW w:w="538" w:type="pct"/>
            <w:shd w:val="clear" w:color="auto" w:fill="auto"/>
          </w:tcPr>
          <w:p w14:paraId="49B2081E" w14:textId="77777777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4DEE490E" w14:textId="591C5355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497575FA" w14:textId="77777777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3A3BD422" w14:textId="60E555E0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4BC54752" w14:textId="77777777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213D2BC5" w14:textId="77777777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40DA4BCA" w14:textId="77777777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02F6DAAB" w14:textId="77777777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14BE01DA" w14:textId="34915A5D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29C095F5" w14:textId="77777777" w:rsidR="008261A8" w:rsidRPr="009A1C5E" w:rsidRDefault="008261A8" w:rsidP="00BC7523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Monthly</w:t>
            </w:r>
          </w:p>
        </w:tc>
        <w:tc>
          <w:tcPr>
            <w:tcW w:w="538" w:type="pct"/>
            <w:shd w:val="clear" w:color="auto" w:fill="auto"/>
          </w:tcPr>
          <w:p w14:paraId="73C1CA5F" w14:textId="094F6DFD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58 (14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C7D96EB" w14:textId="743702AA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1.6, 18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913B1AE" w14:textId="556EB703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7 (8.5)</w:t>
            </w:r>
          </w:p>
        </w:tc>
        <w:tc>
          <w:tcPr>
            <w:tcW w:w="538" w:type="pct"/>
            <w:shd w:val="clear" w:color="auto" w:fill="auto"/>
          </w:tcPr>
          <w:p w14:paraId="739420DF" w14:textId="6CD9182C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4.1, 16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8CE7EEC" w14:textId="0A7344C0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8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70DD3BD" w14:textId="39D98C4A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1, 43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84057D8" w14:textId="26316BCC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61F6E6D0" w14:textId="331A5A63" w:rsidR="008261A8" w:rsidRPr="009A1C5E" w:rsidRDefault="008261A8" w:rsidP="00BC752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0131A8E6" w14:textId="26FFF50D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5859BEF7" w14:textId="77777777" w:rsidR="008261A8" w:rsidRPr="009A1C5E" w:rsidRDefault="008261A8" w:rsidP="009478FF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2 months</w:t>
            </w:r>
          </w:p>
        </w:tc>
        <w:tc>
          <w:tcPr>
            <w:tcW w:w="538" w:type="pct"/>
            <w:shd w:val="clear" w:color="auto" w:fill="auto"/>
          </w:tcPr>
          <w:p w14:paraId="7A6E0EE1" w14:textId="4331FEFC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2 (10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B3DBE5A" w14:textId="706BBD41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.0, 14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ABC8333" w14:textId="4353358B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7 (20.7)</w:t>
            </w:r>
          </w:p>
        </w:tc>
        <w:tc>
          <w:tcPr>
            <w:tcW w:w="538" w:type="pct"/>
            <w:shd w:val="clear" w:color="auto" w:fill="auto"/>
          </w:tcPr>
          <w:p w14:paraId="6D0202C8" w14:textId="16E5EAE7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3.2, 30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25C890F" w14:textId="562E895F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A42B79D" w14:textId="5CDE86AA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94C990D" w14:textId="118C32A7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53CAB6B0" w14:textId="4A7FFB5F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22ABD45B" w14:textId="02750C91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92924F1" w14:textId="77777777" w:rsidR="008261A8" w:rsidRPr="009A1C5E" w:rsidRDefault="008261A8" w:rsidP="009478FF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3 months</w:t>
            </w:r>
          </w:p>
        </w:tc>
        <w:tc>
          <w:tcPr>
            <w:tcW w:w="538" w:type="pct"/>
            <w:shd w:val="clear" w:color="auto" w:fill="auto"/>
          </w:tcPr>
          <w:p w14:paraId="191E60DA" w14:textId="06083473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58 (40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D765021" w14:textId="4A3D43C6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5.4, 45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EECE005" w14:textId="119F328E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7 (45.1)</w:t>
            </w:r>
          </w:p>
        </w:tc>
        <w:tc>
          <w:tcPr>
            <w:tcW w:w="538" w:type="pct"/>
            <w:shd w:val="clear" w:color="auto" w:fill="auto"/>
          </w:tcPr>
          <w:p w14:paraId="605B1E72" w14:textId="65846C43" w:rsidR="008261A8" w:rsidRPr="009A1C5E" w:rsidRDefault="008261A8" w:rsidP="00666F1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4.6, 56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EE01C85" w14:textId="1C98BAA0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7 (58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5027EFA" w14:textId="0E06B464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9.6, 82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7E5A962" w14:textId="25E16891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07224213" w14:textId="2ADB4906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19954502" w14:textId="6034DA1F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34FE71D7" w14:textId="77777777" w:rsidR="008261A8" w:rsidRPr="009A1C5E" w:rsidRDefault="008261A8" w:rsidP="009478FF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6 months</w:t>
            </w:r>
          </w:p>
        </w:tc>
        <w:tc>
          <w:tcPr>
            <w:tcW w:w="538" w:type="pct"/>
            <w:shd w:val="clear" w:color="auto" w:fill="auto"/>
          </w:tcPr>
          <w:p w14:paraId="22807757" w14:textId="0148406E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35 (34.4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56EFB61" w14:textId="5E7E1EF8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9.8, 39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DAE899B" w14:textId="5132ABF6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1 (25.6)</w:t>
            </w:r>
          </w:p>
        </w:tc>
        <w:tc>
          <w:tcPr>
            <w:tcW w:w="538" w:type="pct"/>
            <w:shd w:val="clear" w:color="auto" w:fill="auto"/>
          </w:tcPr>
          <w:p w14:paraId="2BE2098E" w14:textId="01019462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7.3, 36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DB74CE4" w14:textId="7A397F01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33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080F284" w14:textId="34A504EF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2.5, 63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E49C7BC" w14:textId="1C38F3FA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 (60.0)</w:t>
            </w:r>
          </w:p>
        </w:tc>
        <w:tc>
          <w:tcPr>
            <w:tcW w:w="538" w:type="pct"/>
            <w:shd w:val="clear" w:color="auto" w:fill="auto"/>
          </w:tcPr>
          <w:p w14:paraId="5EAAE59E" w14:textId="775A5295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6.8, 91.8)</w:t>
            </w:r>
          </w:p>
        </w:tc>
      </w:tr>
      <w:tr w:rsidR="009A1C5E" w:rsidRPr="009A1C5E" w14:paraId="707BAD03" w14:textId="42B90A70" w:rsidTr="009A1C5E">
        <w:trPr>
          <w:trHeight w:val="1503"/>
        </w:trPr>
        <w:tc>
          <w:tcPr>
            <w:tcW w:w="698" w:type="pct"/>
            <w:shd w:val="clear" w:color="auto" w:fill="auto"/>
            <w:vAlign w:val="center"/>
            <w:hideMark/>
          </w:tcPr>
          <w:p w14:paraId="0E852EF4" w14:textId="77777777" w:rsidR="008261A8" w:rsidRPr="009A1C5E" w:rsidRDefault="008261A8" w:rsidP="009478FF">
            <w:pPr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VL testing locations (more than one answer possible)</w:t>
            </w:r>
          </w:p>
        </w:tc>
        <w:tc>
          <w:tcPr>
            <w:tcW w:w="538" w:type="pct"/>
            <w:shd w:val="clear" w:color="auto" w:fill="auto"/>
          </w:tcPr>
          <w:p w14:paraId="4F6B921D" w14:textId="77777777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6CD143A4" w14:textId="40DF541F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331CD401" w14:textId="77777777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73FDF3B7" w14:textId="5EB0D4C4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4E027E06" w14:textId="77777777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2291CAE8" w14:textId="77777777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1CBD6F1C" w14:textId="77777777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4272167B" w14:textId="77777777" w:rsidR="008261A8" w:rsidRPr="009A1C5E" w:rsidRDefault="008261A8" w:rsidP="009478FF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4D31A37A" w14:textId="510EBB8B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53A93DE8" w14:textId="77777777" w:rsidR="008261A8" w:rsidRPr="009A1C5E" w:rsidRDefault="008261A8" w:rsidP="00E250C9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ART clinics in hospitals</w:t>
            </w:r>
          </w:p>
        </w:tc>
        <w:tc>
          <w:tcPr>
            <w:tcW w:w="538" w:type="pct"/>
            <w:shd w:val="clear" w:color="auto" w:fill="auto"/>
          </w:tcPr>
          <w:p w14:paraId="16F19407" w14:textId="268D7F3E" w:rsidR="008261A8" w:rsidRPr="009A1C5E" w:rsidRDefault="008261A8" w:rsidP="00E250C9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56 (90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CC88E49" w14:textId="00940FAA" w:rsidR="008261A8" w:rsidRPr="009A1C5E" w:rsidRDefault="008261A8" w:rsidP="00E250C9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6.8, 92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50753C5" w14:textId="49F73A67" w:rsidR="008261A8" w:rsidRPr="009A1C5E" w:rsidRDefault="008261A8" w:rsidP="00E250C9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78 (94.0)</w:t>
            </w:r>
          </w:p>
        </w:tc>
        <w:tc>
          <w:tcPr>
            <w:tcW w:w="538" w:type="pct"/>
            <w:shd w:val="clear" w:color="auto" w:fill="auto"/>
          </w:tcPr>
          <w:p w14:paraId="452590D2" w14:textId="68CD770F" w:rsidR="008261A8" w:rsidRPr="009A1C5E" w:rsidRDefault="008261A8" w:rsidP="00E250C9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6.2, 97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0F4D199" w14:textId="37E5A3B8" w:rsidR="008261A8" w:rsidRPr="009A1C5E" w:rsidRDefault="008261A8" w:rsidP="00E250C9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1 (91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3C877DC" w14:textId="07AF2EF8" w:rsidR="008261A8" w:rsidRPr="009A1C5E" w:rsidRDefault="008261A8" w:rsidP="00E250C9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56.3, 98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37C75DC" w14:textId="18927E57" w:rsidR="008261A8" w:rsidRPr="009A1C5E" w:rsidRDefault="008261A8" w:rsidP="00E250C9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80.0)</w:t>
            </w:r>
          </w:p>
        </w:tc>
        <w:tc>
          <w:tcPr>
            <w:tcW w:w="538" w:type="pct"/>
            <w:shd w:val="clear" w:color="auto" w:fill="auto"/>
          </w:tcPr>
          <w:p w14:paraId="6A109393" w14:textId="785E5521" w:rsidR="008261A8" w:rsidRPr="009A1C5E" w:rsidRDefault="008261A8" w:rsidP="00E250C9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5.5, 97.9)</w:t>
            </w:r>
          </w:p>
        </w:tc>
      </w:tr>
      <w:tr w:rsidR="009A1C5E" w:rsidRPr="009A1C5E" w14:paraId="7EC2E292" w14:textId="7E039258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04595B56" w14:textId="77777777" w:rsidR="008261A8" w:rsidRPr="009A1C5E" w:rsidRDefault="008261A8" w:rsidP="002A5EC6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Other clinics in hospitals</w:t>
            </w:r>
          </w:p>
        </w:tc>
        <w:tc>
          <w:tcPr>
            <w:tcW w:w="538" w:type="pct"/>
            <w:shd w:val="clear" w:color="auto" w:fill="auto"/>
          </w:tcPr>
          <w:p w14:paraId="0204176F" w14:textId="76DB1B3B" w:rsidR="008261A8" w:rsidRPr="009A1C5E" w:rsidRDefault="008261A8" w:rsidP="002A5EC6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8 (9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203BD9C" w14:textId="77B86B26" w:rsidR="008261A8" w:rsidRPr="009A1C5E" w:rsidRDefault="008261A8" w:rsidP="002A5EC6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7.1, 13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48E0409" w14:textId="78659628" w:rsidR="008261A8" w:rsidRPr="009A1C5E" w:rsidRDefault="008261A8" w:rsidP="002A5EC6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6 (7.2)</w:t>
            </w:r>
          </w:p>
        </w:tc>
        <w:tc>
          <w:tcPr>
            <w:tcW w:w="538" w:type="pct"/>
            <w:shd w:val="clear" w:color="auto" w:fill="auto"/>
          </w:tcPr>
          <w:p w14:paraId="273D8924" w14:textId="4BE0C64C" w:rsidR="008261A8" w:rsidRPr="009A1C5E" w:rsidRDefault="008261A8" w:rsidP="002A5EC6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3, 15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E93E550" w14:textId="3BED274D" w:rsidR="008261A8" w:rsidRPr="009A1C5E" w:rsidRDefault="008261A8" w:rsidP="002A5EC6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8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2D72E6C" w14:textId="14098958" w:rsidR="008261A8" w:rsidRPr="009A1C5E" w:rsidRDefault="008261A8" w:rsidP="002A5EC6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1, 43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030488E" w14:textId="74F9ECC6" w:rsidR="008261A8" w:rsidRPr="009A1C5E" w:rsidRDefault="008261A8" w:rsidP="002A5EC6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56AC2D6F" w14:textId="32FD5733" w:rsidR="008261A8" w:rsidRPr="009A1C5E" w:rsidRDefault="008261A8" w:rsidP="002A5EC6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01DA82FE" w14:textId="5814FE51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157AF999" w14:textId="77777777" w:rsidR="008261A8" w:rsidRPr="009A1C5E" w:rsidRDefault="008261A8" w:rsidP="00285E61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CBOs</w:t>
            </w:r>
          </w:p>
        </w:tc>
        <w:tc>
          <w:tcPr>
            <w:tcW w:w="538" w:type="pct"/>
            <w:shd w:val="clear" w:color="auto" w:fill="auto"/>
          </w:tcPr>
          <w:p w14:paraId="77AE193D" w14:textId="37D9AB17" w:rsidR="008261A8" w:rsidRPr="009A1C5E" w:rsidRDefault="008261A8" w:rsidP="00285E6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3 (3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D0B2C66" w14:textId="16E6E6E0" w:rsidR="008261A8" w:rsidRPr="009A1C5E" w:rsidRDefault="008261A8" w:rsidP="00285E6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9, 5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0B32CFB" w14:textId="195C621E" w:rsidR="008261A8" w:rsidRPr="009A1C5E" w:rsidRDefault="008261A8" w:rsidP="00285E6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4.8)</w:t>
            </w:r>
          </w:p>
        </w:tc>
        <w:tc>
          <w:tcPr>
            <w:tcW w:w="538" w:type="pct"/>
            <w:shd w:val="clear" w:color="auto" w:fill="auto"/>
          </w:tcPr>
          <w:p w14:paraId="54D170A0" w14:textId="3A1BC3B2" w:rsidR="008261A8" w:rsidRPr="009A1C5E" w:rsidRDefault="008261A8" w:rsidP="00285E6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8, 12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D321CBB" w14:textId="763A1FF7" w:rsidR="008261A8" w:rsidRPr="009A1C5E" w:rsidRDefault="008261A8" w:rsidP="00285E6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677A2AD" w14:textId="2EE94C41" w:rsidR="008261A8" w:rsidRPr="009A1C5E" w:rsidRDefault="008261A8" w:rsidP="00285E6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E25A1FA" w14:textId="471F2777" w:rsidR="008261A8" w:rsidRPr="009A1C5E" w:rsidRDefault="008261A8" w:rsidP="00285E6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13123880" w14:textId="1139CF82" w:rsidR="008261A8" w:rsidRPr="009A1C5E" w:rsidRDefault="008261A8" w:rsidP="00285E6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5799BBD2" w14:textId="548EE44B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36E00E16" w14:textId="77777777" w:rsidR="008261A8" w:rsidRPr="009A1C5E" w:rsidRDefault="008261A8" w:rsidP="00285E61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Primary care centers</w:t>
            </w:r>
          </w:p>
        </w:tc>
        <w:tc>
          <w:tcPr>
            <w:tcW w:w="538" w:type="pct"/>
            <w:shd w:val="clear" w:color="auto" w:fill="auto"/>
          </w:tcPr>
          <w:p w14:paraId="5E79F4D9" w14:textId="770CABA8" w:rsidR="008261A8" w:rsidRPr="009A1C5E" w:rsidRDefault="008261A8" w:rsidP="00285E6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5 (3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7B31B54" w14:textId="1CA7E7B8" w:rsidR="008261A8" w:rsidRPr="009A1C5E" w:rsidRDefault="008261A8" w:rsidP="00285E6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3, 6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D2C079B" w14:textId="40ED7A1E" w:rsidR="008261A8" w:rsidRPr="009A1C5E" w:rsidRDefault="008261A8" w:rsidP="00285E6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6 (7.2)</w:t>
            </w:r>
          </w:p>
        </w:tc>
        <w:tc>
          <w:tcPr>
            <w:tcW w:w="538" w:type="pct"/>
            <w:shd w:val="clear" w:color="auto" w:fill="auto"/>
          </w:tcPr>
          <w:p w14:paraId="1D2CB7F4" w14:textId="3C1C0ABC" w:rsidR="008261A8" w:rsidRPr="009A1C5E" w:rsidRDefault="008261A8" w:rsidP="00285E6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3, 15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B212596" w14:textId="6EA37954" w:rsidR="008261A8" w:rsidRPr="009A1C5E" w:rsidRDefault="008261A8" w:rsidP="00285E6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8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9F921DA" w14:textId="10726BA7" w:rsidR="008261A8" w:rsidRPr="009A1C5E" w:rsidRDefault="008261A8" w:rsidP="00285E6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1, 43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BA94508" w14:textId="57CC6A21" w:rsidR="008261A8" w:rsidRPr="009A1C5E" w:rsidRDefault="008261A8" w:rsidP="00285E6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68905DEF" w14:textId="58105744" w:rsidR="008261A8" w:rsidRPr="009A1C5E" w:rsidRDefault="008261A8" w:rsidP="00285E6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2276A70F" w14:textId="077FBCFC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3FC73943" w14:textId="77777777" w:rsidR="008261A8" w:rsidRPr="009A1C5E" w:rsidRDefault="008261A8" w:rsidP="00E76DD0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lastRenderedPageBreak/>
              <w:t xml:space="preserve">Others </w:t>
            </w:r>
          </w:p>
        </w:tc>
        <w:tc>
          <w:tcPr>
            <w:tcW w:w="538" w:type="pct"/>
            <w:shd w:val="clear" w:color="auto" w:fill="auto"/>
          </w:tcPr>
          <w:p w14:paraId="1FD963F5" w14:textId="70F7D938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2 (3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1DC6BE4" w14:textId="7925CFDB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7, 5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0240B61" w14:textId="1CF06F37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.2)</w:t>
            </w:r>
          </w:p>
        </w:tc>
        <w:tc>
          <w:tcPr>
            <w:tcW w:w="538" w:type="pct"/>
            <w:shd w:val="clear" w:color="auto" w:fill="auto"/>
          </w:tcPr>
          <w:p w14:paraId="71D56453" w14:textId="5786FEF8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0.2, 8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F3AEA8E" w14:textId="279E01F4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7E10368" w14:textId="73BDBD70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36D7151" w14:textId="51195CAF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4A8A1EF5" w14:textId="55058E19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69CCC5F2" w14:textId="6D3DC4B5" w:rsidTr="009A1C5E">
        <w:trPr>
          <w:trHeight w:val="1440"/>
        </w:trPr>
        <w:tc>
          <w:tcPr>
            <w:tcW w:w="698" w:type="pct"/>
            <w:shd w:val="clear" w:color="auto" w:fill="auto"/>
            <w:vAlign w:val="center"/>
            <w:hideMark/>
          </w:tcPr>
          <w:p w14:paraId="3CF3BB4C" w14:textId="77777777" w:rsidR="008261A8" w:rsidRPr="009A1C5E" w:rsidRDefault="008261A8" w:rsidP="00E76DD0">
            <w:pPr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VL testing providers (more than one answer possible)</w:t>
            </w:r>
          </w:p>
        </w:tc>
        <w:tc>
          <w:tcPr>
            <w:tcW w:w="538" w:type="pct"/>
            <w:shd w:val="clear" w:color="auto" w:fill="auto"/>
          </w:tcPr>
          <w:p w14:paraId="2D8248CA" w14:textId="77777777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7A2F40B3" w14:textId="1EC5CC6E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01D212A2" w14:textId="77777777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73219136" w14:textId="5059C41F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08DBC8BC" w14:textId="77777777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581A7BD7" w14:textId="77777777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6BB0B833" w14:textId="77777777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397EFE9F" w14:textId="77777777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2A5C0E0C" w14:textId="03A3C874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FD2B319" w14:textId="77777777" w:rsidR="008261A8" w:rsidRPr="009A1C5E" w:rsidRDefault="008261A8" w:rsidP="00E76DD0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Physicians</w:t>
            </w:r>
          </w:p>
        </w:tc>
        <w:tc>
          <w:tcPr>
            <w:tcW w:w="538" w:type="pct"/>
            <w:shd w:val="clear" w:color="auto" w:fill="auto"/>
          </w:tcPr>
          <w:p w14:paraId="722E9921" w14:textId="41BB3217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72 (94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0B57822" w14:textId="27781502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91.4, 96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CCE6E9E" w14:textId="3BC30DF1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79 (95.2)</w:t>
            </w:r>
          </w:p>
        </w:tc>
        <w:tc>
          <w:tcPr>
            <w:tcW w:w="538" w:type="pct"/>
            <w:shd w:val="clear" w:color="auto" w:fill="auto"/>
            <w:noWrap/>
          </w:tcPr>
          <w:p w14:paraId="26767B11" w14:textId="26E6BE96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7.8, 98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9A8E4D9" w14:textId="053256B0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2 (10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9879766" w14:textId="77345D66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DF81682" w14:textId="795689AC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5 (100)</w:t>
            </w:r>
          </w:p>
        </w:tc>
        <w:tc>
          <w:tcPr>
            <w:tcW w:w="538" w:type="pct"/>
            <w:shd w:val="clear" w:color="auto" w:fill="auto"/>
          </w:tcPr>
          <w:p w14:paraId="51EFE626" w14:textId="07EC8565" w:rsidR="008261A8" w:rsidRPr="009A1C5E" w:rsidRDefault="008261A8" w:rsidP="00E76DD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3453E0BE" w14:textId="6B4A9E3D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2893B827" w14:textId="77777777" w:rsidR="008261A8" w:rsidRPr="009A1C5E" w:rsidRDefault="008261A8" w:rsidP="00F71381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Nurses</w:t>
            </w:r>
          </w:p>
        </w:tc>
        <w:tc>
          <w:tcPr>
            <w:tcW w:w="538" w:type="pct"/>
            <w:shd w:val="clear" w:color="auto" w:fill="auto"/>
          </w:tcPr>
          <w:p w14:paraId="5C07D5A5" w14:textId="4BD5F531" w:rsidR="008261A8" w:rsidRPr="009A1C5E" w:rsidRDefault="008261A8" w:rsidP="00F7138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68 (17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39C0B69" w14:textId="6363AFD7" w:rsidR="008261A8" w:rsidRPr="009A1C5E" w:rsidRDefault="008261A8" w:rsidP="00F7138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3.8, 21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46E8747" w14:textId="02C98FB7" w:rsidR="008261A8" w:rsidRPr="009A1C5E" w:rsidRDefault="008261A8" w:rsidP="00F7138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7 (20.5)</w:t>
            </w:r>
          </w:p>
        </w:tc>
        <w:tc>
          <w:tcPr>
            <w:tcW w:w="538" w:type="pct"/>
            <w:shd w:val="clear" w:color="auto" w:fill="auto"/>
          </w:tcPr>
          <w:p w14:paraId="1F4850E3" w14:textId="03C7D9FB" w:rsidR="008261A8" w:rsidRPr="009A1C5E" w:rsidRDefault="008261A8" w:rsidP="00F7138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3.1, 30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D8C884C" w14:textId="7F3EFC03" w:rsidR="008261A8" w:rsidRPr="009A1C5E" w:rsidRDefault="008261A8" w:rsidP="00F7138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16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D78AD7C" w14:textId="07C79B4C" w:rsidR="008261A8" w:rsidRPr="009A1C5E" w:rsidRDefault="008261A8" w:rsidP="00F7138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9, 49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C0C0982" w14:textId="5B72E25D" w:rsidR="008261A8" w:rsidRPr="009A1C5E" w:rsidRDefault="008261A8" w:rsidP="00F7138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4139F7BF" w14:textId="6162F575" w:rsidR="008261A8" w:rsidRPr="009A1C5E" w:rsidRDefault="008261A8" w:rsidP="00F7138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3954FA13" w14:textId="70B72F2B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10E1AF6B" w14:textId="77777777" w:rsidR="008261A8" w:rsidRPr="009A1C5E" w:rsidRDefault="008261A8" w:rsidP="009158A0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Community health workers</w:t>
            </w:r>
          </w:p>
        </w:tc>
        <w:tc>
          <w:tcPr>
            <w:tcW w:w="538" w:type="pct"/>
            <w:shd w:val="clear" w:color="auto" w:fill="auto"/>
          </w:tcPr>
          <w:p w14:paraId="2EC2F897" w14:textId="6A16F519" w:rsidR="008261A8" w:rsidRPr="009A1C5E" w:rsidRDefault="008261A8" w:rsidP="009158A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4 (3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8C78D27" w14:textId="2655BFF7" w:rsidR="008261A8" w:rsidRPr="009A1C5E" w:rsidRDefault="008261A8" w:rsidP="009158A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5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A7ED1E7" w14:textId="75A549B6" w:rsidR="008261A8" w:rsidRPr="009A1C5E" w:rsidRDefault="008261A8" w:rsidP="009158A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2.4)</w:t>
            </w:r>
          </w:p>
        </w:tc>
        <w:tc>
          <w:tcPr>
            <w:tcW w:w="538" w:type="pct"/>
            <w:shd w:val="clear" w:color="auto" w:fill="auto"/>
          </w:tcPr>
          <w:p w14:paraId="1E4788BA" w14:textId="79C12E70" w:rsidR="008261A8" w:rsidRPr="009A1C5E" w:rsidRDefault="008261A8" w:rsidP="009158A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0.6, 9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23B5DB0" w14:textId="3CA8B7D4" w:rsidR="008261A8" w:rsidRPr="009A1C5E" w:rsidRDefault="008261A8" w:rsidP="009158A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3ADA46D" w14:textId="2FA10540" w:rsidR="008261A8" w:rsidRPr="009A1C5E" w:rsidRDefault="008261A8" w:rsidP="009158A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AEFDBA2" w14:textId="290CAD1E" w:rsidR="008261A8" w:rsidRPr="009A1C5E" w:rsidRDefault="008261A8" w:rsidP="009158A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6C3F63A3" w14:textId="665A2D04" w:rsidR="008261A8" w:rsidRPr="009A1C5E" w:rsidRDefault="008261A8" w:rsidP="009158A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2EC31B9A" w14:textId="219ACF0F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0C0A6EB7" w14:textId="77777777" w:rsidR="008261A8" w:rsidRPr="009A1C5E" w:rsidRDefault="008261A8" w:rsidP="007F54DD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 xml:space="preserve">Health volunteers </w:t>
            </w:r>
          </w:p>
        </w:tc>
        <w:tc>
          <w:tcPr>
            <w:tcW w:w="538" w:type="pct"/>
            <w:shd w:val="clear" w:color="auto" w:fill="auto"/>
          </w:tcPr>
          <w:p w14:paraId="510C27B2" w14:textId="096FDA96" w:rsidR="008261A8" w:rsidRPr="009A1C5E" w:rsidRDefault="008261A8" w:rsidP="007F54D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7 (6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A5BC954" w14:textId="3C0D61A4" w:rsidR="008261A8" w:rsidRPr="009A1C5E" w:rsidRDefault="008261A8" w:rsidP="007F54D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4.7, 9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E478A6A" w14:textId="40053B38" w:rsidR="008261A8" w:rsidRPr="009A1C5E" w:rsidRDefault="008261A8" w:rsidP="007F54D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2.4)</w:t>
            </w:r>
          </w:p>
        </w:tc>
        <w:tc>
          <w:tcPr>
            <w:tcW w:w="538" w:type="pct"/>
            <w:shd w:val="clear" w:color="auto" w:fill="auto"/>
          </w:tcPr>
          <w:p w14:paraId="6995B163" w14:textId="23BDB786" w:rsidR="008261A8" w:rsidRPr="009A1C5E" w:rsidRDefault="008261A8" w:rsidP="007F54D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0.6, 9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51F1BB2" w14:textId="403663E6" w:rsidR="008261A8" w:rsidRPr="009A1C5E" w:rsidRDefault="008261A8" w:rsidP="007F54D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F06A43A" w14:textId="01A34EB1" w:rsidR="008261A8" w:rsidRPr="009A1C5E" w:rsidRDefault="008261A8" w:rsidP="007F54D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A09EF1C" w14:textId="710E917F" w:rsidR="008261A8" w:rsidRPr="009A1C5E" w:rsidRDefault="008261A8" w:rsidP="007F54D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295B15AD" w14:textId="56F0B3FE" w:rsidR="008261A8" w:rsidRPr="009A1C5E" w:rsidRDefault="008261A8" w:rsidP="007F54D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4EBC80E3" w14:textId="4B1CAAE4" w:rsidTr="009A1C5E">
        <w:trPr>
          <w:trHeight w:val="747"/>
        </w:trPr>
        <w:tc>
          <w:tcPr>
            <w:tcW w:w="698" w:type="pct"/>
            <w:shd w:val="clear" w:color="auto" w:fill="auto"/>
            <w:vAlign w:val="center"/>
            <w:hideMark/>
          </w:tcPr>
          <w:p w14:paraId="0E06A75C" w14:textId="77777777" w:rsidR="008261A8" w:rsidRPr="009A1C5E" w:rsidRDefault="008261A8" w:rsidP="007F54DD">
            <w:pPr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VL testing frequency</w:t>
            </w:r>
          </w:p>
        </w:tc>
        <w:tc>
          <w:tcPr>
            <w:tcW w:w="538" w:type="pct"/>
            <w:shd w:val="clear" w:color="auto" w:fill="auto"/>
          </w:tcPr>
          <w:p w14:paraId="36355989" w14:textId="77777777" w:rsidR="008261A8" w:rsidRPr="009A1C5E" w:rsidRDefault="008261A8" w:rsidP="007F54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37B8B243" w14:textId="7B013B03" w:rsidR="008261A8" w:rsidRPr="009A1C5E" w:rsidRDefault="008261A8" w:rsidP="007F54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439B97D8" w14:textId="77777777" w:rsidR="008261A8" w:rsidRPr="009A1C5E" w:rsidRDefault="008261A8" w:rsidP="007F54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431D1BB3" w14:textId="2A82E7BE" w:rsidR="008261A8" w:rsidRPr="009A1C5E" w:rsidRDefault="008261A8" w:rsidP="007F54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14FAC739" w14:textId="77777777" w:rsidR="008261A8" w:rsidRPr="009A1C5E" w:rsidRDefault="008261A8" w:rsidP="007F54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30E6E38E" w14:textId="77777777" w:rsidR="008261A8" w:rsidRPr="009A1C5E" w:rsidRDefault="008261A8" w:rsidP="007F54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42BEAB4F" w14:textId="77777777" w:rsidR="008261A8" w:rsidRPr="009A1C5E" w:rsidRDefault="008261A8" w:rsidP="007F54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19699659" w14:textId="77777777" w:rsidR="008261A8" w:rsidRPr="009A1C5E" w:rsidRDefault="008261A8" w:rsidP="007F54DD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57834711" w14:textId="70492F1B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30A95CA8" w14:textId="77777777" w:rsidR="008261A8" w:rsidRPr="009A1C5E" w:rsidRDefault="008261A8" w:rsidP="00A0548A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Monthly</w:t>
            </w:r>
          </w:p>
        </w:tc>
        <w:tc>
          <w:tcPr>
            <w:tcW w:w="538" w:type="pct"/>
            <w:shd w:val="clear" w:color="auto" w:fill="auto"/>
          </w:tcPr>
          <w:p w14:paraId="34E41EBD" w14:textId="0E200EA7" w:rsidR="008261A8" w:rsidRPr="009A1C5E" w:rsidRDefault="008261A8" w:rsidP="00A0548A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7 (9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E7C0C35" w14:textId="483CBC3D" w:rsidR="008261A8" w:rsidRPr="009A1C5E" w:rsidRDefault="008261A8" w:rsidP="00A0548A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.9, 12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7ED1508" w14:textId="67376EB1" w:rsidR="008261A8" w:rsidRPr="009A1C5E" w:rsidRDefault="008261A8" w:rsidP="00A0548A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6 (7.3)</w:t>
            </w:r>
          </w:p>
        </w:tc>
        <w:tc>
          <w:tcPr>
            <w:tcW w:w="538" w:type="pct"/>
            <w:shd w:val="clear" w:color="auto" w:fill="auto"/>
          </w:tcPr>
          <w:p w14:paraId="0D4CD490" w14:textId="360D9962" w:rsidR="008261A8" w:rsidRPr="009A1C5E" w:rsidRDefault="008261A8" w:rsidP="00A0548A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3, 15.4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193ED71" w14:textId="16A2C7F5" w:rsidR="008261A8" w:rsidRPr="009A1C5E" w:rsidRDefault="008261A8" w:rsidP="00A0548A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CF55A0A" w14:textId="23D9DB72" w:rsidR="008261A8" w:rsidRPr="009A1C5E" w:rsidRDefault="008261A8" w:rsidP="00A0548A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03D9B02" w14:textId="183C0CD8" w:rsidR="008261A8" w:rsidRPr="009A1C5E" w:rsidRDefault="008261A8" w:rsidP="00A0548A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24B569B0" w14:textId="1B601FBF" w:rsidR="008261A8" w:rsidRPr="009A1C5E" w:rsidRDefault="008261A8" w:rsidP="00A0548A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0FED5147" w14:textId="3AF01F3F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24A3E33" w14:textId="77777777" w:rsidR="008261A8" w:rsidRPr="009A1C5E" w:rsidRDefault="008261A8" w:rsidP="00E148F0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2 months</w:t>
            </w:r>
          </w:p>
        </w:tc>
        <w:tc>
          <w:tcPr>
            <w:tcW w:w="538" w:type="pct"/>
            <w:shd w:val="clear" w:color="auto" w:fill="auto"/>
          </w:tcPr>
          <w:p w14:paraId="12AE745E" w14:textId="3EE29DE7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2 (5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9B2FFE8" w14:textId="4E21CEE9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7, 8.4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310453D" w14:textId="24A73BC0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0 (12.2)</w:t>
            </w:r>
          </w:p>
        </w:tc>
        <w:tc>
          <w:tcPr>
            <w:tcW w:w="538" w:type="pct"/>
            <w:shd w:val="clear" w:color="auto" w:fill="auto"/>
          </w:tcPr>
          <w:p w14:paraId="523D2CD2" w14:textId="1B91E5A2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.7, 21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786B139" w14:textId="139C0783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16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7EB83C2" w14:textId="63D8EA54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9, 49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4A2BE9C" w14:textId="2E84C5DE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62424790" w14:textId="36A7B482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53EB72B0" w14:textId="708C0006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1E53D43B" w14:textId="77777777" w:rsidR="008261A8" w:rsidRPr="009A1C5E" w:rsidRDefault="008261A8" w:rsidP="00E148F0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3 months</w:t>
            </w:r>
          </w:p>
        </w:tc>
        <w:tc>
          <w:tcPr>
            <w:tcW w:w="538" w:type="pct"/>
            <w:shd w:val="clear" w:color="auto" w:fill="auto"/>
          </w:tcPr>
          <w:p w14:paraId="1E83B424" w14:textId="64626A18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07 (27.4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DA27FA0" w14:textId="4B2E39A5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3.2, 32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E06FFF5" w14:textId="1AF90DD5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3 (28.0)</w:t>
            </w:r>
          </w:p>
        </w:tc>
        <w:tc>
          <w:tcPr>
            <w:tcW w:w="538" w:type="pct"/>
            <w:shd w:val="clear" w:color="auto" w:fill="auto"/>
          </w:tcPr>
          <w:p w14:paraId="0D9623E3" w14:textId="177EEFBC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9.3, 38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7D3D207" w14:textId="74FE8F10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16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4E30448" w14:textId="64C3586A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9, 49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CB7868C" w14:textId="240C57F4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21B08F95" w14:textId="56B2A67C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5DA4C3E1" w14:textId="365B1041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0A9B9EC3" w14:textId="77777777" w:rsidR="008261A8" w:rsidRPr="009A1C5E" w:rsidRDefault="008261A8" w:rsidP="00E148F0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6 months</w:t>
            </w:r>
          </w:p>
        </w:tc>
        <w:tc>
          <w:tcPr>
            <w:tcW w:w="538" w:type="pct"/>
            <w:shd w:val="clear" w:color="auto" w:fill="auto"/>
          </w:tcPr>
          <w:p w14:paraId="1736E8E8" w14:textId="70FC099D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24 (57.4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091B771" w14:textId="36C4DA55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52.5, 62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1373580" w14:textId="235A3B44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3 (52.4)</w:t>
            </w:r>
          </w:p>
        </w:tc>
        <w:tc>
          <w:tcPr>
            <w:tcW w:w="538" w:type="pct"/>
            <w:shd w:val="clear" w:color="auto" w:fill="auto"/>
          </w:tcPr>
          <w:p w14:paraId="1E0C6C55" w14:textId="51024D0E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41.6, 63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9013F19" w14:textId="3F85EB81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8 (66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19D7E45" w14:textId="6159AE33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6.3, 87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0E713A7" w14:textId="42ABF742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 (60.0)</w:t>
            </w:r>
          </w:p>
        </w:tc>
        <w:tc>
          <w:tcPr>
            <w:tcW w:w="538" w:type="pct"/>
            <w:shd w:val="clear" w:color="auto" w:fill="auto"/>
          </w:tcPr>
          <w:p w14:paraId="29E6C94A" w14:textId="5A398374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6.8, 91.8)</w:t>
            </w:r>
          </w:p>
        </w:tc>
      </w:tr>
      <w:tr w:rsidR="009A1C5E" w:rsidRPr="009A1C5E" w14:paraId="169CCE2D" w14:textId="217D67D0" w:rsidTr="009A1C5E">
        <w:trPr>
          <w:trHeight w:val="1773"/>
        </w:trPr>
        <w:tc>
          <w:tcPr>
            <w:tcW w:w="698" w:type="pct"/>
            <w:shd w:val="clear" w:color="auto" w:fill="auto"/>
            <w:vAlign w:val="center"/>
            <w:hideMark/>
          </w:tcPr>
          <w:p w14:paraId="14FB8820" w14:textId="7353DBC8" w:rsidR="008261A8" w:rsidRPr="009A1C5E" w:rsidRDefault="008261A8" w:rsidP="00E148F0">
            <w:pPr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HIV/STI monitoring locations (more than one answer possible)</w:t>
            </w:r>
          </w:p>
        </w:tc>
        <w:tc>
          <w:tcPr>
            <w:tcW w:w="538" w:type="pct"/>
            <w:shd w:val="clear" w:color="auto" w:fill="auto"/>
          </w:tcPr>
          <w:p w14:paraId="3745CBDB" w14:textId="77777777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0BAA69E0" w14:textId="5FE5CD02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23AC7DA2" w14:textId="77777777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2B5C7FBA" w14:textId="66B59A1A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61510BED" w14:textId="77777777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7982237C" w14:textId="77777777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6232FC6C" w14:textId="77777777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3EEE5912" w14:textId="77777777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4684BD13" w14:textId="36D59097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189E5264" w14:textId="77777777" w:rsidR="008261A8" w:rsidRPr="009A1C5E" w:rsidRDefault="008261A8" w:rsidP="00E148F0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ART clinics in hospitals</w:t>
            </w:r>
          </w:p>
        </w:tc>
        <w:tc>
          <w:tcPr>
            <w:tcW w:w="538" w:type="pct"/>
            <w:shd w:val="clear" w:color="auto" w:fill="auto"/>
          </w:tcPr>
          <w:p w14:paraId="6152A74F" w14:textId="37F31DB9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55 (89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AE97610" w14:textId="6FB262D7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6.5, 92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9632106" w14:textId="4E0A008B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80 (96.4)</w:t>
            </w:r>
          </w:p>
        </w:tc>
        <w:tc>
          <w:tcPr>
            <w:tcW w:w="538" w:type="pct"/>
            <w:shd w:val="clear" w:color="auto" w:fill="auto"/>
          </w:tcPr>
          <w:p w14:paraId="5AF6BB85" w14:textId="2683461D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9.3, 98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0EBBFD7" w14:textId="787792BA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1 (91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DFFA195" w14:textId="56B81053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56.3, 98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A52BA0C" w14:textId="19C9421C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 (60.0)</w:t>
            </w:r>
          </w:p>
        </w:tc>
        <w:tc>
          <w:tcPr>
            <w:tcW w:w="538" w:type="pct"/>
            <w:shd w:val="clear" w:color="auto" w:fill="auto"/>
          </w:tcPr>
          <w:p w14:paraId="06119B89" w14:textId="5F405090" w:rsidR="008261A8" w:rsidRPr="009A1C5E" w:rsidRDefault="008261A8" w:rsidP="00E148F0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6.8, 91.8)</w:t>
            </w:r>
          </w:p>
        </w:tc>
      </w:tr>
      <w:tr w:rsidR="009A1C5E" w:rsidRPr="009A1C5E" w14:paraId="4B9E9E9C" w14:textId="629B120D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D5660FC" w14:textId="77777777" w:rsidR="008261A8" w:rsidRPr="009A1C5E" w:rsidRDefault="008261A8" w:rsidP="00C91607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Other clinics in hospitals</w:t>
            </w:r>
          </w:p>
        </w:tc>
        <w:tc>
          <w:tcPr>
            <w:tcW w:w="538" w:type="pct"/>
            <w:shd w:val="clear" w:color="auto" w:fill="auto"/>
          </w:tcPr>
          <w:p w14:paraId="5D016481" w14:textId="183350A3" w:rsidR="008261A8" w:rsidRPr="009A1C5E" w:rsidRDefault="008261A8" w:rsidP="00C9160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8 (9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9798AA6" w14:textId="04292ECC" w:rsidR="008261A8" w:rsidRPr="009A1C5E" w:rsidRDefault="008261A8" w:rsidP="00C9160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7.1, 13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6C8B75A" w14:textId="71560714" w:rsidR="008261A8" w:rsidRPr="009A1C5E" w:rsidRDefault="008261A8" w:rsidP="00C9160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6 (7.2)</w:t>
            </w:r>
          </w:p>
        </w:tc>
        <w:tc>
          <w:tcPr>
            <w:tcW w:w="538" w:type="pct"/>
            <w:shd w:val="clear" w:color="auto" w:fill="auto"/>
          </w:tcPr>
          <w:p w14:paraId="3D2EE89D" w14:textId="30AB7D9A" w:rsidR="008261A8" w:rsidRPr="009A1C5E" w:rsidRDefault="008261A8" w:rsidP="00C9160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3, 15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B21FF6D" w14:textId="3D1425DE" w:rsidR="008261A8" w:rsidRPr="009A1C5E" w:rsidRDefault="008261A8" w:rsidP="00C9160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16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312021B" w14:textId="48FD9196" w:rsidR="008261A8" w:rsidRPr="009A1C5E" w:rsidRDefault="008261A8" w:rsidP="00C9160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9, 49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9ADFAA2" w14:textId="52AC886D" w:rsidR="008261A8" w:rsidRPr="009A1C5E" w:rsidRDefault="008261A8" w:rsidP="00C9160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4D26A4D1" w14:textId="3FFAAC0B" w:rsidR="008261A8" w:rsidRPr="009A1C5E" w:rsidRDefault="008261A8" w:rsidP="00C9160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2778FF00" w14:textId="7BE3554B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1F379CC4" w14:textId="77777777" w:rsidR="008261A8" w:rsidRPr="009A1C5E" w:rsidRDefault="008261A8" w:rsidP="00AA739E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CBOs</w:t>
            </w:r>
          </w:p>
        </w:tc>
        <w:tc>
          <w:tcPr>
            <w:tcW w:w="538" w:type="pct"/>
            <w:shd w:val="clear" w:color="auto" w:fill="auto"/>
          </w:tcPr>
          <w:p w14:paraId="32BB0C06" w14:textId="4F85512A" w:rsidR="008261A8" w:rsidRPr="009A1C5E" w:rsidRDefault="008261A8" w:rsidP="00AA739E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1 (2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CC8FE32" w14:textId="2ECE10CE" w:rsidR="008261A8" w:rsidRPr="009A1C5E" w:rsidRDefault="008261A8" w:rsidP="00AA739E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5, 5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5CCB0F5" w14:textId="171C7E3E" w:rsidR="008261A8" w:rsidRPr="009A1C5E" w:rsidRDefault="008261A8" w:rsidP="00AA739E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.2)</w:t>
            </w:r>
          </w:p>
        </w:tc>
        <w:tc>
          <w:tcPr>
            <w:tcW w:w="538" w:type="pct"/>
            <w:shd w:val="clear" w:color="auto" w:fill="auto"/>
          </w:tcPr>
          <w:p w14:paraId="28AD9D51" w14:textId="669E4CF3" w:rsidR="008261A8" w:rsidRPr="009A1C5E" w:rsidRDefault="008261A8" w:rsidP="00AA739E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0.2, 8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BE066D5" w14:textId="3BEB2B23" w:rsidR="008261A8" w:rsidRPr="009A1C5E" w:rsidRDefault="008261A8" w:rsidP="00AA739E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5E44977" w14:textId="47E2C26B" w:rsidR="008261A8" w:rsidRPr="009A1C5E" w:rsidRDefault="008261A8" w:rsidP="00AA739E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88A04C4" w14:textId="3B7C10E6" w:rsidR="008261A8" w:rsidRPr="009A1C5E" w:rsidRDefault="008261A8" w:rsidP="00AA739E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002D866E" w14:textId="21A12B83" w:rsidR="008261A8" w:rsidRPr="009A1C5E" w:rsidRDefault="008261A8" w:rsidP="00AA739E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0CE202CE" w14:textId="136F658F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7DB5CEB" w14:textId="77777777" w:rsidR="008261A8" w:rsidRPr="009A1C5E" w:rsidRDefault="008261A8" w:rsidP="00A2532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Primary care centers</w:t>
            </w:r>
          </w:p>
        </w:tc>
        <w:tc>
          <w:tcPr>
            <w:tcW w:w="538" w:type="pct"/>
            <w:shd w:val="clear" w:color="auto" w:fill="auto"/>
          </w:tcPr>
          <w:p w14:paraId="53362D6C" w14:textId="71C179B3" w:rsidR="008261A8" w:rsidRPr="009A1C5E" w:rsidRDefault="008261A8" w:rsidP="00A2532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1 (5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0795808" w14:textId="04CB1BBB" w:rsidR="008261A8" w:rsidRPr="009A1C5E" w:rsidRDefault="008261A8" w:rsidP="00A2532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5, 8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A3315E8" w14:textId="6B6EF304" w:rsidR="008261A8" w:rsidRPr="009A1C5E" w:rsidRDefault="008261A8" w:rsidP="00A2532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8 (9.6)</w:t>
            </w:r>
          </w:p>
        </w:tc>
        <w:tc>
          <w:tcPr>
            <w:tcW w:w="538" w:type="pct"/>
            <w:shd w:val="clear" w:color="auto" w:fill="auto"/>
          </w:tcPr>
          <w:p w14:paraId="04DC2772" w14:textId="7B3B7B68" w:rsidR="008261A8" w:rsidRPr="009A1C5E" w:rsidRDefault="008261A8" w:rsidP="00A2532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4.9, 18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93FCF92" w14:textId="1B786312" w:rsidR="008261A8" w:rsidRPr="009A1C5E" w:rsidRDefault="008261A8" w:rsidP="00A2532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6C6EBE3" w14:textId="747D73DD" w:rsidR="008261A8" w:rsidRPr="009A1C5E" w:rsidRDefault="008261A8" w:rsidP="00A2532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CC5DA62" w14:textId="0BD2ECAF" w:rsidR="008261A8" w:rsidRPr="009A1C5E" w:rsidRDefault="008261A8" w:rsidP="00A2532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024FAF86" w14:textId="35CEB1BE" w:rsidR="008261A8" w:rsidRPr="009A1C5E" w:rsidRDefault="008261A8" w:rsidP="00A2532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04682896" w14:textId="65B4EBA2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559249C3" w14:textId="77777777" w:rsidR="008261A8" w:rsidRPr="009A1C5E" w:rsidRDefault="008261A8" w:rsidP="003C354D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Others</w:t>
            </w:r>
          </w:p>
        </w:tc>
        <w:tc>
          <w:tcPr>
            <w:tcW w:w="538" w:type="pct"/>
            <w:shd w:val="clear" w:color="auto" w:fill="auto"/>
          </w:tcPr>
          <w:p w14:paraId="03749246" w14:textId="6CA6277D" w:rsidR="008261A8" w:rsidRPr="009A1C5E" w:rsidRDefault="008261A8" w:rsidP="003C354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3 (3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A1C3177" w14:textId="76B84902" w:rsidR="008261A8" w:rsidRPr="009A1C5E" w:rsidRDefault="008261A8" w:rsidP="003C354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9, 5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6A27840" w14:textId="73311F05" w:rsidR="008261A8" w:rsidRPr="009A1C5E" w:rsidRDefault="008261A8" w:rsidP="003C354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.2)</w:t>
            </w:r>
          </w:p>
        </w:tc>
        <w:tc>
          <w:tcPr>
            <w:tcW w:w="538" w:type="pct"/>
            <w:shd w:val="clear" w:color="auto" w:fill="auto"/>
          </w:tcPr>
          <w:p w14:paraId="71EBF6CE" w14:textId="3E80021F" w:rsidR="008261A8" w:rsidRPr="009A1C5E" w:rsidRDefault="008261A8" w:rsidP="003C354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0.2, 8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786B0C8" w14:textId="20711636" w:rsidR="008261A8" w:rsidRPr="009A1C5E" w:rsidRDefault="008261A8" w:rsidP="003C354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569EC5B" w14:textId="2D6DE74A" w:rsidR="008261A8" w:rsidRPr="009A1C5E" w:rsidRDefault="008261A8" w:rsidP="003C354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B00A13E" w14:textId="4D2AA8FD" w:rsidR="008261A8" w:rsidRPr="009A1C5E" w:rsidRDefault="008261A8" w:rsidP="003C354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065582E7" w14:textId="78A1C228" w:rsidR="008261A8" w:rsidRPr="009A1C5E" w:rsidRDefault="008261A8" w:rsidP="003C354D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30A1E2C1" w14:textId="401FAABC" w:rsidTr="009A1C5E">
        <w:trPr>
          <w:trHeight w:val="1827"/>
        </w:trPr>
        <w:tc>
          <w:tcPr>
            <w:tcW w:w="698" w:type="pct"/>
            <w:shd w:val="clear" w:color="auto" w:fill="auto"/>
            <w:vAlign w:val="center"/>
            <w:hideMark/>
          </w:tcPr>
          <w:p w14:paraId="2AE9BDC3" w14:textId="287D43EE" w:rsidR="008261A8" w:rsidRPr="009A1C5E" w:rsidRDefault="008261A8" w:rsidP="003C354D">
            <w:pPr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HIV/STI monitoring providers (more than one answer possible)</w:t>
            </w:r>
          </w:p>
        </w:tc>
        <w:tc>
          <w:tcPr>
            <w:tcW w:w="538" w:type="pct"/>
            <w:shd w:val="clear" w:color="auto" w:fill="auto"/>
          </w:tcPr>
          <w:p w14:paraId="35501E88" w14:textId="77777777" w:rsidR="008261A8" w:rsidRPr="009A1C5E" w:rsidRDefault="008261A8" w:rsidP="003C35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5DB0248A" w14:textId="6D3E124F" w:rsidR="008261A8" w:rsidRPr="009A1C5E" w:rsidRDefault="008261A8" w:rsidP="003C35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4976B9DE" w14:textId="77777777" w:rsidR="008261A8" w:rsidRPr="009A1C5E" w:rsidRDefault="008261A8" w:rsidP="003C35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6AC55D87" w14:textId="2916DD8C" w:rsidR="008261A8" w:rsidRPr="009A1C5E" w:rsidRDefault="008261A8" w:rsidP="003C35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5E08CE1E" w14:textId="77777777" w:rsidR="008261A8" w:rsidRPr="009A1C5E" w:rsidRDefault="008261A8" w:rsidP="003C35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4CA79E2E" w14:textId="77777777" w:rsidR="008261A8" w:rsidRPr="009A1C5E" w:rsidRDefault="008261A8" w:rsidP="003C35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6EDA4384" w14:textId="77777777" w:rsidR="008261A8" w:rsidRPr="009A1C5E" w:rsidRDefault="008261A8" w:rsidP="003C35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1ACB43B8" w14:textId="77777777" w:rsidR="008261A8" w:rsidRPr="009A1C5E" w:rsidRDefault="008261A8" w:rsidP="003C354D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508EFC13" w14:textId="1EC5DDB1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4D84D05E" w14:textId="77777777" w:rsidR="008261A8" w:rsidRPr="009A1C5E" w:rsidRDefault="008261A8" w:rsidP="002123E5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Physicians</w:t>
            </w:r>
          </w:p>
        </w:tc>
        <w:tc>
          <w:tcPr>
            <w:tcW w:w="538" w:type="pct"/>
            <w:shd w:val="clear" w:color="auto" w:fill="auto"/>
          </w:tcPr>
          <w:p w14:paraId="00D71145" w14:textId="0B5FA5D2" w:rsidR="008261A8" w:rsidRPr="009A1C5E" w:rsidRDefault="008261A8" w:rsidP="002123E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48 (88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5BE3405" w14:textId="6D922E0A" w:rsidR="008261A8" w:rsidRPr="009A1C5E" w:rsidRDefault="008261A8" w:rsidP="002123E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4.5, 91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CDE873E" w14:textId="627B1E68" w:rsidR="008261A8" w:rsidRPr="009A1C5E" w:rsidRDefault="008261A8" w:rsidP="002123E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76 (91.6)</w:t>
            </w:r>
          </w:p>
        </w:tc>
        <w:tc>
          <w:tcPr>
            <w:tcW w:w="538" w:type="pct"/>
            <w:shd w:val="clear" w:color="auto" w:fill="auto"/>
          </w:tcPr>
          <w:p w14:paraId="7FF7629C" w14:textId="423D0503" w:rsidR="008261A8" w:rsidRPr="009A1C5E" w:rsidRDefault="008261A8" w:rsidP="002123E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3.3, 96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C070901" w14:textId="3F143761" w:rsidR="008261A8" w:rsidRPr="009A1C5E" w:rsidRDefault="008261A8" w:rsidP="002123E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9 (75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00DEF0B" w14:textId="059D491A" w:rsidR="008261A8" w:rsidRPr="009A1C5E" w:rsidRDefault="008261A8" w:rsidP="002123E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43.3, 92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9C6BE36" w14:textId="18917344" w:rsidR="008261A8" w:rsidRPr="009A1C5E" w:rsidRDefault="008261A8" w:rsidP="002123E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 (60.0)</w:t>
            </w:r>
          </w:p>
        </w:tc>
        <w:tc>
          <w:tcPr>
            <w:tcW w:w="538" w:type="pct"/>
            <w:shd w:val="clear" w:color="auto" w:fill="auto"/>
          </w:tcPr>
          <w:p w14:paraId="0A1EC51C" w14:textId="1EFFA855" w:rsidR="008261A8" w:rsidRPr="009A1C5E" w:rsidRDefault="008261A8" w:rsidP="002123E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6.8, 91.8)</w:t>
            </w:r>
          </w:p>
        </w:tc>
      </w:tr>
      <w:tr w:rsidR="009A1C5E" w:rsidRPr="009A1C5E" w14:paraId="646194FC" w14:textId="6DA5A3F8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1869330E" w14:textId="77777777" w:rsidR="008261A8" w:rsidRPr="009A1C5E" w:rsidRDefault="008261A8" w:rsidP="00730375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Nurses</w:t>
            </w:r>
          </w:p>
        </w:tc>
        <w:tc>
          <w:tcPr>
            <w:tcW w:w="538" w:type="pct"/>
            <w:shd w:val="clear" w:color="auto" w:fill="auto"/>
          </w:tcPr>
          <w:p w14:paraId="255905AE" w14:textId="77C385E5" w:rsidR="008261A8" w:rsidRPr="009A1C5E" w:rsidRDefault="008261A8" w:rsidP="0073037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94 (23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33BBC40" w14:textId="32A6ECA4" w:rsidR="008261A8" w:rsidRPr="009A1C5E" w:rsidRDefault="008261A8" w:rsidP="0073037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9.8, 28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5B1CD81" w14:textId="462FB53A" w:rsidR="008261A8" w:rsidRPr="009A1C5E" w:rsidRDefault="008261A8" w:rsidP="0073037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6 (31.3)</w:t>
            </w:r>
          </w:p>
        </w:tc>
        <w:tc>
          <w:tcPr>
            <w:tcW w:w="538" w:type="pct"/>
            <w:shd w:val="clear" w:color="auto" w:fill="auto"/>
          </w:tcPr>
          <w:p w14:paraId="112570B5" w14:textId="2B863779" w:rsidR="008261A8" w:rsidRPr="009A1C5E" w:rsidRDefault="008261A8" w:rsidP="0073037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2.2, 42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4A2C877" w14:textId="3E881585" w:rsidR="008261A8" w:rsidRPr="009A1C5E" w:rsidRDefault="008261A8" w:rsidP="0073037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6 (50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A475D94" w14:textId="28485814" w:rsidR="008261A8" w:rsidRPr="009A1C5E" w:rsidRDefault="008261A8" w:rsidP="0073037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3.4, 76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B9C7E1B" w14:textId="4F65AEF0" w:rsidR="008261A8" w:rsidRPr="009A1C5E" w:rsidRDefault="008261A8" w:rsidP="0073037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19E5E42F" w14:textId="0AF5163E" w:rsidR="008261A8" w:rsidRPr="009A1C5E" w:rsidRDefault="008261A8" w:rsidP="00730375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16E23C82" w14:textId="68793A64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0E9D8175" w14:textId="77777777" w:rsidR="008261A8" w:rsidRPr="009A1C5E" w:rsidRDefault="008261A8" w:rsidP="003C3CDC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Community health workers</w:t>
            </w:r>
          </w:p>
        </w:tc>
        <w:tc>
          <w:tcPr>
            <w:tcW w:w="538" w:type="pct"/>
            <w:shd w:val="clear" w:color="auto" w:fill="auto"/>
          </w:tcPr>
          <w:p w14:paraId="7F849150" w14:textId="5EF14277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9 (7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BC7B774" w14:textId="3723C8B6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5.1, 10.4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7D5ADB0" w14:textId="0F7A0A04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4.8)</w:t>
            </w:r>
          </w:p>
        </w:tc>
        <w:tc>
          <w:tcPr>
            <w:tcW w:w="538" w:type="pct"/>
            <w:shd w:val="clear" w:color="auto" w:fill="auto"/>
          </w:tcPr>
          <w:p w14:paraId="3B751CE4" w14:textId="234CBDAF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8, 12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8CF0B71" w14:textId="0AAE0E98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8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0FCE06F" w14:textId="5272994F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1, 43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8321340" w14:textId="52FC1907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0CF69EA3" w14:textId="2C590CD8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0E952C9B" w14:textId="66168736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00380D5D" w14:textId="77777777" w:rsidR="008261A8" w:rsidRPr="009A1C5E" w:rsidRDefault="008261A8" w:rsidP="003C3CDC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 xml:space="preserve">Health volunteers </w:t>
            </w:r>
          </w:p>
        </w:tc>
        <w:tc>
          <w:tcPr>
            <w:tcW w:w="538" w:type="pct"/>
            <w:shd w:val="clear" w:color="auto" w:fill="auto"/>
          </w:tcPr>
          <w:p w14:paraId="5AB7D1FA" w14:textId="3937F804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83 (21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8FF4B38" w14:textId="75B05528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7.3, 25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4F596A8" w14:textId="37912B64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3 (15.7)</w:t>
            </w:r>
          </w:p>
        </w:tc>
        <w:tc>
          <w:tcPr>
            <w:tcW w:w="538" w:type="pct"/>
            <w:shd w:val="clear" w:color="auto" w:fill="auto"/>
          </w:tcPr>
          <w:p w14:paraId="6CA199C6" w14:textId="7731A5A4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9.3, 25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9CCD99C" w14:textId="61D890C1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6 (50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DBB21D2" w14:textId="4C361B59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3.4, 76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833401D" w14:textId="435AB594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1BD18FCE" w14:textId="09F4D7F8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03512321" w14:textId="0FF4C504" w:rsidTr="009A1C5E">
        <w:trPr>
          <w:trHeight w:val="927"/>
        </w:trPr>
        <w:tc>
          <w:tcPr>
            <w:tcW w:w="698" w:type="pct"/>
            <w:shd w:val="clear" w:color="auto" w:fill="auto"/>
            <w:vAlign w:val="center"/>
            <w:hideMark/>
          </w:tcPr>
          <w:p w14:paraId="0BDCEA8A" w14:textId="6848617B" w:rsidR="008261A8" w:rsidRPr="009A1C5E" w:rsidRDefault="008261A8" w:rsidP="003C3CDC">
            <w:pPr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lastRenderedPageBreak/>
              <w:t>HIV/STI monitoring frequency</w:t>
            </w:r>
          </w:p>
        </w:tc>
        <w:tc>
          <w:tcPr>
            <w:tcW w:w="538" w:type="pct"/>
            <w:shd w:val="clear" w:color="auto" w:fill="auto"/>
          </w:tcPr>
          <w:p w14:paraId="65C8F68D" w14:textId="77777777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69A7747C" w14:textId="03B2AC6C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582C9D26" w14:textId="77777777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4295AE6B" w14:textId="049C854E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275F2669" w14:textId="77777777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275A7372" w14:textId="77777777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7E4A6358" w14:textId="77777777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319B1564" w14:textId="77777777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228A3144" w14:textId="200C63B6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5ABD5DD0" w14:textId="77777777" w:rsidR="008261A8" w:rsidRPr="009A1C5E" w:rsidRDefault="008261A8" w:rsidP="003C3CDC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Monthly</w:t>
            </w:r>
          </w:p>
        </w:tc>
        <w:tc>
          <w:tcPr>
            <w:tcW w:w="538" w:type="pct"/>
            <w:shd w:val="clear" w:color="auto" w:fill="auto"/>
          </w:tcPr>
          <w:p w14:paraId="15021DE0" w14:textId="4C7D4A59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50 (12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D40CE01" w14:textId="4EE55DDC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9.8, 16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A2BB59D" w14:textId="5E776566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6 (7.2)</w:t>
            </w:r>
          </w:p>
        </w:tc>
        <w:tc>
          <w:tcPr>
            <w:tcW w:w="538" w:type="pct"/>
            <w:shd w:val="clear" w:color="auto" w:fill="auto"/>
          </w:tcPr>
          <w:p w14:paraId="49E2F2D2" w14:textId="29924742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3, 15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1427C96" w14:textId="0DF9DE3D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8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D594FF1" w14:textId="45CF7F6F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1, 43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7FECBAE" w14:textId="527617C5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2EBD6663" w14:textId="177ACE1D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6391447E" w14:textId="1812F37B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2A90C26A" w14:textId="77777777" w:rsidR="008261A8" w:rsidRPr="009A1C5E" w:rsidRDefault="008261A8" w:rsidP="003C3CDC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2 months</w:t>
            </w:r>
          </w:p>
        </w:tc>
        <w:tc>
          <w:tcPr>
            <w:tcW w:w="538" w:type="pct"/>
            <w:shd w:val="clear" w:color="auto" w:fill="auto"/>
          </w:tcPr>
          <w:p w14:paraId="5CE6B022" w14:textId="53417DA7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8 (7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8FFF620" w14:textId="6FB99538" w:rsidR="008261A8" w:rsidRPr="0094099F" w:rsidRDefault="008261A8" w:rsidP="003C3CDC">
            <w:pPr>
              <w:jc w:val="center"/>
              <w:rPr>
                <w:sz w:val="20"/>
                <w:szCs w:val="20"/>
              </w:rPr>
            </w:pPr>
            <w:r w:rsidRPr="0094099F">
              <w:rPr>
                <w:sz w:val="20"/>
                <w:szCs w:val="20"/>
              </w:rPr>
              <w:t>(5.0, 10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E91E113" w14:textId="70288921" w:rsidR="008261A8" w:rsidRPr="0094099F" w:rsidRDefault="008261A8" w:rsidP="003C3CDC">
            <w:pPr>
              <w:jc w:val="center"/>
              <w:rPr>
                <w:sz w:val="20"/>
                <w:szCs w:val="20"/>
              </w:rPr>
            </w:pPr>
            <w:r w:rsidRPr="0094099F">
              <w:rPr>
                <w:sz w:val="20"/>
                <w:szCs w:val="20"/>
              </w:rPr>
              <w:t>15 (18.1)</w:t>
            </w:r>
          </w:p>
        </w:tc>
        <w:tc>
          <w:tcPr>
            <w:tcW w:w="538" w:type="pct"/>
            <w:shd w:val="clear" w:color="auto" w:fill="auto"/>
          </w:tcPr>
          <w:p w14:paraId="2D745944" w14:textId="253F6407" w:rsidR="008261A8" w:rsidRPr="0094099F" w:rsidRDefault="008261A8" w:rsidP="003C3CDC">
            <w:pPr>
              <w:jc w:val="center"/>
              <w:rPr>
                <w:sz w:val="20"/>
                <w:szCs w:val="20"/>
              </w:rPr>
            </w:pPr>
            <w:r w:rsidRPr="0094099F">
              <w:rPr>
                <w:sz w:val="20"/>
                <w:szCs w:val="20"/>
              </w:rPr>
              <w:t>(11.2, 27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D17E3AF" w14:textId="46CBC0DF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8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0799C87" w14:textId="11B2FF02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1, 43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54AB78B" w14:textId="589D2506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2D210895" w14:textId="1FA236B7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6D0675F8" w14:textId="494B1250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56FD77DA" w14:textId="77777777" w:rsidR="008261A8" w:rsidRPr="009A1C5E" w:rsidRDefault="008261A8" w:rsidP="003C3CDC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3 months</w:t>
            </w:r>
          </w:p>
        </w:tc>
        <w:tc>
          <w:tcPr>
            <w:tcW w:w="538" w:type="pct"/>
            <w:shd w:val="clear" w:color="auto" w:fill="auto"/>
          </w:tcPr>
          <w:p w14:paraId="4D8487F8" w14:textId="5AB502A3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32 (33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061239C" w14:textId="0FB62C8F" w:rsidR="008261A8" w:rsidRPr="0094099F" w:rsidRDefault="008261A8" w:rsidP="003C3CDC">
            <w:pPr>
              <w:jc w:val="center"/>
              <w:rPr>
                <w:sz w:val="20"/>
                <w:szCs w:val="20"/>
              </w:rPr>
            </w:pPr>
            <w:r w:rsidRPr="0094099F">
              <w:rPr>
                <w:sz w:val="20"/>
                <w:szCs w:val="20"/>
              </w:rPr>
              <w:t>(29.3, 38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9A014CD" w14:textId="72F3C175" w:rsidR="008261A8" w:rsidRPr="0094099F" w:rsidRDefault="008261A8" w:rsidP="003C3CDC">
            <w:pPr>
              <w:jc w:val="center"/>
              <w:rPr>
                <w:sz w:val="20"/>
                <w:szCs w:val="20"/>
              </w:rPr>
            </w:pPr>
            <w:r w:rsidRPr="0094099F">
              <w:rPr>
                <w:sz w:val="20"/>
                <w:szCs w:val="20"/>
              </w:rPr>
              <w:t>31 (37.3)</w:t>
            </w:r>
          </w:p>
        </w:tc>
        <w:tc>
          <w:tcPr>
            <w:tcW w:w="538" w:type="pct"/>
            <w:shd w:val="clear" w:color="auto" w:fill="auto"/>
          </w:tcPr>
          <w:p w14:paraId="6D4AE37F" w14:textId="79D06359" w:rsidR="008261A8" w:rsidRPr="0094099F" w:rsidRDefault="008261A8" w:rsidP="003C3CDC">
            <w:pPr>
              <w:jc w:val="center"/>
              <w:rPr>
                <w:sz w:val="20"/>
                <w:szCs w:val="20"/>
              </w:rPr>
            </w:pPr>
            <w:r w:rsidRPr="0094099F">
              <w:rPr>
                <w:sz w:val="20"/>
                <w:szCs w:val="20"/>
              </w:rPr>
              <w:t>(27.6, 48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204D65F" w14:textId="2A8578C5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6 (50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C2B6054" w14:textId="5D76DE3A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3.4, 76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12DAB90" w14:textId="1C054662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7A02D6D0" w14:textId="2D19D4A9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74AC0747" w14:textId="07994216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2BE8AE98" w14:textId="77777777" w:rsidR="008261A8" w:rsidRPr="009A1C5E" w:rsidRDefault="008261A8" w:rsidP="003C3CDC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6 months</w:t>
            </w:r>
          </w:p>
        </w:tc>
        <w:tc>
          <w:tcPr>
            <w:tcW w:w="538" w:type="pct"/>
            <w:shd w:val="clear" w:color="auto" w:fill="auto"/>
          </w:tcPr>
          <w:p w14:paraId="369426E6" w14:textId="30E04D68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80 (46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CA5102E" w14:textId="5AB67DA5" w:rsidR="008261A8" w:rsidRPr="0094099F" w:rsidRDefault="008261A8" w:rsidP="003C3CDC">
            <w:pPr>
              <w:jc w:val="center"/>
              <w:rPr>
                <w:sz w:val="20"/>
                <w:szCs w:val="20"/>
              </w:rPr>
            </w:pPr>
            <w:r w:rsidRPr="0094099F">
              <w:rPr>
                <w:sz w:val="20"/>
                <w:szCs w:val="20"/>
              </w:rPr>
              <w:t>(41.2, 51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36AB19F" w14:textId="01793683" w:rsidR="008261A8" w:rsidRPr="0094099F" w:rsidRDefault="008261A8" w:rsidP="003C3CDC">
            <w:pPr>
              <w:jc w:val="center"/>
              <w:rPr>
                <w:sz w:val="20"/>
                <w:szCs w:val="20"/>
              </w:rPr>
            </w:pPr>
            <w:r w:rsidRPr="0094099F">
              <w:rPr>
                <w:sz w:val="20"/>
                <w:szCs w:val="20"/>
              </w:rPr>
              <w:t>31 (37.3)</w:t>
            </w:r>
          </w:p>
        </w:tc>
        <w:tc>
          <w:tcPr>
            <w:tcW w:w="538" w:type="pct"/>
            <w:shd w:val="clear" w:color="auto" w:fill="auto"/>
          </w:tcPr>
          <w:p w14:paraId="7F2CCC71" w14:textId="1497B27F" w:rsidR="008261A8" w:rsidRPr="0094099F" w:rsidRDefault="008261A8" w:rsidP="003C3CDC">
            <w:pPr>
              <w:jc w:val="center"/>
              <w:rPr>
                <w:sz w:val="20"/>
                <w:szCs w:val="20"/>
              </w:rPr>
            </w:pPr>
            <w:r w:rsidRPr="0094099F">
              <w:rPr>
                <w:sz w:val="20"/>
                <w:szCs w:val="20"/>
              </w:rPr>
              <w:t>(27.6, 48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5D7EDBB" w14:textId="25B355FD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33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F81923D" w14:textId="6BF690AB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2.5, 63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6A200C9" w14:textId="1DC01C30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 (60.0)</w:t>
            </w:r>
          </w:p>
        </w:tc>
        <w:tc>
          <w:tcPr>
            <w:tcW w:w="538" w:type="pct"/>
            <w:shd w:val="clear" w:color="auto" w:fill="auto"/>
          </w:tcPr>
          <w:p w14:paraId="1714D2D9" w14:textId="6E0625E4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6.8, 91.8)</w:t>
            </w:r>
          </w:p>
        </w:tc>
      </w:tr>
      <w:tr w:rsidR="009A1C5E" w:rsidRPr="009A1C5E" w14:paraId="465116E4" w14:textId="2CD9CB1E" w:rsidTr="009A1C5E">
        <w:trPr>
          <w:trHeight w:val="1683"/>
        </w:trPr>
        <w:tc>
          <w:tcPr>
            <w:tcW w:w="698" w:type="pct"/>
            <w:shd w:val="clear" w:color="auto" w:fill="auto"/>
            <w:vAlign w:val="center"/>
            <w:hideMark/>
          </w:tcPr>
          <w:p w14:paraId="06A0354B" w14:textId="77777777" w:rsidR="008261A8" w:rsidRPr="009A1C5E" w:rsidRDefault="008261A8" w:rsidP="003C3CDC">
            <w:pPr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Psychosocial support locations (more than one answer possible)</w:t>
            </w:r>
          </w:p>
        </w:tc>
        <w:tc>
          <w:tcPr>
            <w:tcW w:w="538" w:type="pct"/>
            <w:shd w:val="clear" w:color="auto" w:fill="auto"/>
          </w:tcPr>
          <w:p w14:paraId="4F831981" w14:textId="77777777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73764114" w14:textId="75C84411" w:rsidR="008261A8" w:rsidRPr="0094099F" w:rsidRDefault="008261A8" w:rsidP="003C3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1AAB8697" w14:textId="77777777" w:rsidR="008261A8" w:rsidRPr="0094099F" w:rsidRDefault="008261A8" w:rsidP="003C3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41571F1B" w14:textId="504803D8" w:rsidR="008261A8" w:rsidRPr="0094099F" w:rsidRDefault="008261A8" w:rsidP="003C3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1D045C96" w14:textId="77777777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271EB260" w14:textId="77777777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0C5B441C" w14:textId="77777777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609FDB2F" w14:textId="77777777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55B77E1B" w14:textId="7903EF3C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2FE7F8A1" w14:textId="77777777" w:rsidR="008261A8" w:rsidRPr="009A1C5E" w:rsidRDefault="008261A8" w:rsidP="003C3CDC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ART clinics in hospitals</w:t>
            </w:r>
          </w:p>
        </w:tc>
        <w:tc>
          <w:tcPr>
            <w:tcW w:w="538" w:type="pct"/>
            <w:shd w:val="clear" w:color="auto" w:fill="auto"/>
          </w:tcPr>
          <w:p w14:paraId="04C9E5D9" w14:textId="39FC1724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32 (84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0836DBA" w14:textId="36A6388A" w:rsidR="008261A8" w:rsidRPr="0094099F" w:rsidRDefault="008261A8" w:rsidP="003C3CDC">
            <w:pPr>
              <w:jc w:val="center"/>
              <w:rPr>
                <w:sz w:val="20"/>
                <w:szCs w:val="20"/>
              </w:rPr>
            </w:pPr>
            <w:r w:rsidRPr="0094099F">
              <w:rPr>
                <w:sz w:val="20"/>
                <w:szCs w:val="20"/>
              </w:rPr>
              <w:t>(80.1, 87.4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D1565BD" w14:textId="7635A7D6" w:rsidR="008261A8" w:rsidRPr="0094099F" w:rsidRDefault="008261A8" w:rsidP="003C3CDC">
            <w:pPr>
              <w:jc w:val="center"/>
              <w:rPr>
                <w:sz w:val="20"/>
                <w:szCs w:val="20"/>
              </w:rPr>
            </w:pPr>
            <w:r w:rsidRPr="0094099F">
              <w:rPr>
                <w:sz w:val="20"/>
                <w:szCs w:val="20"/>
              </w:rPr>
              <w:t>78 (94.0)</w:t>
            </w:r>
          </w:p>
        </w:tc>
        <w:tc>
          <w:tcPr>
            <w:tcW w:w="538" w:type="pct"/>
            <w:shd w:val="clear" w:color="auto" w:fill="auto"/>
          </w:tcPr>
          <w:p w14:paraId="18ECF674" w14:textId="1B294C91" w:rsidR="008261A8" w:rsidRPr="0094099F" w:rsidRDefault="008261A8" w:rsidP="003C3CDC">
            <w:pPr>
              <w:jc w:val="center"/>
              <w:rPr>
                <w:sz w:val="20"/>
                <w:szCs w:val="20"/>
              </w:rPr>
            </w:pPr>
            <w:r w:rsidRPr="0094099F">
              <w:rPr>
                <w:sz w:val="20"/>
                <w:szCs w:val="20"/>
              </w:rPr>
              <w:t>(86.2, 97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888DC84" w14:textId="6C14CF63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0 (83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AA18CE0" w14:textId="796012F3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50.5, 96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60325DE" w14:textId="02CF2306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40.0)</w:t>
            </w:r>
          </w:p>
        </w:tc>
        <w:tc>
          <w:tcPr>
            <w:tcW w:w="538" w:type="pct"/>
            <w:shd w:val="clear" w:color="auto" w:fill="auto"/>
          </w:tcPr>
          <w:p w14:paraId="2EFA6C95" w14:textId="032ED4DD" w:rsidR="008261A8" w:rsidRPr="009A1C5E" w:rsidRDefault="008261A8" w:rsidP="003C3CDC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.2, 83.2)</w:t>
            </w:r>
          </w:p>
        </w:tc>
      </w:tr>
      <w:tr w:rsidR="009A1C5E" w:rsidRPr="009A1C5E" w14:paraId="0F19B966" w14:textId="736FD180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7B6DB3F6" w14:textId="77777777" w:rsidR="008261A8" w:rsidRPr="009A1C5E" w:rsidRDefault="008261A8" w:rsidP="0088432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Other clinics in hospitals</w:t>
            </w:r>
          </w:p>
        </w:tc>
        <w:tc>
          <w:tcPr>
            <w:tcW w:w="538" w:type="pct"/>
            <w:shd w:val="clear" w:color="auto" w:fill="auto"/>
          </w:tcPr>
          <w:p w14:paraId="1D56EC39" w14:textId="23F1F5B5" w:rsidR="008261A8" w:rsidRPr="009A1C5E" w:rsidRDefault="008261A8" w:rsidP="0088432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54 (13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AB10712" w14:textId="7E97DFAD" w:rsidR="008261A8" w:rsidRPr="009A1C5E" w:rsidRDefault="008261A8" w:rsidP="0088432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0.6, 17.4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4691880" w14:textId="087C53A7" w:rsidR="008261A8" w:rsidRPr="009A1C5E" w:rsidRDefault="008261A8" w:rsidP="0088432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7 (8.4)</w:t>
            </w:r>
          </w:p>
        </w:tc>
        <w:tc>
          <w:tcPr>
            <w:tcW w:w="538" w:type="pct"/>
            <w:shd w:val="clear" w:color="auto" w:fill="auto"/>
          </w:tcPr>
          <w:p w14:paraId="2EDDD3F9" w14:textId="4FEE5CFB" w:rsidR="008261A8" w:rsidRPr="009A1C5E" w:rsidRDefault="008261A8" w:rsidP="0088432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4.0, 16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3308F5E" w14:textId="321C5EE5" w:rsidR="008261A8" w:rsidRPr="009A1C5E" w:rsidRDefault="008261A8" w:rsidP="0088432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 (25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B3B71E1" w14:textId="26C24A05" w:rsidR="008261A8" w:rsidRPr="009A1C5E" w:rsidRDefault="008261A8" w:rsidP="0088432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7.8, 56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BEC1FC0" w14:textId="342A0CA0" w:rsidR="008261A8" w:rsidRPr="009A1C5E" w:rsidRDefault="008261A8" w:rsidP="0088432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06F9ACAB" w14:textId="4C33221A" w:rsidR="008261A8" w:rsidRPr="009A1C5E" w:rsidRDefault="008261A8" w:rsidP="0088432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582A033B" w14:textId="57AB696A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8EA2B89" w14:textId="77777777" w:rsidR="008261A8" w:rsidRPr="009A1C5E" w:rsidRDefault="008261A8" w:rsidP="00847B01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CBOs</w:t>
            </w:r>
          </w:p>
        </w:tc>
        <w:tc>
          <w:tcPr>
            <w:tcW w:w="538" w:type="pct"/>
            <w:shd w:val="clear" w:color="auto" w:fill="auto"/>
          </w:tcPr>
          <w:p w14:paraId="04B1631D" w14:textId="4F8BC7E4" w:rsidR="008261A8" w:rsidRPr="009A1C5E" w:rsidRDefault="008261A8" w:rsidP="00847B0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9 (4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4340915" w14:textId="762ADCF1" w:rsidR="008261A8" w:rsidRPr="009A1C5E" w:rsidRDefault="008261A8" w:rsidP="00847B0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1, 7.4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B4D3148" w14:textId="0CB8FF15" w:rsidR="008261A8" w:rsidRPr="009A1C5E" w:rsidRDefault="008261A8" w:rsidP="00847B0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.2)</w:t>
            </w:r>
          </w:p>
        </w:tc>
        <w:tc>
          <w:tcPr>
            <w:tcW w:w="538" w:type="pct"/>
            <w:shd w:val="clear" w:color="auto" w:fill="auto"/>
          </w:tcPr>
          <w:p w14:paraId="5B68A25F" w14:textId="1E152FF2" w:rsidR="008261A8" w:rsidRPr="009A1C5E" w:rsidRDefault="008261A8" w:rsidP="00847B0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0.2, 8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6CE35CD" w14:textId="6030AB92" w:rsidR="008261A8" w:rsidRPr="009A1C5E" w:rsidRDefault="008261A8" w:rsidP="00847B0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11AD117" w14:textId="4632F048" w:rsidR="008261A8" w:rsidRPr="009A1C5E" w:rsidRDefault="008261A8" w:rsidP="00847B0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7E71ABD" w14:textId="2B38D7BE" w:rsidR="008261A8" w:rsidRPr="009A1C5E" w:rsidRDefault="008261A8" w:rsidP="00847B0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49A83ACA" w14:textId="3EB968D8" w:rsidR="008261A8" w:rsidRPr="009A1C5E" w:rsidRDefault="008261A8" w:rsidP="00847B0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33F31214" w14:textId="74C5DFE2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5ECADDC7" w14:textId="77777777" w:rsidR="008261A8" w:rsidRPr="009A1C5E" w:rsidRDefault="008261A8" w:rsidP="00D21567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Primary care centers</w:t>
            </w:r>
          </w:p>
        </w:tc>
        <w:tc>
          <w:tcPr>
            <w:tcW w:w="538" w:type="pct"/>
            <w:shd w:val="clear" w:color="auto" w:fill="auto"/>
          </w:tcPr>
          <w:p w14:paraId="28D9BF2A" w14:textId="35B3BD4F" w:rsidR="008261A8" w:rsidRPr="009A1C5E" w:rsidRDefault="008261A8" w:rsidP="00D2156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0 (7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4876CC0" w14:textId="4078B1FB" w:rsidR="008261A8" w:rsidRPr="009A1C5E" w:rsidRDefault="008261A8" w:rsidP="00D2156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5.4, 10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A63C7F6" w14:textId="7F1C72C8" w:rsidR="008261A8" w:rsidRPr="009A1C5E" w:rsidRDefault="008261A8" w:rsidP="00D2156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8 (9.6)</w:t>
            </w:r>
          </w:p>
        </w:tc>
        <w:tc>
          <w:tcPr>
            <w:tcW w:w="538" w:type="pct"/>
            <w:shd w:val="clear" w:color="auto" w:fill="auto"/>
          </w:tcPr>
          <w:p w14:paraId="00FAE36A" w14:textId="3AD6FA94" w:rsidR="008261A8" w:rsidRPr="009A1C5E" w:rsidRDefault="008261A8" w:rsidP="00D2156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4.9, 18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49293EE" w14:textId="46275511" w:rsidR="008261A8" w:rsidRPr="009A1C5E" w:rsidRDefault="008261A8" w:rsidP="00D2156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8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968C4E0" w14:textId="6DF738C7" w:rsidR="008261A8" w:rsidRPr="009A1C5E" w:rsidRDefault="008261A8" w:rsidP="00D2156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1, 43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B17CAA4" w14:textId="13C26D82" w:rsidR="008261A8" w:rsidRPr="009A1C5E" w:rsidRDefault="008261A8" w:rsidP="00D2156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2EB42435" w14:textId="24EFD8CA" w:rsidR="008261A8" w:rsidRPr="009A1C5E" w:rsidRDefault="008261A8" w:rsidP="00D2156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7D653C8D" w14:textId="16FB1489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0F09686E" w14:textId="77777777" w:rsidR="008261A8" w:rsidRPr="009A1C5E" w:rsidRDefault="008261A8" w:rsidP="00A176CF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Others</w:t>
            </w:r>
          </w:p>
        </w:tc>
        <w:tc>
          <w:tcPr>
            <w:tcW w:w="538" w:type="pct"/>
            <w:shd w:val="clear" w:color="auto" w:fill="auto"/>
          </w:tcPr>
          <w:p w14:paraId="736CFFC6" w14:textId="17450211" w:rsidR="008261A8" w:rsidRPr="009A1C5E" w:rsidRDefault="008261A8" w:rsidP="00A176C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4 (3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79D5700" w14:textId="6BCC5300" w:rsidR="008261A8" w:rsidRPr="009A1C5E" w:rsidRDefault="008261A8" w:rsidP="00A176C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5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A1F6F72" w14:textId="48D566F0" w:rsidR="008261A8" w:rsidRPr="009A1C5E" w:rsidRDefault="008261A8" w:rsidP="00A176C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.2)</w:t>
            </w:r>
          </w:p>
        </w:tc>
        <w:tc>
          <w:tcPr>
            <w:tcW w:w="538" w:type="pct"/>
            <w:shd w:val="clear" w:color="auto" w:fill="auto"/>
          </w:tcPr>
          <w:p w14:paraId="13033718" w14:textId="3DDAE180" w:rsidR="008261A8" w:rsidRPr="009A1C5E" w:rsidRDefault="008261A8" w:rsidP="00A176C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0.2, 8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4525B2E" w14:textId="1109BCF3" w:rsidR="008261A8" w:rsidRPr="009A1C5E" w:rsidRDefault="008261A8" w:rsidP="00A176C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7598C30" w14:textId="3DA27AC3" w:rsidR="008261A8" w:rsidRPr="009A1C5E" w:rsidRDefault="008261A8" w:rsidP="00A176C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350FAFE" w14:textId="1D4C656E" w:rsidR="008261A8" w:rsidRPr="009A1C5E" w:rsidRDefault="008261A8" w:rsidP="00A176C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0BFE41D4" w14:textId="16DBF798" w:rsidR="008261A8" w:rsidRPr="009A1C5E" w:rsidRDefault="008261A8" w:rsidP="00A176CF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16EAF252" w14:textId="3B77F28C" w:rsidTr="009A1C5E">
        <w:trPr>
          <w:trHeight w:val="1665"/>
        </w:trPr>
        <w:tc>
          <w:tcPr>
            <w:tcW w:w="698" w:type="pct"/>
            <w:shd w:val="clear" w:color="auto" w:fill="auto"/>
            <w:vAlign w:val="center"/>
            <w:hideMark/>
          </w:tcPr>
          <w:p w14:paraId="2FD0ED34" w14:textId="77777777" w:rsidR="008261A8" w:rsidRPr="009A1C5E" w:rsidRDefault="008261A8" w:rsidP="00A176CF">
            <w:pPr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Psychosocial support providers (more than one answer possible)</w:t>
            </w:r>
          </w:p>
        </w:tc>
        <w:tc>
          <w:tcPr>
            <w:tcW w:w="538" w:type="pct"/>
            <w:shd w:val="clear" w:color="auto" w:fill="auto"/>
          </w:tcPr>
          <w:p w14:paraId="41B11645" w14:textId="77777777" w:rsidR="008261A8" w:rsidRPr="009A1C5E" w:rsidRDefault="008261A8" w:rsidP="00A176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41B03952" w14:textId="7855AC47" w:rsidR="008261A8" w:rsidRPr="009A1C5E" w:rsidRDefault="008261A8" w:rsidP="00A176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2093D9FB" w14:textId="77777777" w:rsidR="008261A8" w:rsidRPr="009A1C5E" w:rsidRDefault="008261A8" w:rsidP="00A176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631E27D5" w14:textId="55E61F90" w:rsidR="008261A8" w:rsidRPr="009A1C5E" w:rsidRDefault="008261A8" w:rsidP="00A176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1401A6ED" w14:textId="77777777" w:rsidR="008261A8" w:rsidRPr="009A1C5E" w:rsidRDefault="008261A8" w:rsidP="00A176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5E78F9D0" w14:textId="77777777" w:rsidR="008261A8" w:rsidRPr="009A1C5E" w:rsidRDefault="008261A8" w:rsidP="00A176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587A67C7" w14:textId="77777777" w:rsidR="008261A8" w:rsidRPr="009A1C5E" w:rsidRDefault="008261A8" w:rsidP="00A176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337BD708" w14:textId="77777777" w:rsidR="008261A8" w:rsidRPr="009A1C5E" w:rsidRDefault="008261A8" w:rsidP="00A176CF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64A90DC3" w14:textId="49E2FDA3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4E5EE265" w14:textId="77777777" w:rsidR="008261A8" w:rsidRPr="009A1C5E" w:rsidRDefault="008261A8" w:rsidP="00F10CBE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Physicians</w:t>
            </w:r>
          </w:p>
        </w:tc>
        <w:tc>
          <w:tcPr>
            <w:tcW w:w="538" w:type="pct"/>
            <w:shd w:val="clear" w:color="auto" w:fill="auto"/>
          </w:tcPr>
          <w:p w14:paraId="796082BF" w14:textId="5AE7CB5A" w:rsidR="008261A8" w:rsidRPr="009A1C5E" w:rsidRDefault="008261A8" w:rsidP="00F10CBE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04 (77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684CA3C" w14:textId="6A5417E7" w:rsidR="008261A8" w:rsidRPr="009A1C5E" w:rsidRDefault="008261A8" w:rsidP="00F10CBE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72.5, 80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F4F0231" w14:textId="2C96CF36" w:rsidR="008261A8" w:rsidRPr="009A1C5E" w:rsidRDefault="008261A8" w:rsidP="00F10CBE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65 (78.3)</w:t>
            </w:r>
          </w:p>
        </w:tc>
        <w:tc>
          <w:tcPr>
            <w:tcW w:w="538" w:type="pct"/>
            <w:shd w:val="clear" w:color="auto" w:fill="auto"/>
          </w:tcPr>
          <w:p w14:paraId="0513D397" w14:textId="0CC8AF99" w:rsidR="008261A8" w:rsidRPr="009A1C5E" w:rsidRDefault="008261A8" w:rsidP="00F10CBE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8.1, 85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D30ECF9" w14:textId="607F47FE" w:rsidR="008261A8" w:rsidRPr="009A1C5E" w:rsidRDefault="008261A8" w:rsidP="00F10CBE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0 (83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6E7D03F" w14:textId="0DF9CF1E" w:rsidR="008261A8" w:rsidRPr="009A1C5E" w:rsidRDefault="008261A8" w:rsidP="00F10CBE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50.5, 96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0B008F7" w14:textId="73C4237E" w:rsidR="008261A8" w:rsidRPr="009A1C5E" w:rsidRDefault="008261A8" w:rsidP="00F10CBE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40.0)</w:t>
            </w:r>
          </w:p>
        </w:tc>
        <w:tc>
          <w:tcPr>
            <w:tcW w:w="538" w:type="pct"/>
            <w:shd w:val="clear" w:color="auto" w:fill="auto"/>
          </w:tcPr>
          <w:p w14:paraId="48CBD301" w14:textId="46929501" w:rsidR="008261A8" w:rsidRPr="009A1C5E" w:rsidRDefault="008261A8" w:rsidP="00F10CBE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.2, 83.2)</w:t>
            </w:r>
          </w:p>
        </w:tc>
      </w:tr>
      <w:tr w:rsidR="009A1C5E" w:rsidRPr="009A1C5E" w14:paraId="65325F25" w14:textId="5BF17193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4481DDBD" w14:textId="77777777" w:rsidR="008261A8" w:rsidRPr="009A1C5E" w:rsidRDefault="008261A8" w:rsidP="00F275D9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Nurses</w:t>
            </w:r>
          </w:p>
        </w:tc>
        <w:tc>
          <w:tcPr>
            <w:tcW w:w="538" w:type="pct"/>
            <w:shd w:val="clear" w:color="auto" w:fill="auto"/>
          </w:tcPr>
          <w:p w14:paraId="3717A6DE" w14:textId="5D88329C" w:rsidR="008261A8" w:rsidRPr="009A1C5E" w:rsidRDefault="008261A8" w:rsidP="00F275D9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05 (26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16959AF" w14:textId="210E722C" w:rsidR="008261A8" w:rsidRPr="009A1C5E" w:rsidRDefault="008261A8" w:rsidP="00F275D9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2.4, 31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1A2498B" w14:textId="22E59CA0" w:rsidR="008261A8" w:rsidRPr="009A1C5E" w:rsidRDefault="008261A8" w:rsidP="00F275D9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7 (32.5)</w:t>
            </w:r>
          </w:p>
        </w:tc>
        <w:tc>
          <w:tcPr>
            <w:tcW w:w="538" w:type="pct"/>
            <w:shd w:val="clear" w:color="auto" w:fill="auto"/>
          </w:tcPr>
          <w:p w14:paraId="29EC3177" w14:textId="0D50CC80" w:rsidR="008261A8" w:rsidRPr="009A1C5E" w:rsidRDefault="008261A8" w:rsidP="00F275D9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3.3, 43.4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0E72D3E" w14:textId="4C83A274" w:rsidR="008261A8" w:rsidRPr="009A1C5E" w:rsidRDefault="008261A8" w:rsidP="00F275D9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6 (50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3FA7FC13" w14:textId="64FEA0D0" w:rsidR="008261A8" w:rsidRPr="009A1C5E" w:rsidRDefault="008261A8" w:rsidP="00F275D9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3.4, 76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3951B23" w14:textId="26C0D219" w:rsidR="008261A8" w:rsidRPr="009A1C5E" w:rsidRDefault="008261A8" w:rsidP="00F275D9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6F4F2886" w14:textId="4E48C82C" w:rsidR="008261A8" w:rsidRPr="009A1C5E" w:rsidRDefault="008261A8" w:rsidP="00F275D9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3FA97DC8" w14:textId="663A5A45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58790221" w14:textId="77777777" w:rsidR="008261A8" w:rsidRPr="009A1C5E" w:rsidRDefault="008261A8" w:rsidP="004248A7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Community health workers</w:t>
            </w:r>
          </w:p>
        </w:tc>
        <w:tc>
          <w:tcPr>
            <w:tcW w:w="538" w:type="pct"/>
            <w:shd w:val="clear" w:color="auto" w:fill="auto"/>
          </w:tcPr>
          <w:p w14:paraId="4B321AF6" w14:textId="1A7F1A4F" w:rsidR="008261A8" w:rsidRPr="009A1C5E" w:rsidRDefault="008261A8" w:rsidP="004248A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3 (10.9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C4127C8" w14:textId="1FD84861" w:rsidR="008261A8" w:rsidRPr="009A1C5E" w:rsidRDefault="008261A8" w:rsidP="004248A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.2, 14.4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AA00A62" w14:textId="774763E4" w:rsidR="008261A8" w:rsidRPr="009A1C5E" w:rsidRDefault="008261A8" w:rsidP="004248A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0 (12.0)</w:t>
            </w:r>
          </w:p>
        </w:tc>
        <w:tc>
          <w:tcPr>
            <w:tcW w:w="538" w:type="pct"/>
            <w:shd w:val="clear" w:color="auto" w:fill="auto"/>
          </w:tcPr>
          <w:p w14:paraId="78BB2C90" w14:textId="785F634F" w:rsidR="008261A8" w:rsidRPr="009A1C5E" w:rsidRDefault="008261A8" w:rsidP="004248A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.6, 21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23033D4" w14:textId="5969F221" w:rsidR="008261A8" w:rsidRPr="009A1C5E" w:rsidRDefault="008261A8" w:rsidP="004248A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16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600AA4D" w14:textId="507AC5B6" w:rsidR="008261A8" w:rsidRPr="009A1C5E" w:rsidRDefault="008261A8" w:rsidP="004248A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9, 49.5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9BC0A76" w14:textId="02671C0E" w:rsidR="008261A8" w:rsidRPr="009A1C5E" w:rsidRDefault="008261A8" w:rsidP="004248A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084A505C" w14:textId="48AC0167" w:rsidR="008261A8" w:rsidRPr="009A1C5E" w:rsidRDefault="008261A8" w:rsidP="004248A7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43D94AE8" w14:textId="62A84852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44B4A08" w14:textId="77777777" w:rsidR="008261A8" w:rsidRPr="009A1C5E" w:rsidRDefault="008261A8" w:rsidP="00816751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 xml:space="preserve">Health volunteers </w:t>
            </w:r>
          </w:p>
        </w:tc>
        <w:tc>
          <w:tcPr>
            <w:tcW w:w="538" w:type="pct"/>
            <w:shd w:val="clear" w:color="auto" w:fill="auto"/>
          </w:tcPr>
          <w:p w14:paraId="0FA2646C" w14:textId="5C0C1C0D" w:rsidR="008261A8" w:rsidRPr="009A1C5E" w:rsidRDefault="008261A8" w:rsidP="0081675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25 (31.6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3F32FF7" w14:textId="728BB9D9" w:rsidR="008261A8" w:rsidRPr="009A1C5E" w:rsidRDefault="008261A8" w:rsidP="0081675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7.2, 36.4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384016F" w14:textId="0B4D31AF" w:rsidR="008261A8" w:rsidRPr="009A1C5E" w:rsidRDefault="008261A8" w:rsidP="0081675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2 (26.5)</w:t>
            </w:r>
          </w:p>
        </w:tc>
        <w:tc>
          <w:tcPr>
            <w:tcW w:w="538" w:type="pct"/>
            <w:shd w:val="clear" w:color="auto" w:fill="auto"/>
          </w:tcPr>
          <w:p w14:paraId="7A37A59C" w14:textId="06DE3EBD" w:rsidR="008261A8" w:rsidRPr="009A1C5E" w:rsidRDefault="008261A8" w:rsidP="0081675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8.1, 37.1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FAD29E6" w14:textId="2F589DE5" w:rsidR="008261A8" w:rsidRPr="009A1C5E" w:rsidRDefault="008261A8" w:rsidP="0081675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5 (41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D3CDD29" w14:textId="401F1BA2" w:rsidR="008261A8" w:rsidRPr="009A1C5E" w:rsidRDefault="008261A8" w:rsidP="0081675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7.7, 70.4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209A7B7" w14:textId="5A9C76B0" w:rsidR="008261A8" w:rsidRPr="009A1C5E" w:rsidRDefault="008261A8" w:rsidP="0081675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40.0)</w:t>
            </w:r>
          </w:p>
        </w:tc>
        <w:tc>
          <w:tcPr>
            <w:tcW w:w="538" w:type="pct"/>
            <w:shd w:val="clear" w:color="auto" w:fill="auto"/>
          </w:tcPr>
          <w:p w14:paraId="70601394" w14:textId="3F821BAC" w:rsidR="008261A8" w:rsidRPr="009A1C5E" w:rsidRDefault="008261A8" w:rsidP="00816751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.2, 83.2)</w:t>
            </w:r>
          </w:p>
        </w:tc>
      </w:tr>
      <w:tr w:rsidR="009A1C5E" w:rsidRPr="009A1C5E" w14:paraId="3CEE673B" w14:textId="1D7E6619" w:rsidTr="009A1C5E">
        <w:trPr>
          <w:trHeight w:val="918"/>
        </w:trPr>
        <w:tc>
          <w:tcPr>
            <w:tcW w:w="698" w:type="pct"/>
            <w:shd w:val="clear" w:color="auto" w:fill="auto"/>
            <w:vAlign w:val="center"/>
            <w:hideMark/>
          </w:tcPr>
          <w:p w14:paraId="021B7C3A" w14:textId="77777777" w:rsidR="008261A8" w:rsidRPr="009A1C5E" w:rsidRDefault="008261A8" w:rsidP="00816751">
            <w:pPr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Psychosocial support frequency</w:t>
            </w:r>
          </w:p>
        </w:tc>
        <w:tc>
          <w:tcPr>
            <w:tcW w:w="538" w:type="pct"/>
            <w:shd w:val="clear" w:color="auto" w:fill="auto"/>
          </w:tcPr>
          <w:p w14:paraId="3EDBC0AA" w14:textId="77777777" w:rsidR="008261A8" w:rsidRPr="009A1C5E" w:rsidRDefault="008261A8" w:rsidP="008167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0F7B1A1E" w14:textId="0771542F" w:rsidR="008261A8" w:rsidRPr="009A1C5E" w:rsidRDefault="008261A8" w:rsidP="008167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00A5BB02" w14:textId="77777777" w:rsidR="008261A8" w:rsidRPr="009A1C5E" w:rsidRDefault="008261A8" w:rsidP="008167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</w:tcPr>
          <w:p w14:paraId="7103E17D" w14:textId="54276C44" w:rsidR="008261A8" w:rsidRPr="009A1C5E" w:rsidRDefault="008261A8" w:rsidP="008167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31D10CE1" w14:textId="77777777" w:rsidR="008261A8" w:rsidRPr="009A1C5E" w:rsidRDefault="008261A8" w:rsidP="008167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4E5BD36D" w14:textId="77777777" w:rsidR="008261A8" w:rsidRPr="009A1C5E" w:rsidRDefault="008261A8" w:rsidP="008167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gridSpan w:val="2"/>
            <w:shd w:val="clear" w:color="auto" w:fill="auto"/>
          </w:tcPr>
          <w:p w14:paraId="274279D9" w14:textId="77777777" w:rsidR="008261A8" w:rsidRPr="009A1C5E" w:rsidRDefault="008261A8" w:rsidP="008167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059BE5BD" w14:textId="77777777" w:rsidR="008261A8" w:rsidRPr="009A1C5E" w:rsidRDefault="008261A8" w:rsidP="00816751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45AB8939" w14:textId="75D5B122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20FB1A54" w14:textId="77777777" w:rsidR="008261A8" w:rsidRPr="009A1C5E" w:rsidRDefault="008261A8" w:rsidP="00C552B3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Monthly</w:t>
            </w:r>
          </w:p>
        </w:tc>
        <w:tc>
          <w:tcPr>
            <w:tcW w:w="538" w:type="pct"/>
            <w:shd w:val="clear" w:color="auto" w:fill="auto"/>
          </w:tcPr>
          <w:p w14:paraId="691D53B1" w14:textId="114FCA49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3 (10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2520AE41" w14:textId="291000FD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.0, 14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1C9BE3D" w14:textId="746B4352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5 (6.0)</w:t>
            </w:r>
          </w:p>
        </w:tc>
        <w:tc>
          <w:tcPr>
            <w:tcW w:w="538" w:type="pct"/>
            <w:shd w:val="clear" w:color="auto" w:fill="auto"/>
          </w:tcPr>
          <w:p w14:paraId="63942710" w14:textId="4FBBDD04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5, 13.8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C19325C" w14:textId="4F6EDD19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8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A884D39" w14:textId="6B24DF12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1, 43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33E691D" w14:textId="7AD7E6CC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0.0)</w:t>
            </w:r>
          </w:p>
        </w:tc>
        <w:tc>
          <w:tcPr>
            <w:tcW w:w="538" w:type="pct"/>
            <w:shd w:val="clear" w:color="auto" w:fill="auto"/>
          </w:tcPr>
          <w:p w14:paraId="6B661F19" w14:textId="47BE25C8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1, 74.5)</w:t>
            </w:r>
          </w:p>
        </w:tc>
      </w:tr>
      <w:tr w:rsidR="009A1C5E" w:rsidRPr="009A1C5E" w14:paraId="01F2FCF8" w14:textId="777A8D2D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0BC2593" w14:textId="77777777" w:rsidR="008261A8" w:rsidRPr="009A1C5E" w:rsidRDefault="008261A8" w:rsidP="00C552B3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2 months</w:t>
            </w:r>
          </w:p>
        </w:tc>
        <w:tc>
          <w:tcPr>
            <w:tcW w:w="538" w:type="pct"/>
            <w:shd w:val="clear" w:color="auto" w:fill="auto"/>
          </w:tcPr>
          <w:p w14:paraId="59E6D096" w14:textId="76F595C5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5 (9.0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6DCF771" w14:textId="4C59E148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.5, 12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660D6192" w14:textId="46F5CA7B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3 (15.7)</w:t>
            </w:r>
          </w:p>
        </w:tc>
        <w:tc>
          <w:tcPr>
            <w:tcW w:w="538" w:type="pct"/>
            <w:shd w:val="clear" w:color="auto" w:fill="auto"/>
          </w:tcPr>
          <w:p w14:paraId="2A650EBC" w14:textId="598343B5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9.3, 25.2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0F4F3906" w14:textId="1AE00596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8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741E9DC0" w14:textId="1F431DEA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1, 43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55CA1E58" w14:textId="2BF62810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40.0)</w:t>
            </w:r>
          </w:p>
        </w:tc>
        <w:tc>
          <w:tcPr>
            <w:tcW w:w="538" w:type="pct"/>
            <w:shd w:val="clear" w:color="auto" w:fill="auto"/>
          </w:tcPr>
          <w:p w14:paraId="44596A8C" w14:textId="1D6BA63C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.2, 83.2)</w:t>
            </w:r>
          </w:p>
        </w:tc>
      </w:tr>
      <w:tr w:rsidR="009A1C5E" w:rsidRPr="009A1C5E" w14:paraId="0884CED2" w14:textId="5924ACCD" w:rsidTr="009A1C5E">
        <w:trPr>
          <w:trHeight w:val="300"/>
        </w:trPr>
        <w:tc>
          <w:tcPr>
            <w:tcW w:w="698" w:type="pct"/>
            <w:shd w:val="clear" w:color="auto" w:fill="auto"/>
            <w:vAlign w:val="center"/>
            <w:hideMark/>
          </w:tcPr>
          <w:p w14:paraId="61DF722F" w14:textId="77777777" w:rsidR="008261A8" w:rsidRPr="009A1C5E" w:rsidRDefault="008261A8" w:rsidP="00C552B3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3 months</w:t>
            </w:r>
          </w:p>
        </w:tc>
        <w:tc>
          <w:tcPr>
            <w:tcW w:w="537" w:type="pct"/>
            <w:shd w:val="clear" w:color="auto" w:fill="auto"/>
          </w:tcPr>
          <w:p w14:paraId="2414DB12" w14:textId="1D3214A5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16 (29.7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4F24F8C3" w14:textId="05A77BBA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5.4, 34.5)</w:t>
            </w:r>
          </w:p>
        </w:tc>
        <w:tc>
          <w:tcPr>
            <w:tcW w:w="537" w:type="pct"/>
            <w:gridSpan w:val="2"/>
            <w:shd w:val="clear" w:color="auto" w:fill="auto"/>
          </w:tcPr>
          <w:p w14:paraId="586825A8" w14:textId="65F1D787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5 (30.1)</w:t>
            </w:r>
          </w:p>
        </w:tc>
        <w:tc>
          <w:tcPr>
            <w:tcW w:w="538" w:type="pct"/>
            <w:shd w:val="clear" w:color="auto" w:fill="auto"/>
          </w:tcPr>
          <w:p w14:paraId="2E798F8D" w14:textId="0F498134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1.2, 40.9)</w:t>
            </w:r>
          </w:p>
        </w:tc>
        <w:tc>
          <w:tcPr>
            <w:tcW w:w="537" w:type="pct"/>
            <w:gridSpan w:val="2"/>
            <w:shd w:val="clear" w:color="auto" w:fill="auto"/>
          </w:tcPr>
          <w:p w14:paraId="7EECBF7D" w14:textId="465EF7AE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33.3)</w:t>
            </w:r>
          </w:p>
        </w:tc>
        <w:tc>
          <w:tcPr>
            <w:tcW w:w="538" w:type="pct"/>
            <w:gridSpan w:val="2"/>
            <w:shd w:val="clear" w:color="auto" w:fill="auto"/>
          </w:tcPr>
          <w:p w14:paraId="1216006D" w14:textId="4450A4C1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2.5, 63.7)</w:t>
            </w:r>
          </w:p>
        </w:tc>
        <w:tc>
          <w:tcPr>
            <w:tcW w:w="537" w:type="pct"/>
            <w:gridSpan w:val="2"/>
            <w:shd w:val="clear" w:color="auto" w:fill="auto"/>
          </w:tcPr>
          <w:p w14:paraId="4AD97B50" w14:textId="4D12E748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538" w:type="pct"/>
            <w:shd w:val="clear" w:color="auto" w:fill="auto"/>
          </w:tcPr>
          <w:p w14:paraId="3EDE8885" w14:textId="0F7EE2C6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00ACD25E" w14:textId="5A2E58E4" w:rsidTr="009A1C5E">
        <w:trPr>
          <w:trHeight w:val="320"/>
        </w:trPr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F0369" w14:textId="77777777" w:rsidR="008261A8" w:rsidRPr="009A1C5E" w:rsidRDefault="008261A8" w:rsidP="00C552B3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6 months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14:paraId="0EA448F8" w14:textId="66FC7B7D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97 (50.5)</w:t>
            </w:r>
          </w:p>
        </w:tc>
        <w:tc>
          <w:tcPr>
            <w:tcW w:w="53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F8FFDC7" w14:textId="0D1894FF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45.5, 55.5)</w:t>
            </w:r>
          </w:p>
        </w:tc>
        <w:tc>
          <w:tcPr>
            <w:tcW w:w="53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2079129" w14:textId="7D8707C9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0 (48.2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</w:tcPr>
          <w:p w14:paraId="5758B1E0" w14:textId="114C793C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7.6, 59.0)</w:t>
            </w:r>
          </w:p>
        </w:tc>
        <w:tc>
          <w:tcPr>
            <w:tcW w:w="53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F7A25F4" w14:textId="7F259128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6 (50.0)</w:t>
            </w:r>
          </w:p>
        </w:tc>
        <w:tc>
          <w:tcPr>
            <w:tcW w:w="53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859EB7E" w14:textId="5F3E9FF8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3.4, 76.6)</w:t>
            </w:r>
          </w:p>
        </w:tc>
        <w:tc>
          <w:tcPr>
            <w:tcW w:w="53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E5B6BA4" w14:textId="7D2D72AA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40.0)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</w:tcPr>
          <w:p w14:paraId="71C6ABF8" w14:textId="5394D366" w:rsidR="008261A8" w:rsidRPr="009A1C5E" w:rsidRDefault="008261A8" w:rsidP="00C552B3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.2, 83.2)</w:t>
            </w:r>
          </w:p>
        </w:tc>
      </w:tr>
      <w:tr w:rsidR="009A1C5E" w:rsidRPr="009A1C5E" w14:paraId="328E47D5" w14:textId="77777777" w:rsidTr="009A1C5E">
        <w:trPr>
          <w:trHeight w:val="320"/>
        </w:trPr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4B3F3" w14:textId="7CDCF0D2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 </w:t>
            </w:r>
          </w:p>
        </w:tc>
        <w:tc>
          <w:tcPr>
            <w:tcW w:w="4298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CB5FC" w14:textId="0053695E" w:rsidR="008261A8" w:rsidRPr="009A1C5E" w:rsidRDefault="008261A8" w:rsidP="008261A8">
            <w:pPr>
              <w:jc w:val="center"/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Providers</w:t>
            </w:r>
          </w:p>
        </w:tc>
      </w:tr>
      <w:tr w:rsidR="009A1C5E" w:rsidRPr="009A1C5E" w14:paraId="08A93003" w14:textId="77777777" w:rsidTr="009A1C5E">
        <w:trPr>
          <w:trHeight w:val="320"/>
        </w:trPr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669491" w14:textId="77777777" w:rsidR="008261A8" w:rsidRPr="009A1C5E" w:rsidRDefault="008261A8" w:rsidP="008261A8">
            <w:pPr>
              <w:rPr>
                <w:sz w:val="22"/>
                <w:szCs w:val="22"/>
              </w:rPr>
            </w:pPr>
          </w:p>
        </w:tc>
        <w:tc>
          <w:tcPr>
            <w:tcW w:w="7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3CFE2A" w14:textId="10D3B9F4" w:rsidR="008261A8" w:rsidRPr="009A1C5E" w:rsidRDefault="008261A8" w:rsidP="00666F10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9A1C5E">
              <w:rPr>
                <w:b/>
                <w:bCs/>
                <w:sz w:val="22"/>
                <w:szCs w:val="22"/>
              </w:rPr>
              <w:t>Gen.Pop</w:t>
            </w:r>
            <w:proofErr w:type="spellEnd"/>
            <w:r w:rsidRPr="009A1C5E">
              <w:rPr>
                <w:b/>
                <w:bCs/>
                <w:sz w:val="22"/>
                <w:szCs w:val="22"/>
              </w:rPr>
              <w:t xml:space="preserve">. </w:t>
            </w:r>
            <w:r w:rsidR="00666F10" w:rsidRPr="009A1C5E">
              <w:rPr>
                <w:b/>
                <w:bCs/>
                <w:sz w:val="22"/>
                <w:szCs w:val="22"/>
              </w:rPr>
              <w:br/>
            </w:r>
            <w:r w:rsidRPr="009A1C5E">
              <w:rPr>
                <w:b/>
                <w:bCs/>
                <w:sz w:val="22"/>
                <w:szCs w:val="22"/>
              </w:rPr>
              <w:t>(N= 47)</w:t>
            </w:r>
          </w:p>
          <w:p w14:paraId="634EBD7C" w14:textId="04EF8361" w:rsidR="008261A8" w:rsidRPr="009A1C5E" w:rsidRDefault="008261A8" w:rsidP="00666F10">
            <w:pPr>
              <w:jc w:val="center"/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C81FDD" w14:textId="738FC5ED" w:rsidR="008261A8" w:rsidRPr="009A1C5E" w:rsidRDefault="008261A8" w:rsidP="00666F10">
            <w:pPr>
              <w:jc w:val="center"/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7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8FCF2" w14:textId="77777777" w:rsidR="008261A8" w:rsidRPr="009A1C5E" w:rsidRDefault="008261A8" w:rsidP="00666F10">
            <w:pPr>
              <w:jc w:val="center"/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MSM (N=1)</w:t>
            </w:r>
          </w:p>
          <w:p w14:paraId="3E7B5354" w14:textId="06FCC6D4" w:rsidR="008261A8" w:rsidRPr="009A1C5E" w:rsidRDefault="008261A8" w:rsidP="00666F10">
            <w:pPr>
              <w:jc w:val="center"/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388287" w14:textId="2A6470AF" w:rsidR="008261A8" w:rsidRPr="009A1C5E" w:rsidRDefault="008261A8" w:rsidP="00666F10">
            <w:pPr>
              <w:jc w:val="center"/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43AFDB" w14:textId="77777777" w:rsidR="008261A8" w:rsidRPr="009A1C5E" w:rsidRDefault="008261A8" w:rsidP="00666F10">
            <w:pPr>
              <w:jc w:val="center"/>
              <w:rPr>
                <w:b/>
                <w:bCs/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TGW (N=4)</w:t>
            </w:r>
          </w:p>
          <w:p w14:paraId="3EF433AF" w14:textId="41BE4CEF" w:rsidR="008261A8" w:rsidRPr="009A1C5E" w:rsidRDefault="008261A8" w:rsidP="00666F10">
            <w:pPr>
              <w:jc w:val="center"/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F94B8" w14:textId="3C9A47A3" w:rsidR="008261A8" w:rsidRPr="009A1C5E" w:rsidRDefault="008261A8" w:rsidP="00666F10">
            <w:pPr>
              <w:jc w:val="center"/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9A1C5E" w:rsidRPr="009A1C5E" w14:paraId="2981A8A5" w14:textId="77777777" w:rsidTr="009A1C5E">
        <w:trPr>
          <w:trHeight w:val="320"/>
        </w:trPr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A39C69" w14:textId="05BB17C1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 xml:space="preserve">ART refill locations (more than </w:t>
            </w:r>
            <w:r w:rsidRPr="009A1C5E">
              <w:rPr>
                <w:b/>
                <w:bCs/>
                <w:sz w:val="22"/>
                <w:szCs w:val="22"/>
              </w:rPr>
              <w:lastRenderedPageBreak/>
              <w:t>one answer possible)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3584A06" w14:textId="77777777" w:rsidR="008261A8" w:rsidRPr="009A1C5E" w:rsidRDefault="008261A8" w:rsidP="008261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1C9A01" w14:textId="77777777" w:rsidR="008261A8" w:rsidRPr="009A1C5E" w:rsidRDefault="008261A8" w:rsidP="008261A8">
            <w:pPr>
              <w:rPr>
                <w:sz w:val="22"/>
                <w:szCs w:val="22"/>
              </w:rPr>
            </w:pPr>
          </w:p>
        </w:tc>
        <w:tc>
          <w:tcPr>
            <w:tcW w:w="704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1D4CD954" w14:textId="77777777" w:rsidR="008261A8" w:rsidRPr="009A1C5E" w:rsidRDefault="008261A8" w:rsidP="008261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83A3180" w14:textId="77777777" w:rsidR="008261A8" w:rsidRPr="009A1C5E" w:rsidRDefault="008261A8" w:rsidP="008261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89C800" w14:textId="77777777" w:rsidR="008261A8" w:rsidRPr="009A1C5E" w:rsidRDefault="008261A8" w:rsidP="008261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FCA934C" w14:textId="77777777" w:rsidR="008261A8" w:rsidRPr="009A1C5E" w:rsidRDefault="008261A8" w:rsidP="008261A8">
            <w:pPr>
              <w:jc w:val="center"/>
              <w:rPr>
                <w:sz w:val="22"/>
                <w:szCs w:val="22"/>
              </w:rPr>
            </w:pPr>
          </w:p>
        </w:tc>
      </w:tr>
      <w:tr w:rsidR="009A1C5E" w:rsidRPr="009A1C5E" w14:paraId="4E66B992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6E2F9A34" w14:textId="758AEAED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ART clinics in hospital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297C0C46" w14:textId="6C33D61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6 (76.6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16EFA08A" w14:textId="1BAA5036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1.9, 86.8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01EE9013" w14:textId="6FD3DF49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3819D662" w14:textId="2E29F22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52425142" w14:textId="1A3B74B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 (7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553431C8" w14:textId="75FA8E2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7.1, 97.8)</w:t>
            </w:r>
          </w:p>
        </w:tc>
      </w:tr>
      <w:tr w:rsidR="009A1C5E" w:rsidRPr="009A1C5E" w14:paraId="4AD4334D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55E9EFCD" w14:textId="282CC5BD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Other clinics in hospital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7CBB8F6E" w14:textId="4527D930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3 (27.7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427A748F" w14:textId="24C3EE71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6.5, 42.6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6ED666B1" w14:textId="0B9F1D0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322E7EDA" w14:textId="72293CF4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3CC53010" w14:textId="33144B50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73D1987F" w14:textId="2C99FA7B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2, 82.9)</w:t>
            </w:r>
          </w:p>
        </w:tc>
      </w:tr>
      <w:tr w:rsidR="009A1C5E" w:rsidRPr="009A1C5E" w14:paraId="30821799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49C0F1DB" w14:textId="2A2AFFED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CBO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7102684B" w14:textId="015F4B5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3 (48.9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0467FBA3" w14:textId="3FD9F0B1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4.6, 63.4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242D4F65" w14:textId="26F396F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794B8B7D" w14:textId="69F32671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62332448" w14:textId="3016BD6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50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5F03D152" w14:textId="736CF80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9.0, 91.0)</w:t>
            </w:r>
          </w:p>
        </w:tc>
      </w:tr>
      <w:tr w:rsidR="009A1C5E" w:rsidRPr="009A1C5E" w14:paraId="1443CD0E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09D01623" w14:textId="3673F5B1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Primary care center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72A51CCF" w14:textId="3CF585EC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2 (68.1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434F2B08" w14:textId="321F78EA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53.1, 80.1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4F32B93B" w14:textId="7C6E7C1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67F8F8C7" w14:textId="359BDC25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556CDD28" w14:textId="3759441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10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4C6D32D4" w14:textId="76961F9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19C0B173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081E43FE" w14:textId="7846B9A5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Other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739DB4BD" w14:textId="4A8015A3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4.3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042BBB96" w14:textId="2ECAFACA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0, 16.2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1CC825F6" w14:textId="3C03D26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4565183F" w14:textId="79AC7E8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52600679" w14:textId="697F0690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48E524C7" w14:textId="492BB68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68F53D14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10644360" w14:textId="2D062852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ART refill providers (more than one answer possible)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41F51973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72DE25F8" w14:textId="77777777" w:rsidR="008261A8" w:rsidRPr="009A1C5E" w:rsidRDefault="008261A8" w:rsidP="008261A8">
            <w:pPr>
              <w:rPr>
                <w:sz w:val="20"/>
                <w:szCs w:val="20"/>
              </w:rPr>
            </w:pPr>
          </w:p>
        </w:tc>
        <w:tc>
          <w:tcPr>
            <w:tcW w:w="704" w:type="pct"/>
            <w:gridSpan w:val="3"/>
            <w:shd w:val="clear" w:color="auto" w:fill="auto"/>
          </w:tcPr>
          <w:p w14:paraId="4F638916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388F03B5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shd w:val="clear" w:color="auto" w:fill="auto"/>
          </w:tcPr>
          <w:p w14:paraId="618E141D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gridSpan w:val="2"/>
            <w:shd w:val="clear" w:color="auto" w:fill="auto"/>
          </w:tcPr>
          <w:p w14:paraId="22A682D0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2C58C457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2335081A" w14:textId="60458C02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Physician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41FA2143" w14:textId="6362A9A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8 (80.9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33DADC62" w14:textId="5B13CA47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6.6, 90.0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6E457BA8" w14:textId="2143F8BC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7AA5D6FC" w14:textId="47AA1033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47358499" w14:textId="623C4E71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 (7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6B2CAF94" w14:textId="3E9A1DB1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7.1, 97.8)</w:t>
            </w:r>
          </w:p>
        </w:tc>
      </w:tr>
      <w:tr w:rsidR="009A1C5E" w:rsidRPr="009A1C5E" w14:paraId="042A667B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647115F2" w14:textId="3971E492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Nurse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12151E3E" w14:textId="29DB0081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2 (68.1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4F35D935" w14:textId="51AF2782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53.1, 80.1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5FDAB84B" w14:textId="478B8D7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64DD009E" w14:textId="4FBF66B3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0D6D9268" w14:textId="7CD3B1A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50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3F964D90" w14:textId="6053183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9.0, 91.0)</w:t>
            </w:r>
          </w:p>
        </w:tc>
      </w:tr>
      <w:tr w:rsidR="009A1C5E" w:rsidRPr="009A1C5E" w14:paraId="5FAC236F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69AA3600" w14:textId="6ED54AB3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Community health worker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17EF3518" w14:textId="0327C3B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0 (21.3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4ED4A1CD" w14:textId="278CDBA4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1.6, 35.8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4E500545" w14:textId="61D2DBF9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6EE71310" w14:textId="714DD58B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31D33557" w14:textId="5206198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50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0EB20D12" w14:textId="4F0E166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9.0, 91.0)</w:t>
            </w:r>
          </w:p>
        </w:tc>
      </w:tr>
      <w:tr w:rsidR="009A1C5E" w:rsidRPr="009A1C5E" w14:paraId="1EE5CC2A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69D8467E" w14:textId="6A7E3665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 xml:space="preserve">Health volunteers 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4AE252D7" w14:textId="647F47AC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5 (10.6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6790D8A5" w14:textId="01ED7658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4.4, 23.7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3AD42A47" w14:textId="0DE1ADD1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7866B4B0" w14:textId="25D5E5F9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172ECE68" w14:textId="19E45109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79B13907" w14:textId="670575F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049A9B7B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70D61C3B" w14:textId="578CAC86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ART refill frequency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58E855D3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643175AA" w14:textId="77777777" w:rsidR="008261A8" w:rsidRPr="009A1C5E" w:rsidRDefault="008261A8" w:rsidP="008261A8">
            <w:pPr>
              <w:rPr>
                <w:sz w:val="20"/>
                <w:szCs w:val="20"/>
              </w:rPr>
            </w:pPr>
          </w:p>
        </w:tc>
        <w:tc>
          <w:tcPr>
            <w:tcW w:w="704" w:type="pct"/>
            <w:gridSpan w:val="3"/>
            <w:shd w:val="clear" w:color="auto" w:fill="auto"/>
          </w:tcPr>
          <w:p w14:paraId="587BD7D1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22135DB2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shd w:val="clear" w:color="auto" w:fill="auto"/>
          </w:tcPr>
          <w:p w14:paraId="5BFE374D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gridSpan w:val="2"/>
            <w:shd w:val="clear" w:color="auto" w:fill="auto"/>
          </w:tcPr>
          <w:p w14:paraId="429C634F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1408F5C2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3A4B5FA0" w14:textId="4AC3784E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Monthly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00D3C6C2" w14:textId="113A4719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8.5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577CB0E1" w14:textId="03C633AC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1, 21.2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659A8E9D" w14:textId="65B8F9B1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755E1165" w14:textId="044FDB9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34CE5344" w14:textId="06A7CCA2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6A5D300B" w14:textId="6E620CBC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2, 82.9)</w:t>
            </w:r>
          </w:p>
        </w:tc>
      </w:tr>
      <w:tr w:rsidR="009A1C5E" w:rsidRPr="009A1C5E" w14:paraId="7955321D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36C8CC33" w14:textId="428F76BE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2 month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1C6574FF" w14:textId="2649CA4E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.1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7B460AD0" w14:textId="77E2D133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0.3, 14.5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4919C5E6" w14:textId="53807A93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7CC9D79A" w14:textId="02EB4CB9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666120FC" w14:textId="17EAF73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373B4F12" w14:textId="2C1B3162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4362D067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547074CD" w14:textId="2A4247C2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3 month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73CA726C" w14:textId="68AF22C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7 (57.4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38949A43" w14:textId="21D68D28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42.6, 71.1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37EECE16" w14:textId="3EF1EEFB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5F650259" w14:textId="6269D68B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411800CD" w14:textId="115877A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50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50E38499" w14:textId="09F2FD64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9.0, 91.0)</w:t>
            </w:r>
          </w:p>
        </w:tc>
      </w:tr>
      <w:tr w:rsidR="009A1C5E" w:rsidRPr="009A1C5E" w14:paraId="24509360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40E1CBB2" w14:textId="49EF8FE3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6 month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5CB94AC3" w14:textId="690434B0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5 (31.9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4B75F5F4" w14:textId="61662199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9.9, 46.9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076966B0" w14:textId="2623C65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719527A1" w14:textId="457DF18B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021E4673" w14:textId="0BA842D5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5E816019" w14:textId="511896FB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2, 82.9)</w:t>
            </w:r>
          </w:p>
        </w:tc>
      </w:tr>
      <w:tr w:rsidR="009A1C5E" w:rsidRPr="009A1C5E" w14:paraId="296B99C9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423290C2" w14:textId="3764FE77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VL testing locations (more than one answer possible)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054A02FA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0360DD8E" w14:textId="77777777" w:rsidR="008261A8" w:rsidRPr="009A1C5E" w:rsidRDefault="008261A8" w:rsidP="008261A8">
            <w:pPr>
              <w:rPr>
                <w:sz w:val="20"/>
                <w:szCs w:val="20"/>
              </w:rPr>
            </w:pPr>
          </w:p>
        </w:tc>
        <w:tc>
          <w:tcPr>
            <w:tcW w:w="704" w:type="pct"/>
            <w:gridSpan w:val="3"/>
            <w:shd w:val="clear" w:color="auto" w:fill="auto"/>
          </w:tcPr>
          <w:p w14:paraId="362054EC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1166AE64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shd w:val="clear" w:color="auto" w:fill="auto"/>
          </w:tcPr>
          <w:p w14:paraId="2B3CDED6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gridSpan w:val="2"/>
            <w:shd w:val="clear" w:color="auto" w:fill="auto"/>
          </w:tcPr>
          <w:p w14:paraId="593D8D89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4943A24F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1FF785C5" w14:textId="3882E88F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ART clinics in hospital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769489B0" w14:textId="7DC85B03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9 (83.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3B730EBD" w14:textId="0A588059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8.9, 91.5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48092E6B" w14:textId="00408C5C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23469CD5" w14:textId="47555779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66FB68AD" w14:textId="3009A3B0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10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55EB91C2" w14:textId="7CD959EC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47795EC4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42B67A94" w14:textId="395B9B69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Other clinics in hospital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630EC8CB" w14:textId="095803D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8 (38.3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493A0D22" w14:textId="10981C82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5.2, 53.3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5316A5B8" w14:textId="368A730E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26E071EA" w14:textId="786CB30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0B7EF155" w14:textId="7D1D16A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50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1FFCFCC2" w14:textId="5FFB732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9.0, 91.0)</w:t>
            </w:r>
          </w:p>
        </w:tc>
      </w:tr>
      <w:tr w:rsidR="009A1C5E" w:rsidRPr="009A1C5E" w14:paraId="007FADCD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16355933" w14:textId="4C7DF264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CBO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08A361DC" w14:textId="58BB8CD1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9 (40.4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7EEDE912" w14:textId="2E16109C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7.1, 55.4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08134191" w14:textId="1F87EC9E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65C70C0C" w14:textId="3C8D28D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2026274A" w14:textId="0E657A5C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10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72BE102E" w14:textId="6613C741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244E490C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3D3B32F7" w14:textId="1FCFEC6C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Primary care center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1A0608BE" w14:textId="08CED655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4 (51.1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748A2428" w14:textId="020126A4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6.6, 65.3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729A0924" w14:textId="0134180E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1A5D989A" w14:textId="468B869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13B3FC6D" w14:textId="71B70D7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 (7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7AE7A913" w14:textId="168D5BD0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7.1, 97.8)</w:t>
            </w:r>
          </w:p>
        </w:tc>
      </w:tr>
      <w:tr w:rsidR="009A1C5E" w:rsidRPr="009A1C5E" w14:paraId="29DA36E3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6A5510AC" w14:textId="48080784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 xml:space="preserve">Others 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42A7858F" w14:textId="7548EBC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8.5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2FBBA41B" w14:textId="098A10C1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.1, 21.2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4C935B87" w14:textId="10B17F7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4C2B1AF7" w14:textId="04742A1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2CB6562A" w14:textId="77805640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6A145A54" w14:textId="1179CC8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088A4E85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33786B4C" w14:textId="08A88435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VL testing providers (more than one answer possible)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7DB506D7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24D46470" w14:textId="77777777" w:rsidR="008261A8" w:rsidRPr="009A1C5E" w:rsidRDefault="008261A8" w:rsidP="008261A8">
            <w:pPr>
              <w:rPr>
                <w:sz w:val="20"/>
                <w:szCs w:val="20"/>
              </w:rPr>
            </w:pPr>
          </w:p>
        </w:tc>
        <w:tc>
          <w:tcPr>
            <w:tcW w:w="704" w:type="pct"/>
            <w:gridSpan w:val="3"/>
            <w:shd w:val="clear" w:color="auto" w:fill="auto"/>
          </w:tcPr>
          <w:p w14:paraId="031DD9C2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2B379C61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shd w:val="clear" w:color="auto" w:fill="auto"/>
          </w:tcPr>
          <w:p w14:paraId="0F76F1DC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gridSpan w:val="2"/>
            <w:shd w:val="clear" w:color="auto" w:fill="auto"/>
          </w:tcPr>
          <w:p w14:paraId="61294D60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52AFF1E7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3CF2F459" w14:textId="43E48FF7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Physician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6BFAEBD2" w14:textId="6E8CCCA3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7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1435C12A" w14:textId="2A937A0F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6D40350F" w14:textId="76BE5A34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53406141" w14:textId="7F97650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67DFEE86" w14:textId="6E0C1D0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10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14CE8ACF" w14:textId="61C375A1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48BBE728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42E0086E" w14:textId="22848FB6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Nurse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2D3BFAB3" w14:textId="4B2DAE14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2 (68.1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710D6DB5" w14:textId="327C0DD5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53.1, 80.1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2B3699F0" w14:textId="5C2B72A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68BC564A" w14:textId="09DB4FE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1C474760" w14:textId="3D964BAE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50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7589F654" w14:textId="49E2337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9.0, 91.0)</w:t>
            </w:r>
          </w:p>
        </w:tc>
      </w:tr>
      <w:tr w:rsidR="009A1C5E" w:rsidRPr="009A1C5E" w14:paraId="009F6DA8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6B9FC012" w14:textId="05DD5398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Community health worker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0FB305F3" w14:textId="641188A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1 (23.4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61F7F259" w14:textId="0FB4DAD8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3.2, 38.1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00192D95" w14:textId="283C5854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60F65A29" w14:textId="2E154969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65EDB71A" w14:textId="01AE1225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6B96509C" w14:textId="0DFAD67C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2, 82.9)</w:t>
            </w:r>
          </w:p>
        </w:tc>
      </w:tr>
      <w:tr w:rsidR="009A1C5E" w:rsidRPr="009A1C5E" w14:paraId="4AD876AE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7F3E789B" w14:textId="6B02F9A3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lastRenderedPageBreak/>
              <w:t xml:space="preserve">Health volunteers 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2CFB499B" w14:textId="719FCD9E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8 (17.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3F4397F3" w14:textId="1AA0287A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.5, 31.1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1F291A8C" w14:textId="0D3D9063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06EC3B77" w14:textId="0DD8E50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2FB1E619" w14:textId="54D821A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56D52AD1" w14:textId="0290D0A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014E8CBE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6D4DDA7C" w14:textId="08A1523D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VL testing frequency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00DD7BB4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4BDF5D37" w14:textId="77777777" w:rsidR="008261A8" w:rsidRPr="009A1C5E" w:rsidRDefault="008261A8" w:rsidP="008261A8">
            <w:pPr>
              <w:rPr>
                <w:sz w:val="20"/>
                <w:szCs w:val="20"/>
              </w:rPr>
            </w:pPr>
          </w:p>
        </w:tc>
        <w:tc>
          <w:tcPr>
            <w:tcW w:w="704" w:type="pct"/>
            <w:gridSpan w:val="3"/>
            <w:shd w:val="clear" w:color="auto" w:fill="auto"/>
          </w:tcPr>
          <w:p w14:paraId="5307E2FE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709C11AC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shd w:val="clear" w:color="auto" w:fill="auto"/>
          </w:tcPr>
          <w:p w14:paraId="2E5EE6CD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gridSpan w:val="2"/>
            <w:shd w:val="clear" w:color="auto" w:fill="auto"/>
          </w:tcPr>
          <w:p w14:paraId="09C90EEF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51DC249E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3D7A050E" w14:textId="2FDCB126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Monthly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536C66BE" w14:textId="5300EC7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.1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00AE777F" w14:textId="657DAA7D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0.3, 14.5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402AE8E7" w14:textId="21025BE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4935AE60" w14:textId="728C3BE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2B6F709E" w14:textId="08E2F359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6D402BC5" w14:textId="059E5C80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1763F760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0575AB93" w14:textId="274F52B3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2 month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6AE35078" w14:textId="17780D03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2D92EC1A" w14:textId="7397EAA7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7878797C" w14:textId="2611FC3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40D9744C" w14:textId="1B055AB1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714F50F6" w14:textId="3774FF2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0AE1E6E8" w14:textId="1E6E8179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752ADFC5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7115CDFA" w14:textId="1069B8CE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3 month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3B7F4D16" w14:textId="10AC414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8 (17.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1DBD249A" w14:textId="3B5164F6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.5, 31.1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7C31F917" w14:textId="3C9B0A3C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242DDCB2" w14:textId="22E4639C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0E785D87" w14:textId="2ECE19E9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3AA8B4BF" w14:textId="33C4C900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2, 82.9)</w:t>
            </w:r>
          </w:p>
        </w:tc>
      </w:tr>
      <w:tr w:rsidR="009A1C5E" w:rsidRPr="009A1C5E" w14:paraId="2F3EE6EF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08D78759" w14:textId="1F5FD82C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6 month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7D04BBC3" w14:textId="18E4740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8 (80.9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39A427BE" w14:textId="0F440571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6.6, 90.0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69958042" w14:textId="3F916BC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276654D2" w14:textId="48E1C109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1BD0C4E6" w14:textId="17B75222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 (7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331E5F68" w14:textId="6ED6B059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7.1, 97.8)</w:t>
            </w:r>
          </w:p>
        </w:tc>
      </w:tr>
      <w:tr w:rsidR="009A1C5E" w:rsidRPr="009A1C5E" w14:paraId="131C93D7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1B2E239C" w14:textId="3D3849E8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HIV/STI monitoring locations (more than one answer possible)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552BCE4C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0C96224A" w14:textId="77777777" w:rsidR="008261A8" w:rsidRPr="009A1C5E" w:rsidRDefault="008261A8" w:rsidP="008261A8">
            <w:pPr>
              <w:rPr>
                <w:sz w:val="20"/>
                <w:szCs w:val="20"/>
              </w:rPr>
            </w:pPr>
          </w:p>
        </w:tc>
        <w:tc>
          <w:tcPr>
            <w:tcW w:w="704" w:type="pct"/>
            <w:gridSpan w:val="3"/>
            <w:shd w:val="clear" w:color="auto" w:fill="auto"/>
          </w:tcPr>
          <w:p w14:paraId="76AE1AD7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10489F85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shd w:val="clear" w:color="auto" w:fill="auto"/>
          </w:tcPr>
          <w:p w14:paraId="4D1C7D12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gridSpan w:val="2"/>
            <w:shd w:val="clear" w:color="auto" w:fill="auto"/>
          </w:tcPr>
          <w:p w14:paraId="58F6E784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3D0F8471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4A604D43" w14:textId="3378219F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ART clinics in hospital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5D89E9FC" w14:textId="180AE94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9 (83.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0EE2435D" w14:textId="75A52B6D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8.9, 91.5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193EFFF5" w14:textId="5C7FE97C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20EE242F" w14:textId="322D21A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6AEEF22B" w14:textId="0871A55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10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6BCD4651" w14:textId="0AE0DCF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57AADB75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1758B600" w14:textId="6F8A9C57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Other clinics in hospital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750114AB" w14:textId="0C665D1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7 (36.2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4582E286" w14:textId="4E0EC9FF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3.4, 51.2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49391901" w14:textId="286818C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2E810B8A" w14:textId="3C8B354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27A46E3F" w14:textId="4388AED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50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6A263ACE" w14:textId="6DA8BFE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9.0, 91.0)</w:t>
            </w:r>
          </w:p>
        </w:tc>
      </w:tr>
      <w:tr w:rsidR="009A1C5E" w:rsidRPr="009A1C5E" w14:paraId="1ADFE65A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50B2038D" w14:textId="7DD6F188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CBO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4204D45F" w14:textId="542FB8A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5 (53.2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4E5423F1" w14:textId="45CB8E8C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8.6, 67.3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0CF3AFD1" w14:textId="2D286D53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7BACA18A" w14:textId="02F6C22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28BE2950" w14:textId="4F83F49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 (7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2243B768" w14:textId="144B2033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7.1, 97.8)</w:t>
            </w:r>
          </w:p>
        </w:tc>
      </w:tr>
      <w:tr w:rsidR="009A1C5E" w:rsidRPr="009A1C5E" w14:paraId="64BC9BD2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1A94CECF" w14:textId="211EF8C1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Primary care center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196F0B98" w14:textId="74256BCE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2 (68.1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541C8E73" w14:textId="5AA5C082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53.1, 80.1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6691AF83" w14:textId="23D7330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7E071758" w14:textId="11CDCB1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7117743E" w14:textId="1EF6187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 (7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2BD3504E" w14:textId="62163E09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7.1, 97.8)</w:t>
            </w:r>
          </w:p>
        </w:tc>
      </w:tr>
      <w:tr w:rsidR="009A1C5E" w:rsidRPr="009A1C5E" w14:paraId="04CA713D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32B2BF2D" w14:textId="0A56DC2E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Other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4878E46E" w14:textId="4B6525D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4.3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60E01FD5" w14:textId="02698233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.0, 16.2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11322059" w14:textId="24B490E2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4B0FB45F" w14:textId="3E26E3F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348789A3" w14:textId="7504CF4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4EB805FC" w14:textId="5491A2E0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1CE30BE7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6566D8B8" w14:textId="72224669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HIV/STI monitoring providers (more than one answer possible)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1BD9C0AE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0BC182B8" w14:textId="77777777" w:rsidR="008261A8" w:rsidRPr="009A1C5E" w:rsidRDefault="008261A8" w:rsidP="008261A8">
            <w:pPr>
              <w:rPr>
                <w:sz w:val="20"/>
                <w:szCs w:val="20"/>
              </w:rPr>
            </w:pPr>
          </w:p>
        </w:tc>
        <w:tc>
          <w:tcPr>
            <w:tcW w:w="704" w:type="pct"/>
            <w:gridSpan w:val="3"/>
            <w:shd w:val="clear" w:color="auto" w:fill="auto"/>
          </w:tcPr>
          <w:p w14:paraId="19C08677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09F350DC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shd w:val="clear" w:color="auto" w:fill="auto"/>
          </w:tcPr>
          <w:p w14:paraId="5671C24A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gridSpan w:val="2"/>
            <w:shd w:val="clear" w:color="auto" w:fill="auto"/>
          </w:tcPr>
          <w:p w14:paraId="65377DD4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56EA2653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4D4C673F" w14:textId="27F41E96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Physician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32132AFE" w14:textId="41FF1EF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4 (72.3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24652E23" w14:textId="73539137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57.4, 83.5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58A7C2B7" w14:textId="67F6E09E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36E5C3B1" w14:textId="0513EE23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279135A5" w14:textId="68A354E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50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08C3B457" w14:textId="5CFE32B5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9.0, 91.0)</w:t>
            </w:r>
          </w:p>
        </w:tc>
      </w:tr>
      <w:tr w:rsidR="009A1C5E" w:rsidRPr="009A1C5E" w14:paraId="314F37CB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6FCD2B3F" w14:textId="1EEC3A73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Nurse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58EA38B1" w14:textId="238166AE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8 (80.9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2C8DCC99" w14:textId="364CD789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6.6, 90.0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56EECB71" w14:textId="3CF570B2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21FFA14B" w14:textId="2EF132E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66DB7BA8" w14:textId="763ACAB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50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0D23CBD4" w14:textId="4880BA6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9.0, 91.0)</w:t>
            </w:r>
          </w:p>
        </w:tc>
      </w:tr>
      <w:tr w:rsidR="009A1C5E" w:rsidRPr="009A1C5E" w14:paraId="6731CA3C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471C2DEE" w14:textId="0D7C0A77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Community health worker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6CDD83D6" w14:textId="041C10B0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1 (66.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09179445" w14:textId="43B8D7CD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50.9, 78.3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689FC15A" w14:textId="253B9F3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53C992EE" w14:textId="7B58400B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77168A40" w14:textId="039DED3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 (7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36C2B8A1" w14:textId="5CA3381E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7.1, 97.8)</w:t>
            </w:r>
          </w:p>
        </w:tc>
      </w:tr>
      <w:tr w:rsidR="009A1C5E" w:rsidRPr="009A1C5E" w14:paraId="39A5A037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7C284027" w14:textId="7CACB382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 xml:space="preserve">Health volunteers 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309F42EB" w14:textId="4C141379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7 (57.4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68D70FEE" w14:textId="393BF262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42.6, 71.1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1D8B0BA5" w14:textId="4BCE62E2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7A4A8391" w14:textId="47B4444E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17A64E96" w14:textId="69AD33C2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50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62217C2C" w14:textId="34A787F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9.0, 91.0)</w:t>
            </w:r>
          </w:p>
        </w:tc>
      </w:tr>
      <w:tr w:rsidR="009A1C5E" w:rsidRPr="009A1C5E" w14:paraId="18A83758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22003DF7" w14:textId="1A191868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HIV/STI monitoring frequency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66636539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0E2F1F71" w14:textId="77777777" w:rsidR="008261A8" w:rsidRPr="009A1C5E" w:rsidRDefault="008261A8" w:rsidP="008261A8">
            <w:pPr>
              <w:rPr>
                <w:sz w:val="20"/>
                <w:szCs w:val="20"/>
              </w:rPr>
            </w:pPr>
          </w:p>
        </w:tc>
        <w:tc>
          <w:tcPr>
            <w:tcW w:w="704" w:type="pct"/>
            <w:gridSpan w:val="3"/>
            <w:shd w:val="clear" w:color="auto" w:fill="auto"/>
          </w:tcPr>
          <w:p w14:paraId="40D5DC76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67776D5C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shd w:val="clear" w:color="auto" w:fill="auto"/>
          </w:tcPr>
          <w:p w14:paraId="6BAB6219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gridSpan w:val="2"/>
            <w:shd w:val="clear" w:color="auto" w:fill="auto"/>
          </w:tcPr>
          <w:p w14:paraId="28DF46B4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6B21D33C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085FD72E" w14:textId="4FCA0E4B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Monthly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611F2839" w14:textId="2540DC71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8 (17.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03570414" w14:textId="4455A7A1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.5, 31.1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3C441FEC" w14:textId="250C9765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1C898477" w14:textId="6F18B13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62AB9A00" w14:textId="2154702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6C3FEADB" w14:textId="3F5FD09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08E3DDE6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0BB1926C" w14:textId="59D27983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2 month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58A8F87A" w14:textId="53DFEFF3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 (6.4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65514AF1" w14:textId="51052743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0, 18.6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7AB4EB98" w14:textId="4DC01FB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09BF2394" w14:textId="5E8E6CC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04C493E6" w14:textId="18F0D7D5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 (50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046A9BB3" w14:textId="6A94B44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9.0, 91.0)</w:t>
            </w:r>
          </w:p>
        </w:tc>
      </w:tr>
      <w:tr w:rsidR="009A1C5E" w:rsidRPr="009A1C5E" w14:paraId="14ABABC1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28C4790D" w14:textId="65D621CC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3 month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3A21AAEA" w14:textId="523EAC35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23 (48.9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38A69FF6" w14:textId="49613F86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34.6, 63.4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6B5368BF" w14:textId="32CEE274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79E6530E" w14:textId="45D24FC3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140D410A" w14:textId="304ABA9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5B84E756" w14:textId="3DE5090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2, 82.9)</w:t>
            </w:r>
          </w:p>
        </w:tc>
      </w:tr>
      <w:tr w:rsidR="009A1C5E" w:rsidRPr="009A1C5E" w14:paraId="5036C894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18E8D8F7" w14:textId="169800AD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6 month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1E7BD429" w14:textId="717E6C9E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3 (27.7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0F86DCAC" w14:textId="1A19CE68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6.5, 42.6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43CC79AB" w14:textId="6B10198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16645E07" w14:textId="63B1827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23780245" w14:textId="2BE7622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4DFBCEBB" w14:textId="66AD583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2, 82.9)</w:t>
            </w:r>
          </w:p>
        </w:tc>
      </w:tr>
      <w:tr w:rsidR="009A1C5E" w:rsidRPr="009A1C5E" w14:paraId="2B890D6D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60B9BE24" w14:textId="231E4552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Psychosocial support locations (more than one answer possible)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29539567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069765EA" w14:textId="77777777" w:rsidR="008261A8" w:rsidRPr="009A1C5E" w:rsidRDefault="008261A8" w:rsidP="008261A8">
            <w:pPr>
              <w:rPr>
                <w:sz w:val="20"/>
                <w:szCs w:val="20"/>
              </w:rPr>
            </w:pPr>
          </w:p>
        </w:tc>
        <w:tc>
          <w:tcPr>
            <w:tcW w:w="704" w:type="pct"/>
            <w:gridSpan w:val="3"/>
            <w:shd w:val="clear" w:color="auto" w:fill="auto"/>
          </w:tcPr>
          <w:p w14:paraId="792D7F25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6173B709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shd w:val="clear" w:color="auto" w:fill="auto"/>
          </w:tcPr>
          <w:p w14:paraId="2F41B334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gridSpan w:val="2"/>
            <w:shd w:val="clear" w:color="auto" w:fill="auto"/>
          </w:tcPr>
          <w:p w14:paraId="0684B10E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23F9BCA5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43D4CFEF" w14:textId="5B56209F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ART clinics in hospital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1BB6DE00" w14:textId="282EAC8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0 (85.1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516F6756" w14:textId="219EB69A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71.3, 92.9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39DC3711" w14:textId="60D004D0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5039656F" w14:textId="27559BB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44F5407F" w14:textId="1A43BADC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 (7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0FB81491" w14:textId="33645BAB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7.1, 97.8)</w:t>
            </w:r>
          </w:p>
        </w:tc>
      </w:tr>
      <w:tr w:rsidR="009A1C5E" w:rsidRPr="009A1C5E" w14:paraId="1838EBC1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3EC6C1BC" w14:textId="2C1D8F7B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Other clinics in hospital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3C1CDAE8" w14:textId="55ED126E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9 (40.4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3A06C9AD" w14:textId="02E8F083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7.1, 55.4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3173D20F" w14:textId="3D5F904E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434E459E" w14:textId="162FDB74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2CD192C5" w14:textId="4502B6D3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7EF85745" w14:textId="142C93A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2, 82.9)</w:t>
            </w:r>
          </w:p>
        </w:tc>
      </w:tr>
      <w:tr w:rsidR="009A1C5E" w:rsidRPr="009A1C5E" w14:paraId="34DD51B1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5AB8FDFD" w14:textId="0D28F65D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lastRenderedPageBreak/>
              <w:t>CBO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3A1BBFF9" w14:textId="14629755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 xml:space="preserve">37 (78.7) 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55A086A0" w14:textId="25545B2B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4.2, 88.4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0A5999CB" w14:textId="303A3872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2A6DC947" w14:textId="44942D41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50CF7C0A" w14:textId="0398E72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10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42D65DE7" w14:textId="1BE8F3D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76CED0D4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2993C6EC" w14:textId="52DFB182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Primary care center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3DF24DE4" w14:textId="3CBC8CC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5 (74.5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13A2E6BE" w14:textId="2871715B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0.0, 85.2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6B7AC25D" w14:textId="2316795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5F7F6497" w14:textId="3039CAC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3542E9F8" w14:textId="342636A0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10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6316A542" w14:textId="390A604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3E31C1B0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772E5EE1" w14:textId="5E1C80EC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Other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4A90E745" w14:textId="446B70B2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6 (12.8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34052665" w14:textId="68CF3A2C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5.7, 26.2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449ED2D9" w14:textId="70F79E32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1C0BA6BA" w14:textId="667CD9C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0607E386" w14:textId="5EBC6E34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77B036C3" w14:textId="7DDCADD5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72E9C8E2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15E057AE" w14:textId="1605C8A1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Psychosocial support providers (more than one answer possible)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63E211F4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72D7A244" w14:textId="77777777" w:rsidR="008261A8" w:rsidRPr="009A1C5E" w:rsidRDefault="008261A8" w:rsidP="008261A8">
            <w:pPr>
              <w:rPr>
                <w:sz w:val="20"/>
                <w:szCs w:val="20"/>
              </w:rPr>
            </w:pPr>
          </w:p>
        </w:tc>
        <w:tc>
          <w:tcPr>
            <w:tcW w:w="704" w:type="pct"/>
            <w:gridSpan w:val="3"/>
            <w:shd w:val="clear" w:color="auto" w:fill="auto"/>
          </w:tcPr>
          <w:p w14:paraId="557908BB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1F50DBDB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shd w:val="clear" w:color="auto" w:fill="auto"/>
          </w:tcPr>
          <w:p w14:paraId="7C0F25F0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gridSpan w:val="2"/>
            <w:shd w:val="clear" w:color="auto" w:fill="auto"/>
          </w:tcPr>
          <w:p w14:paraId="6C2F7008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5739B174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0DCC6830" w14:textId="76EE92E4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Physician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0F0BB630" w14:textId="02C2EDD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5 (74.5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4F58F8A6" w14:textId="0B2ADBE6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0.0, 85.2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2347CE66" w14:textId="0642C00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14C5ED95" w14:textId="49CDA33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08382E65" w14:textId="70FBB8B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6E58942F" w14:textId="03EA5D30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2, 82.9)</w:t>
            </w:r>
          </w:p>
        </w:tc>
      </w:tr>
      <w:tr w:rsidR="009A1C5E" w:rsidRPr="009A1C5E" w14:paraId="09686801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5B599C03" w14:textId="5105B51B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Nurse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00199E72" w14:textId="1221DD93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4 (72.3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71E027FE" w14:textId="383E1E67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57.4, 83.5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3F6B3E66" w14:textId="422132A1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1045B1BD" w14:textId="0EA022D5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5CC05B9A" w14:textId="3064FEC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 (7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5A8708C6" w14:textId="2D8ED104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7.1, 97.8)</w:t>
            </w:r>
          </w:p>
        </w:tc>
      </w:tr>
      <w:tr w:rsidR="009A1C5E" w:rsidRPr="009A1C5E" w14:paraId="1F6BD91C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056A9A33" w14:textId="5AF54D2F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Community health worker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7C76F40D" w14:textId="1FA33412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7 (78.7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7A7D9A98" w14:textId="5311521B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4.2, 88.4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3FA0AD6F" w14:textId="5A87BF2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122A4AAD" w14:textId="24BD4A35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7B7F9008" w14:textId="0CD4A395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10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67C58428" w14:textId="549433D0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3CEDB7CC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0774D434" w14:textId="5494A49A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 xml:space="preserve">Health volunteers 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38E91980" w14:textId="3106E866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39 (83.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61840450" w14:textId="710E5D1B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68.9, 91.5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20A64F79" w14:textId="4F16BCA9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2743A9B4" w14:textId="36506FF2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69D22293" w14:textId="46E35481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4 (10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3D85467B" w14:textId="1A2DBE8B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</w:tr>
      <w:tr w:rsidR="009A1C5E" w:rsidRPr="009A1C5E" w14:paraId="0E138969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06B0E228" w14:textId="67F3A0A0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b/>
                <w:bCs/>
                <w:sz w:val="22"/>
                <w:szCs w:val="22"/>
              </w:rPr>
              <w:t>Psychosocial support frequency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425D42E7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0EDC6D1D" w14:textId="77777777" w:rsidR="008261A8" w:rsidRPr="009A1C5E" w:rsidRDefault="008261A8" w:rsidP="008261A8">
            <w:pPr>
              <w:rPr>
                <w:sz w:val="20"/>
                <w:szCs w:val="20"/>
              </w:rPr>
            </w:pPr>
          </w:p>
        </w:tc>
        <w:tc>
          <w:tcPr>
            <w:tcW w:w="704" w:type="pct"/>
            <w:gridSpan w:val="3"/>
            <w:shd w:val="clear" w:color="auto" w:fill="auto"/>
          </w:tcPr>
          <w:p w14:paraId="3952B92B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gridSpan w:val="2"/>
            <w:shd w:val="clear" w:color="auto" w:fill="auto"/>
          </w:tcPr>
          <w:p w14:paraId="359672F9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pct"/>
            <w:gridSpan w:val="2"/>
            <w:shd w:val="clear" w:color="auto" w:fill="auto"/>
          </w:tcPr>
          <w:p w14:paraId="67C597D1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gridSpan w:val="2"/>
            <w:shd w:val="clear" w:color="auto" w:fill="auto"/>
          </w:tcPr>
          <w:p w14:paraId="225E1334" w14:textId="7777777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</w:p>
        </w:tc>
      </w:tr>
      <w:tr w:rsidR="009A1C5E" w:rsidRPr="009A1C5E" w14:paraId="10C9BCF3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1E8B3A9E" w14:textId="08661AEE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Monthly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1BB2F4C1" w14:textId="0F99A1B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7 (14.9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3B644C48" w14:textId="13DEE1A0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7.1, 28.7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11CF3A87" w14:textId="6882644E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560514C0" w14:textId="6D4EF27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1BF9DD13" w14:textId="08B932F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5BA2D4C7" w14:textId="43E54FA7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2, 82.9)</w:t>
            </w:r>
          </w:p>
        </w:tc>
      </w:tr>
      <w:tr w:rsidR="009A1C5E" w:rsidRPr="009A1C5E" w14:paraId="40310D46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266263E9" w14:textId="4F2D814C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2 month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314FACB9" w14:textId="476773A1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8 (17.0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58A20FB8" w14:textId="66CBB4AA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8.5, 31.1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5C41EFDE" w14:textId="2FDEBB0B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689BF24F" w14:textId="0EBA744F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41ABB8A9" w14:textId="220CAFF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73D7FDD0" w14:textId="5BC7C2E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2, 82.9)</w:t>
            </w:r>
          </w:p>
        </w:tc>
      </w:tr>
      <w:tr w:rsidR="009A1C5E" w:rsidRPr="009A1C5E" w14:paraId="6D2CA826" w14:textId="77777777" w:rsidTr="009A1C5E">
        <w:trPr>
          <w:trHeight w:val="320"/>
        </w:trPr>
        <w:tc>
          <w:tcPr>
            <w:tcW w:w="698" w:type="pct"/>
            <w:shd w:val="clear" w:color="auto" w:fill="auto"/>
            <w:vAlign w:val="center"/>
          </w:tcPr>
          <w:p w14:paraId="34D701E2" w14:textId="198D7496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3 months</w:t>
            </w:r>
          </w:p>
        </w:tc>
        <w:tc>
          <w:tcPr>
            <w:tcW w:w="796" w:type="pct"/>
            <w:gridSpan w:val="2"/>
            <w:shd w:val="clear" w:color="auto" w:fill="auto"/>
          </w:tcPr>
          <w:p w14:paraId="0086ED8A" w14:textId="4F6A267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7 (36.2)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535373A4" w14:textId="3652A622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3.4, 51.2)</w:t>
            </w:r>
          </w:p>
        </w:tc>
        <w:tc>
          <w:tcPr>
            <w:tcW w:w="704" w:type="pct"/>
            <w:gridSpan w:val="3"/>
            <w:shd w:val="clear" w:color="auto" w:fill="auto"/>
          </w:tcPr>
          <w:p w14:paraId="4388305F" w14:textId="1BBC265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0</w:t>
            </w:r>
          </w:p>
        </w:tc>
        <w:tc>
          <w:tcPr>
            <w:tcW w:w="699" w:type="pct"/>
            <w:gridSpan w:val="2"/>
            <w:shd w:val="clear" w:color="auto" w:fill="auto"/>
          </w:tcPr>
          <w:p w14:paraId="5AB490FD" w14:textId="1C17B61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shd w:val="clear" w:color="auto" w:fill="auto"/>
          </w:tcPr>
          <w:p w14:paraId="5C2B2A00" w14:textId="54B16C11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5.0)</w:t>
            </w:r>
          </w:p>
        </w:tc>
        <w:tc>
          <w:tcPr>
            <w:tcW w:w="702" w:type="pct"/>
            <w:gridSpan w:val="2"/>
            <w:shd w:val="clear" w:color="auto" w:fill="auto"/>
          </w:tcPr>
          <w:p w14:paraId="7EF73802" w14:textId="358BAE9B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2, 82.9)</w:t>
            </w:r>
          </w:p>
        </w:tc>
      </w:tr>
      <w:tr w:rsidR="009A1C5E" w:rsidRPr="009A1C5E" w14:paraId="05C7F6D3" w14:textId="77777777" w:rsidTr="009A1C5E">
        <w:trPr>
          <w:trHeight w:val="320"/>
        </w:trPr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916235" w14:textId="4AB62F66" w:rsidR="008261A8" w:rsidRPr="009A1C5E" w:rsidRDefault="008261A8" w:rsidP="008261A8">
            <w:pPr>
              <w:rPr>
                <w:sz w:val="22"/>
                <w:szCs w:val="22"/>
              </w:rPr>
            </w:pPr>
            <w:r w:rsidRPr="009A1C5E">
              <w:rPr>
                <w:sz w:val="22"/>
                <w:szCs w:val="22"/>
              </w:rPr>
              <w:t>6 months</w:t>
            </w:r>
          </w:p>
        </w:tc>
        <w:tc>
          <w:tcPr>
            <w:tcW w:w="79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CCF6471" w14:textId="172A3F95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5 (31.9)</w:t>
            </w:r>
          </w:p>
        </w:tc>
        <w:tc>
          <w:tcPr>
            <w:tcW w:w="69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B4CFABA" w14:textId="4AD5F279" w:rsidR="008261A8" w:rsidRPr="009A1C5E" w:rsidRDefault="008261A8" w:rsidP="008261A8">
            <w:pPr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19.9, 46.9)</w:t>
            </w:r>
          </w:p>
        </w:tc>
        <w:tc>
          <w:tcPr>
            <w:tcW w:w="704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33B637A" w14:textId="0CC3E06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100)</w:t>
            </w:r>
          </w:p>
        </w:tc>
        <w:tc>
          <w:tcPr>
            <w:tcW w:w="69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863F1BF" w14:textId="51849E18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-</w:t>
            </w:r>
          </w:p>
        </w:tc>
        <w:tc>
          <w:tcPr>
            <w:tcW w:w="6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D3E0F97" w14:textId="67B1CDEA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1 (25.0)</w:t>
            </w:r>
          </w:p>
        </w:tc>
        <w:tc>
          <w:tcPr>
            <w:tcW w:w="70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E90095" w14:textId="2B3589FD" w:rsidR="008261A8" w:rsidRPr="009A1C5E" w:rsidRDefault="008261A8" w:rsidP="008261A8">
            <w:pPr>
              <w:jc w:val="center"/>
              <w:rPr>
                <w:sz w:val="20"/>
                <w:szCs w:val="20"/>
              </w:rPr>
            </w:pPr>
            <w:r w:rsidRPr="009A1C5E">
              <w:rPr>
                <w:sz w:val="20"/>
                <w:szCs w:val="20"/>
              </w:rPr>
              <w:t>(2.2, 82.9)</w:t>
            </w:r>
          </w:p>
        </w:tc>
      </w:tr>
    </w:tbl>
    <w:p w14:paraId="010F1A86" w14:textId="527DAFA5" w:rsidR="00766D13" w:rsidRPr="009A1C5E" w:rsidRDefault="00A74EC5" w:rsidP="00766D13">
      <w:pPr>
        <w:rPr>
          <w:sz w:val="20"/>
          <w:szCs w:val="20"/>
          <w:lang w:val="en"/>
        </w:rPr>
      </w:pPr>
      <w:r w:rsidRPr="009A1C5E">
        <w:rPr>
          <w:sz w:val="20"/>
          <w:szCs w:val="20"/>
          <w:lang w:val="en"/>
        </w:rPr>
        <w:t>Gen. Pop., general population; MSM, men who have sex with men; T</w:t>
      </w:r>
      <w:r w:rsidR="00354818" w:rsidRPr="009A1C5E">
        <w:rPr>
          <w:sz w:val="20"/>
          <w:szCs w:val="20"/>
          <w:lang w:val="en"/>
        </w:rPr>
        <w:t>G</w:t>
      </w:r>
      <w:r w:rsidRPr="009A1C5E">
        <w:rPr>
          <w:sz w:val="20"/>
          <w:szCs w:val="20"/>
          <w:lang w:val="en"/>
        </w:rPr>
        <w:t xml:space="preserve">W, transgender women; </w:t>
      </w:r>
      <w:r w:rsidR="00766D13" w:rsidRPr="009A1C5E">
        <w:rPr>
          <w:sz w:val="20"/>
          <w:szCs w:val="20"/>
          <w:lang w:val="en"/>
        </w:rPr>
        <w:t>95% CI, 95% confidence interval; ART, antiretroviral therapy; CBOs, community-based organizations; VL, viral load; STI, sexually transmitted infection</w:t>
      </w:r>
      <w:r w:rsidR="00E15E10">
        <w:rPr>
          <w:sz w:val="20"/>
          <w:szCs w:val="20"/>
          <w:lang w:val="en"/>
        </w:rPr>
        <w:t>.</w:t>
      </w:r>
    </w:p>
    <w:p w14:paraId="3B7926E7" w14:textId="77777777" w:rsidR="00766D13" w:rsidRPr="009A1C5E" w:rsidRDefault="00766D13" w:rsidP="00766D13">
      <w:pPr>
        <w:spacing w:line="360" w:lineRule="auto"/>
        <w:rPr>
          <w:lang w:val="en"/>
        </w:rPr>
      </w:pPr>
    </w:p>
    <w:p w14:paraId="4E6BA52E" w14:textId="77777777" w:rsidR="001D2386" w:rsidRPr="009A1C5E" w:rsidRDefault="001D2386"/>
    <w:sectPr w:rsidR="001D2386" w:rsidRPr="009A1C5E" w:rsidSect="008261A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5A001C"/>
    <w:multiLevelType w:val="hybridMultilevel"/>
    <w:tmpl w:val="DF2EA100"/>
    <w:lvl w:ilvl="0" w:tplc="B5389C9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605A96"/>
    <w:multiLevelType w:val="hybridMultilevel"/>
    <w:tmpl w:val="1E0278DA"/>
    <w:lvl w:ilvl="0" w:tplc="3DE011C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D13"/>
    <w:rsid w:val="00000A8D"/>
    <w:rsid w:val="00033416"/>
    <w:rsid w:val="00045642"/>
    <w:rsid w:val="00052C73"/>
    <w:rsid w:val="000546FA"/>
    <w:rsid w:val="000A199A"/>
    <w:rsid w:val="000A5A49"/>
    <w:rsid w:val="000B0759"/>
    <w:rsid w:val="000B5339"/>
    <w:rsid w:val="000C599C"/>
    <w:rsid w:val="000C776D"/>
    <w:rsid w:val="000D7E57"/>
    <w:rsid w:val="000E1F1C"/>
    <w:rsid w:val="000E38A5"/>
    <w:rsid w:val="000F0152"/>
    <w:rsid w:val="0010187C"/>
    <w:rsid w:val="001172B1"/>
    <w:rsid w:val="00120CD1"/>
    <w:rsid w:val="00137B4B"/>
    <w:rsid w:val="00151EB3"/>
    <w:rsid w:val="00165488"/>
    <w:rsid w:val="00172AD9"/>
    <w:rsid w:val="001A0BB3"/>
    <w:rsid w:val="001D2386"/>
    <w:rsid w:val="001F4A6A"/>
    <w:rsid w:val="001F750A"/>
    <w:rsid w:val="0020101D"/>
    <w:rsid w:val="002023D7"/>
    <w:rsid w:val="002123E5"/>
    <w:rsid w:val="00253DED"/>
    <w:rsid w:val="00260493"/>
    <w:rsid w:val="00264A7C"/>
    <w:rsid w:val="00266F08"/>
    <w:rsid w:val="0027266B"/>
    <w:rsid w:val="00284CAC"/>
    <w:rsid w:val="00285E61"/>
    <w:rsid w:val="00291404"/>
    <w:rsid w:val="002A1029"/>
    <w:rsid w:val="002A3A72"/>
    <w:rsid w:val="002A5EC6"/>
    <w:rsid w:val="002F368C"/>
    <w:rsid w:val="002F3F6B"/>
    <w:rsid w:val="00301855"/>
    <w:rsid w:val="003068CE"/>
    <w:rsid w:val="00310975"/>
    <w:rsid w:val="00322C4B"/>
    <w:rsid w:val="00347666"/>
    <w:rsid w:val="003531D1"/>
    <w:rsid w:val="00354818"/>
    <w:rsid w:val="00365840"/>
    <w:rsid w:val="00382F10"/>
    <w:rsid w:val="003A0E9C"/>
    <w:rsid w:val="003C354D"/>
    <w:rsid w:val="003C3CDC"/>
    <w:rsid w:val="003E6664"/>
    <w:rsid w:val="003F7097"/>
    <w:rsid w:val="00402677"/>
    <w:rsid w:val="004179F4"/>
    <w:rsid w:val="00421136"/>
    <w:rsid w:val="004248A7"/>
    <w:rsid w:val="0042794E"/>
    <w:rsid w:val="00437327"/>
    <w:rsid w:val="00451A31"/>
    <w:rsid w:val="0045364D"/>
    <w:rsid w:val="004571EC"/>
    <w:rsid w:val="0046191F"/>
    <w:rsid w:val="00471F3A"/>
    <w:rsid w:val="00487528"/>
    <w:rsid w:val="00496D5B"/>
    <w:rsid w:val="004D669A"/>
    <w:rsid w:val="004E4156"/>
    <w:rsid w:val="00512846"/>
    <w:rsid w:val="00512A29"/>
    <w:rsid w:val="00513224"/>
    <w:rsid w:val="005678C9"/>
    <w:rsid w:val="00596B49"/>
    <w:rsid w:val="005A2E9A"/>
    <w:rsid w:val="005D189B"/>
    <w:rsid w:val="005E0441"/>
    <w:rsid w:val="005F0351"/>
    <w:rsid w:val="00601F6E"/>
    <w:rsid w:val="006044CA"/>
    <w:rsid w:val="006208E3"/>
    <w:rsid w:val="0063250E"/>
    <w:rsid w:val="0063705E"/>
    <w:rsid w:val="0065716F"/>
    <w:rsid w:val="00666F10"/>
    <w:rsid w:val="006724A9"/>
    <w:rsid w:val="00672514"/>
    <w:rsid w:val="00675D1C"/>
    <w:rsid w:val="00684AAE"/>
    <w:rsid w:val="006A3242"/>
    <w:rsid w:val="006A49BD"/>
    <w:rsid w:val="006C6347"/>
    <w:rsid w:val="006C6FFB"/>
    <w:rsid w:val="006C78FF"/>
    <w:rsid w:val="006D2B6E"/>
    <w:rsid w:val="006D3BE3"/>
    <w:rsid w:val="006D6B88"/>
    <w:rsid w:val="006E281F"/>
    <w:rsid w:val="006E3182"/>
    <w:rsid w:val="006F74CC"/>
    <w:rsid w:val="007111A9"/>
    <w:rsid w:val="00725179"/>
    <w:rsid w:val="00730375"/>
    <w:rsid w:val="00742C99"/>
    <w:rsid w:val="00762DF1"/>
    <w:rsid w:val="00763323"/>
    <w:rsid w:val="00763F28"/>
    <w:rsid w:val="0076535F"/>
    <w:rsid w:val="00766D13"/>
    <w:rsid w:val="0076733D"/>
    <w:rsid w:val="0078642F"/>
    <w:rsid w:val="00795045"/>
    <w:rsid w:val="007E004E"/>
    <w:rsid w:val="007E10BC"/>
    <w:rsid w:val="007F338F"/>
    <w:rsid w:val="007F54DD"/>
    <w:rsid w:val="007F7EE2"/>
    <w:rsid w:val="00816751"/>
    <w:rsid w:val="008261A8"/>
    <w:rsid w:val="00842031"/>
    <w:rsid w:val="00847B01"/>
    <w:rsid w:val="00863A83"/>
    <w:rsid w:val="00872828"/>
    <w:rsid w:val="00877271"/>
    <w:rsid w:val="00884328"/>
    <w:rsid w:val="008944E0"/>
    <w:rsid w:val="008F3880"/>
    <w:rsid w:val="009023E4"/>
    <w:rsid w:val="009158A0"/>
    <w:rsid w:val="009314FB"/>
    <w:rsid w:val="009330E5"/>
    <w:rsid w:val="00936C9B"/>
    <w:rsid w:val="0094099F"/>
    <w:rsid w:val="009478FF"/>
    <w:rsid w:val="0097452C"/>
    <w:rsid w:val="009859CC"/>
    <w:rsid w:val="009A1B77"/>
    <w:rsid w:val="009A1C5E"/>
    <w:rsid w:val="009E4D59"/>
    <w:rsid w:val="009F5E32"/>
    <w:rsid w:val="00A0548A"/>
    <w:rsid w:val="00A13A74"/>
    <w:rsid w:val="00A176CF"/>
    <w:rsid w:val="00A25328"/>
    <w:rsid w:val="00A3220B"/>
    <w:rsid w:val="00A37644"/>
    <w:rsid w:val="00A4347D"/>
    <w:rsid w:val="00A51929"/>
    <w:rsid w:val="00A542BD"/>
    <w:rsid w:val="00A543B0"/>
    <w:rsid w:val="00A57CB4"/>
    <w:rsid w:val="00A607FC"/>
    <w:rsid w:val="00A74EC5"/>
    <w:rsid w:val="00A861BE"/>
    <w:rsid w:val="00A95D0E"/>
    <w:rsid w:val="00AA739E"/>
    <w:rsid w:val="00AB46E0"/>
    <w:rsid w:val="00AC006F"/>
    <w:rsid w:val="00AC650A"/>
    <w:rsid w:val="00AD669C"/>
    <w:rsid w:val="00B14AB4"/>
    <w:rsid w:val="00B32147"/>
    <w:rsid w:val="00B35755"/>
    <w:rsid w:val="00B44B1D"/>
    <w:rsid w:val="00B60646"/>
    <w:rsid w:val="00B62E35"/>
    <w:rsid w:val="00B64FC1"/>
    <w:rsid w:val="00B84D65"/>
    <w:rsid w:val="00B85E79"/>
    <w:rsid w:val="00B862A7"/>
    <w:rsid w:val="00B93EA4"/>
    <w:rsid w:val="00B940C5"/>
    <w:rsid w:val="00BC1C0F"/>
    <w:rsid w:val="00BC7523"/>
    <w:rsid w:val="00BD1FB2"/>
    <w:rsid w:val="00BE4434"/>
    <w:rsid w:val="00C06931"/>
    <w:rsid w:val="00C07E39"/>
    <w:rsid w:val="00C125FB"/>
    <w:rsid w:val="00C27721"/>
    <w:rsid w:val="00C300DB"/>
    <w:rsid w:val="00C328FB"/>
    <w:rsid w:val="00C36166"/>
    <w:rsid w:val="00C51098"/>
    <w:rsid w:val="00C54ACE"/>
    <w:rsid w:val="00C552B3"/>
    <w:rsid w:val="00C62ED4"/>
    <w:rsid w:val="00C7022B"/>
    <w:rsid w:val="00C71E70"/>
    <w:rsid w:val="00C74784"/>
    <w:rsid w:val="00C900A7"/>
    <w:rsid w:val="00C91607"/>
    <w:rsid w:val="00CD53F5"/>
    <w:rsid w:val="00CE2F09"/>
    <w:rsid w:val="00CF0760"/>
    <w:rsid w:val="00D0305B"/>
    <w:rsid w:val="00D03646"/>
    <w:rsid w:val="00D05E78"/>
    <w:rsid w:val="00D21567"/>
    <w:rsid w:val="00D308EC"/>
    <w:rsid w:val="00D4166A"/>
    <w:rsid w:val="00D419B2"/>
    <w:rsid w:val="00D449BC"/>
    <w:rsid w:val="00D612BA"/>
    <w:rsid w:val="00D61751"/>
    <w:rsid w:val="00D64AA1"/>
    <w:rsid w:val="00D672EB"/>
    <w:rsid w:val="00DB5882"/>
    <w:rsid w:val="00DD7A1A"/>
    <w:rsid w:val="00DE47A7"/>
    <w:rsid w:val="00DF2340"/>
    <w:rsid w:val="00DF51A4"/>
    <w:rsid w:val="00DF542F"/>
    <w:rsid w:val="00E051AB"/>
    <w:rsid w:val="00E0712D"/>
    <w:rsid w:val="00E148F0"/>
    <w:rsid w:val="00E15E10"/>
    <w:rsid w:val="00E223C9"/>
    <w:rsid w:val="00E250C9"/>
    <w:rsid w:val="00E25796"/>
    <w:rsid w:val="00E34948"/>
    <w:rsid w:val="00E355C4"/>
    <w:rsid w:val="00E42F6C"/>
    <w:rsid w:val="00E433E2"/>
    <w:rsid w:val="00E55A81"/>
    <w:rsid w:val="00E75991"/>
    <w:rsid w:val="00E76DD0"/>
    <w:rsid w:val="00E8505C"/>
    <w:rsid w:val="00E86103"/>
    <w:rsid w:val="00EB4B1B"/>
    <w:rsid w:val="00ED1A5D"/>
    <w:rsid w:val="00ED278B"/>
    <w:rsid w:val="00EF2ACA"/>
    <w:rsid w:val="00F05306"/>
    <w:rsid w:val="00F06BFE"/>
    <w:rsid w:val="00F10CBE"/>
    <w:rsid w:val="00F275D9"/>
    <w:rsid w:val="00F4304C"/>
    <w:rsid w:val="00F50E41"/>
    <w:rsid w:val="00F64567"/>
    <w:rsid w:val="00F71381"/>
    <w:rsid w:val="00F8511C"/>
    <w:rsid w:val="00FA0CC2"/>
    <w:rsid w:val="00FA45E9"/>
    <w:rsid w:val="00FE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68D24"/>
  <w15:chartTrackingRefBased/>
  <w15:docId w15:val="{A59C9DA9-1BBB-0145-A2E8-CA8B367A2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D13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D13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D13"/>
    <w:rPr>
      <w:rFonts w:ascii="Times New Roman" w:eastAsia="Times New Roman" w:hAnsi="Times New Roman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65716F"/>
    <w:pPr>
      <w:ind w:left="720"/>
      <w:contextualSpacing/>
    </w:pPr>
    <w:rPr>
      <w:rFonts w:cs="Angsana New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38</Words>
  <Characters>8201</Characters>
  <Application>Microsoft Office Word</Application>
  <DocSecurity>0</DocSecurity>
  <Lines>68</Lines>
  <Paragraphs>19</Paragraphs>
  <ScaleCrop>false</ScaleCrop>
  <Company/>
  <LinksUpToDate>false</LinksUpToDate>
  <CharactersWithSpaces>9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 Lujintanon</dc:creator>
  <cp:keywords/>
  <dc:description/>
  <cp:lastModifiedBy>Sita Lujintanon</cp:lastModifiedBy>
  <cp:revision>5</cp:revision>
  <dcterms:created xsi:type="dcterms:W3CDTF">2021-02-02T16:16:00Z</dcterms:created>
  <dcterms:modified xsi:type="dcterms:W3CDTF">2021-02-03T10:29:00Z</dcterms:modified>
</cp:coreProperties>
</file>